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963CFB" w14:textId="31169C64" w:rsidR="00D6109D" w:rsidRDefault="00D6109D" w:rsidP="001967EB">
      <w:pPr>
        <w:rPr>
          <w:kern w:val="0"/>
          <w14:ligatures w14:val="none"/>
        </w:rPr>
      </w:pPr>
      <w:bookmarkStart w:id="0" w:name="_Hlk155796560"/>
      <w:r w:rsidRPr="001967EB">
        <w:rPr>
          <w:kern w:val="0"/>
          <w14:ligatures w14:val="none"/>
        </w:rPr>
        <w:t>Supplementary table 1.</w:t>
      </w:r>
      <w:r>
        <w:rPr>
          <w:kern w:val="0"/>
          <w14:ligatures w14:val="none"/>
        </w:rPr>
        <w:t xml:space="preserve"> W</w:t>
      </w:r>
      <w:r w:rsidRPr="00D6109D">
        <w:rPr>
          <w:kern w:val="0"/>
          <w14:ligatures w14:val="none"/>
        </w:rPr>
        <w:t xml:space="preserve">eighted EQ-5D-3L </w:t>
      </w:r>
      <w:r w:rsidR="001E1477">
        <w:rPr>
          <w:kern w:val="0"/>
          <w14:ligatures w14:val="none"/>
        </w:rPr>
        <w:t xml:space="preserve">dimensional </w:t>
      </w:r>
      <w:r w:rsidRPr="00D6109D">
        <w:rPr>
          <w:kern w:val="0"/>
          <w14:ligatures w14:val="none"/>
        </w:rPr>
        <w:t>responses by mode of administration</w:t>
      </w:r>
      <w:r w:rsidR="001E1477">
        <w:rPr>
          <w:kern w:val="0"/>
          <w14:ligatures w14:val="none"/>
        </w:rPr>
        <w:t xml:space="preserve"> </w:t>
      </w:r>
      <w:r w:rsidR="001E1477" w:rsidRPr="001967EB">
        <w:rPr>
          <w:kern w:val="0"/>
          <w14:ligatures w14:val="none"/>
        </w:rPr>
        <w:t>in 2022</w:t>
      </w:r>
      <w:r w:rsidR="001E1477">
        <w:rPr>
          <w:kern w:val="0"/>
          <w14:ligatures w14:val="none"/>
        </w:rPr>
        <w:t xml:space="preserve"> </w:t>
      </w:r>
      <w:r w:rsidR="001E1477" w:rsidRPr="001967EB">
        <w:rPr>
          <w:kern w:val="0"/>
          <w14:ligatures w14:val="none"/>
        </w:rPr>
        <w:t>population survey</w:t>
      </w:r>
    </w:p>
    <w:tbl>
      <w:tblPr>
        <w:tblW w:w="8086" w:type="dxa"/>
        <w:tblLook w:val="04A0" w:firstRow="1" w:lastRow="0" w:firstColumn="1" w:lastColumn="0" w:noHBand="0" w:noVBand="1"/>
      </w:tblPr>
      <w:tblGrid>
        <w:gridCol w:w="1932"/>
        <w:gridCol w:w="420"/>
        <w:gridCol w:w="1359"/>
        <w:gridCol w:w="721"/>
        <w:gridCol w:w="1189"/>
        <w:gridCol w:w="718"/>
        <w:gridCol w:w="1346"/>
        <w:gridCol w:w="718"/>
      </w:tblGrid>
      <w:tr w:rsidR="00CF70C6" w:rsidRPr="00CF70C6" w14:paraId="5EB7D440" w14:textId="77777777" w:rsidTr="00CF70C6">
        <w:trPr>
          <w:trHeight w:val="290"/>
        </w:trPr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6D19219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EA385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0860" w14:textId="77777777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sonal interview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20371" w14:textId="77777777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lephone interview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B0B92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 administered online</w:t>
            </w:r>
          </w:p>
        </w:tc>
      </w:tr>
      <w:tr w:rsidR="00CF70C6" w:rsidRPr="00CF70C6" w14:paraId="159E787F" w14:textId="77777777" w:rsidTr="00CF70C6">
        <w:trPr>
          <w:trHeight w:val="290"/>
        </w:trPr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90F6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14EC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35642" w14:textId="025311BD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20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1087A" w14:textId="3137791A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55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F1CBF" w14:textId="606703FA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5</w:t>
            </w:r>
          </w:p>
        </w:tc>
      </w:tr>
      <w:tr w:rsidR="00CF70C6" w:rsidRPr="00CF70C6" w14:paraId="3E199A54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60F2" w14:textId="77777777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28B0" w14:textId="77777777" w:rsidR="00CF70C6" w:rsidRPr="00CF70C6" w:rsidRDefault="00CF70C6" w:rsidP="00CF70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BCAE" w14:textId="77777777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portio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49C2" w14:textId="77777777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7C8F" w14:textId="77777777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por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2EB3" w14:textId="77777777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5E11" w14:textId="77777777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portio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B89A" w14:textId="77777777" w:rsidR="00CF70C6" w:rsidRPr="00CF70C6" w:rsidRDefault="00CF70C6" w:rsidP="00CF70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</w:tr>
      <w:tr w:rsidR="00CF70C6" w:rsidRPr="00CF70C6" w14:paraId="229FBC3D" w14:textId="77777777" w:rsidTr="00CF70C6">
        <w:trPr>
          <w:trHeight w:val="290"/>
        </w:trPr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4CB3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bility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541B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1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6B00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94A7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803E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9F7E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7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DDC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FFF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3</w:t>
            </w:r>
          </w:p>
        </w:tc>
      </w:tr>
      <w:tr w:rsidR="00CF70C6" w:rsidRPr="00CF70C6" w14:paraId="3CC72FAB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3AB6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4E0F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452D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C43C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196D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617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22BD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7317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7</w:t>
            </w:r>
          </w:p>
        </w:tc>
      </w:tr>
      <w:tr w:rsidR="00CF70C6" w:rsidRPr="00CF70C6" w14:paraId="3BFECE8B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85C4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49775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32286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18F0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99A1D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05BB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9D71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CEF8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</w:tr>
      <w:tr w:rsidR="00CF70C6" w:rsidRPr="00CF70C6" w14:paraId="0E99157C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8B28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f-car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3D25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9672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83BB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818F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48FB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8C98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5AAA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</w:tr>
      <w:tr w:rsidR="00CF70C6" w:rsidRPr="00CF70C6" w14:paraId="793032E9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F4EA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77B2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B478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1A09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BF2F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47E9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ADAE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C5C1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</w:tr>
      <w:tr w:rsidR="00CF70C6" w:rsidRPr="00CF70C6" w14:paraId="40EA2611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DFE85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011F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9BCB4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394E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83F1A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99327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EF652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4F46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CF70C6" w:rsidRPr="00CF70C6" w14:paraId="5D00537B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3AC1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ual activiti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037C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922C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91ED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1953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5207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BE52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1937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</w:t>
            </w:r>
          </w:p>
        </w:tc>
      </w:tr>
      <w:tr w:rsidR="00CF70C6" w:rsidRPr="00CF70C6" w14:paraId="53E85281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34D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1736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3E5F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8E7D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324B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3BC3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A3D8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86FD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8</w:t>
            </w:r>
          </w:p>
        </w:tc>
      </w:tr>
      <w:tr w:rsidR="00CF70C6" w:rsidRPr="00CF70C6" w14:paraId="44EDCC1F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1FA5B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E2037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6CFCB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9B93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347EB" w14:textId="4B7A7295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</w:t>
            </w:r>
            <w:r w:rsidR="0036171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AE367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C8E0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06C6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</w:t>
            </w:r>
          </w:p>
        </w:tc>
      </w:tr>
      <w:tr w:rsidR="00CF70C6" w:rsidRPr="00CF70C6" w14:paraId="6C98D96C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434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in/discomfor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9203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787E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8032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D2E9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8D5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C219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EDD5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8</w:t>
            </w:r>
          </w:p>
        </w:tc>
      </w:tr>
      <w:tr w:rsidR="00CF70C6" w:rsidRPr="00CF70C6" w14:paraId="0BF4AAA0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F2AE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CD29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078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6584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3C17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0E9B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864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8420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</w:t>
            </w:r>
          </w:p>
        </w:tc>
      </w:tr>
      <w:tr w:rsidR="00CF70C6" w:rsidRPr="00CF70C6" w14:paraId="03A6D4A7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7E49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9F45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1F15C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215A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45BF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9983D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22C8F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43FF7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</w:t>
            </w:r>
          </w:p>
        </w:tc>
      </w:tr>
      <w:tr w:rsidR="00CF70C6" w:rsidRPr="00CF70C6" w14:paraId="27078544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D00E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iety/depress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6434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04CB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BAC9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7F18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9FE6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0ED9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81F0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8</w:t>
            </w:r>
          </w:p>
        </w:tc>
      </w:tr>
      <w:tr w:rsidR="00CF70C6" w:rsidRPr="00CF70C6" w14:paraId="2E4593E1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5A91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56D9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AB6E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8AAD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0861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630E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E68E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A096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7</w:t>
            </w:r>
          </w:p>
        </w:tc>
      </w:tr>
      <w:tr w:rsidR="00CF70C6" w:rsidRPr="00CF70C6" w14:paraId="198B986C" w14:textId="77777777" w:rsidTr="00CF70C6">
        <w:trPr>
          <w:trHeight w:val="290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6DC1B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C895" w14:textId="77777777" w:rsidR="00CF70C6" w:rsidRPr="00CF70C6" w:rsidRDefault="00CF70C6" w:rsidP="00CF70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9CEA0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8A970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1B4E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75A6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33F3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D887" w14:textId="77777777" w:rsidR="00CF70C6" w:rsidRPr="00CF70C6" w:rsidRDefault="00CF70C6" w:rsidP="00CF70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70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0</w:t>
            </w:r>
          </w:p>
        </w:tc>
      </w:tr>
    </w:tbl>
    <w:p w14:paraId="1823AF4C" w14:textId="338A9832" w:rsidR="00D6109D" w:rsidRDefault="00D6109D" w:rsidP="001967EB">
      <w:pPr>
        <w:rPr>
          <w:kern w:val="0"/>
          <w14:ligatures w14:val="none"/>
        </w:rPr>
      </w:pPr>
      <w:r w:rsidRPr="00D6109D">
        <w:rPr>
          <w:kern w:val="0"/>
          <w14:ligatures w14:val="none"/>
        </w:rPr>
        <w:t>L1 denoting no problems</w:t>
      </w:r>
      <w:r w:rsidR="00A647CD">
        <w:rPr>
          <w:kern w:val="0"/>
          <w14:ligatures w14:val="none"/>
        </w:rPr>
        <w:t>, L2 denoting some/moderate problems</w:t>
      </w:r>
      <w:r w:rsidRPr="00D6109D">
        <w:rPr>
          <w:kern w:val="0"/>
          <w14:ligatures w14:val="none"/>
        </w:rPr>
        <w:t xml:space="preserve"> and L3 denoting extreme problems/unable to/confined to bed</w:t>
      </w:r>
    </w:p>
    <w:p w14:paraId="78D56AD9" w14:textId="77777777" w:rsidR="00D6109D" w:rsidRDefault="00D6109D">
      <w:pPr>
        <w:rPr>
          <w:kern w:val="0"/>
          <w14:ligatures w14:val="none"/>
        </w:rPr>
        <w:sectPr w:rsidR="00D6109D" w:rsidSect="007F6F5C">
          <w:pgSz w:w="12240" w:h="15840"/>
          <w:pgMar w:top="900" w:right="1440" w:bottom="1440" w:left="1440" w:header="720" w:footer="720" w:gutter="0"/>
          <w:cols w:space="720"/>
          <w:docGrid w:linePitch="360"/>
        </w:sectPr>
      </w:pPr>
    </w:p>
    <w:p w14:paraId="7D936246" w14:textId="32B3A826" w:rsidR="001967EB" w:rsidRDefault="001967EB" w:rsidP="001967EB">
      <w:pPr>
        <w:rPr>
          <w:kern w:val="0"/>
          <w14:ligatures w14:val="none"/>
        </w:rPr>
      </w:pPr>
      <w:r w:rsidRPr="001967EB">
        <w:rPr>
          <w:kern w:val="0"/>
          <w14:ligatures w14:val="none"/>
        </w:rPr>
        <w:lastRenderedPageBreak/>
        <w:t xml:space="preserve">Supplementary table </w:t>
      </w:r>
      <w:r w:rsidR="00D6109D">
        <w:rPr>
          <w:kern w:val="0"/>
          <w14:ligatures w14:val="none"/>
        </w:rPr>
        <w:t>2</w:t>
      </w:r>
      <w:r w:rsidRPr="001967EB">
        <w:rPr>
          <w:kern w:val="0"/>
          <w14:ligatures w14:val="none"/>
        </w:rPr>
        <w:t xml:space="preserve">. </w:t>
      </w:r>
      <w:r w:rsidR="007A5944">
        <w:rPr>
          <w:kern w:val="0"/>
          <w14:ligatures w14:val="none"/>
        </w:rPr>
        <w:t xml:space="preserve">Weighted </w:t>
      </w:r>
      <w:r w:rsidRPr="001967EB">
        <w:rPr>
          <w:kern w:val="0"/>
          <w14:ligatures w14:val="none"/>
        </w:rPr>
        <w:t>EQ-5D</w:t>
      </w:r>
      <w:r w:rsidR="001E1477">
        <w:rPr>
          <w:kern w:val="0"/>
          <w14:ligatures w14:val="none"/>
        </w:rPr>
        <w:t>-</w:t>
      </w:r>
      <w:r w:rsidRPr="001967EB">
        <w:rPr>
          <w:kern w:val="0"/>
          <w14:ligatures w14:val="none"/>
        </w:rPr>
        <w:t xml:space="preserve">3L </w:t>
      </w:r>
      <w:r w:rsidR="001E1477">
        <w:rPr>
          <w:kern w:val="0"/>
          <w14:ligatures w14:val="none"/>
        </w:rPr>
        <w:t xml:space="preserve">dimensional </w:t>
      </w:r>
      <w:r w:rsidR="002F1EDB">
        <w:rPr>
          <w:kern w:val="0"/>
          <w14:ligatures w14:val="none"/>
        </w:rPr>
        <w:t xml:space="preserve">responses </w:t>
      </w:r>
      <w:r w:rsidRPr="001967EB">
        <w:rPr>
          <w:kern w:val="0"/>
          <w14:ligatures w14:val="none"/>
        </w:rPr>
        <w:t xml:space="preserve">per 5- and 10-year age </w:t>
      </w:r>
      <w:r w:rsidR="001E65EA">
        <w:rPr>
          <w:kern w:val="0"/>
          <w14:ligatures w14:val="none"/>
        </w:rPr>
        <w:t>band</w:t>
      </w:r>
      <w:r w:rsidRPr="001967EB">
        <w:rPr>
          <w:kern w:val="0"/>
          <w14:ligatures w14:val="none"/>
        </w:rPr>
        <w:t xml:space="preserve">s by age and </w:t>
      </w:r>
      <w:r w:rsidR="00807533">
        <w:rPr>
          <w:kern w:val="0"/>
          <w14:ligatures w14:val="none"/>
        </w:rPr>
        <w:t>sex</w:t>
      </w:r>
      <w:r w:rsidRPr="001967EB">
        <w:rPr>
          <w:kern w:val="0"/>
          <w14:ligatures w14:val="none"/>
        </w:rPr>
        <w:t xml:space="preserve"> in 2022</w:t>
      </w:r>
      <w:r w:rsidR="00AE0C60">
        <w:rPr>
          <w:kern w:val="0"/>
          <w14:ligatures w14:val="none"/>
        </w:rPr>
        <w:t xml:space="preserve"> </w:t>
      </w:r>
      <w:r w:rsidR="007A5944" w:rsidRPr="001967EB">
        <w:rPr>
          <w:kern w:val="0"/>
          <w14:ligatures w14:val="none"/>
        </w:rPr>
        <w:t xml:space="preserve">population survey </w:t>
      </w:r>
      <w:r w:rsidR="00AE0C60">
        <w:rPr>
          <w:kern w:val="0"/>
          <w14:ligatures w14:val="none"/>
        </w:rPr>
        <w:t>expressed in % of responses within each dimension.</w:t>
      </w:r>
    </w:p>
    <w:tbl>
      <w:tblPr>
        <w:tblStyle w:val="TableGrid"/>
        <w:tblW w:w="13230" w:type="dxa"/>
        <w:tblLayout w:type="fixed"/>
        <w:tblLook w:val="04A0" w:firstRow="1" w:lastRow="0" w:firstColumn="1" w:lastColumn="0" w:noHBand="0" w:noVBand="1"/>
      </w:tblPr>
      <w:tblGrid>
        <w:gridCol w:w="2790"/>
        <w:gridCol w:w="992"/>
        <w:gridCol w:w="713"/>
        <w:gridCol w:w="851"/>
        <w:gridCol w:w="769"/>
        <w:gridCol w:w="720"/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  <w:gridCol w:w="635"/>
      </w:tblGrid>
      <w:tr w:rsidR="0030063E" w:rsidRPr="001967EB" w14:paraId="1034FE1E" w14:textId="77777777" w:rsidTr="0030063E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C6286A" w14:textId="77777777" w:rsidR="0030063E" w:rsidRPr="001967EB" w:rsidRDefault="0030063E" w:rsidP="00FB1866">
            <w:r>
              <w:t>EQ-5D-3L dimension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92AF3" w14:textId="77777777" w:rsidR="0030063E" w:rsidRPr="001967EB" w:rsidRDefault="0030063E" w:rsidP="00FB1866">
            <w:pPr>
              <w:jc w:val="center"/>
            </w:pPr>
            <w:r w:rsidRPr="0073395F">
              <w:t>mobility</w:t>
            </w:r>
          </w:p>
        </w:tc>
        <w:tc>
          <w:tcPr>
            <w:tcW w:w="22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C167D8" w14:textId="77777777" w:rsidR="0030063E" w:rsidRPr="001967EB" w:rsidRDefault="0030063E" w:rsidP="00FB1866">
            <w:pPr>
              <w:jc w:val="center"/>
            </w:pPr>
            <w:r w:rsidRPr="0073395F">
              <w:t>self-care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9B2D1" w14:textId="77777777" w:rsidR="0030063E" w:rsidRPr="001967EB" w:rsidRDefault="0030063E" w:rsidP="00FB1866">
            <w:pPr>
              <w:jc w:val="center"/>
            </w:pPr>
            <w:r w:rsidRPr="0073395F">
              <w:t>usual activities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DE499" w14:textId="77777777" w:rsidR="0030063E" w:rsidRPr="001967EB" w:rsidRDefault="0030063E" w:rsidP="00FB1866">
            <w:pPr>
              <w:jc w:val="center"/>
            </w:pPr>
            <w:r w:rsidRPr="0073395F">
              <w:t>pain/discomfort</w:t>
            </w:r>
          </w:p>
        </w:tc>
        <w:tc>
          <w:tcPr>
            <w:tcW w:w="18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7B845" w14:textId="77777777" w:rsidR="0030063E" w:rsidRPr="001967EB" w:rsidRDefault="0030063E" w:rsidP="00FB1866">
            <w:pPr>
              <w:jc w:val="center"/>
            </w:pPr>
            <w:r w:rsidRPr="00D163B7">
              <w:t>anxiety/depression</w:t>
            </w:r>
          </w:p>
        </w:tc>
      </w:tr>
      <w:tr w:rsidR="0030063E" w:rsidRPr="001967EB" w14:paraId="36EA1612" w14:textId="77777777" w:rsidTr="0030063E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059093" w14:textId="77777777" w:rsidR="0030063E" w:rsidRPr="001967EB" w:rsidRDefault="0030063E" w:rsidP="00FB1866">
            <w:r>
              <w:t>lev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842C6" w14:textId="546276B1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1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68AEE" w14:textId="428BCFAE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BCC6F8" w14:textId="1050D761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3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29F156" w14:textId="64101E44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C3088" w14:textId="15092911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EA566" w14:textId="10D20742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C2BA5" w14:textId="0A8F4E7C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340DE" w14:textId="15D9C856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C5C04" w14:textId="42CF1BC5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2D759" w14:textId="137C0FB3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C5FA0" w14:textId="6E6F93E5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D6559" w14:textId="7A5C5AC7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5FA92" w14:textId="75862232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A9AD0" w14:textId="44DFCA15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20D6E" w14:textId="055DEE56" w:rsidR="0030063E" w:rsidRPr="001967EB" w:rsidRDefault="00C76933" w:rsidP="00FB1866">
            <w:pPr>
              <w:jc w:val="center"/>
            </w:pPr>
            <w:r>
              <w:t>L</w:t>
            </w:r>
            <w:r w:rsidR="0030063E">
              <w:t>3</w:t>
            </w:r>
          </w:p>
        </w:tc>
      </w:tr>
      <w:tr w:rsidR="0030063E" w:rsidRPr="001967EB" w14:paraId="227DBB60" w14:textId="77777777" w:rsidTr="0030063E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5D7399" w14:textId="77777777" w:rsidR="0030063E" w:rsidRPr="001967EB" w:rsidRDefault="0030063E" w:rsidP="00FB1866">
            <w:r w:rsidRPr="00D163B7">
              <w:t>Adolesc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8A43A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11146" w14:textId="77777777" w:rsidR="0030063E" w:rsidRPr="001967EB" w:rsidRDefault="0030063E" w:rsidP="00FB1866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7079DB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FF8EB7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2D93F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52CC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31DB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8C0E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CAD84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96DE7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A25A9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3B012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656B0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887F7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4C31C" w14:textId="77777777" w:rsidR="0030063E" w:rsidRPr="001967EB" w:rsidRDefault="0030063E" w:rsidP="00FB1866">
            <w:pPr>
              <w:jc w:val="center"/>
            </w:pPr>
          </w:p>
        </w:tc>
      </w:tr>
      <w:tr w:rsidR="0030063E" w:rsidRPr="001967EB" w14:paraId="6018C1A7" w14:textId="77777777" w:rsidTr="0030063E">
        <w:trPr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8A202D" w14:textId="4C74CD75" w:rsidR="0030063E" w:rsidRPr="001967EB" w:rsidRDefault="00D434D4" w:rsidP="00FB1866">
            <w:r>
              <w:t>men</w:t>
            </w:r>
            <w:r w:rsidR="0030063E" w:rsidRPr="001967EB">
              <w:t xml:space="preserve"> 12-1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13111" w14:textId="77777777" w:rsidR="0030063E" w:rsidRPr="001967EB" w:rsidRDefault="0030063E" w:rsidP="00FB1866">
            <w:pPr>
              <w:jc w:val="center"/>
            </w:pPr>
            <w:r>
              <w:t>98.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44765" w14:textId="77777777" w:rsidR="0030063E" w:rsidRPr="001967EB" w:rsidRDefault="0030063E" w:rsidP="00FB1866">
            <w:pPr>
              <w:jc w:val="center"/>
            </w:pPr>
            <w:r>
              <w:t>1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F3CEF2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571147" w14:textId="77777777" w:rsidR="0030063E" w:rsidRPr="001967EB" w:rsidRDefault="0030063E" w:rsidP="00FB1866">
            <w:pPr>
              <w:jc w:val="center"/>
            </w:pPr>
            <w:r>
              <w:t>98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E91D4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D6554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53642" w14:textId="77777777" w:rsidR="0030063E" w:rsidRPr="001967EB" w:rsidRDefault="0030063E" w:rsidP="00FB1866">
            <w:pPr>
              <w:jc w:val="center"/>
            </w:pPr>
            <w:r>
              <w:t>97.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F6DA6" w14:textId="77777777" w:rsidR="0030063E" w:rsidRPr="001967EB" w:rsidRDefault="0030063E" w:rsidP="00FB1866">
            <w:pPr>
              <w:jc w:val="center"/>
            </w:pPr>
            <w:r>
              <w:t>1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E53D1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262F4" w14:textId="77777777" w:rsidR="0030063E" w:rsidRPr="001967EB" w:rsidRDefault="0030063E" w:rsidP="00FB1866">
            <w:pPr>
              <w:jc w:val="center"/>
            </w:pPr>
            <w:r>
              <w:t>98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ADF05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A7506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80F1E" w14:textId="77777777" w:rsidR="0030063E" w:rsidRPr="001967EB" w:rsidRDefault="0030063E" w:rsidP="00FB1866">
            <w:pPr>
              <w:jc w:val="center"/>
            </w:pPr>
            <w:r>
              <w:t>99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8C49F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BCF9F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</w:tr>
      <w:tr w:rsidR="0030063E" w:rsidRPr="001967EB" w14:paraId="35AEB18F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A1B08" w14:textId="7C254C65" w:rsidR="0030063E" w:rsidRPr="001967EB" w:rsidRDefault="00D434D4" w:rsidP="00FB1866">
            <w:r>
              <w:t>men</w:t>
            </w:r>
            <w:r w:rsidR="0030063E" w:rsidRPr="001967EB">
              <w:t xml:space="preserve"> 16-17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BC2F1" w14:textId="77777777" w:rsidR="0030063E" w:rsidRPr="001967EB" w:rsidRDefault="0030063E" w:rsidP="00FB1866">
            <w:pPr>
              <w:jc w:val="center"/>
            </w:pPr>
            <w:r>
              <w:t>99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AF28ADE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62F08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70B38" w14:textId="77777777" w:rsidR="0030063E" w:rsidRPr="001967EB" w:rsidRDefault="0030063E" w:rsidP="00FB1866">
            <w:pPr>
              <w:jc w:val="center"/>
            </w:pPr>
            <w:r>
              <w:t>9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46177F" w14:textId="77777777" w:rsidR="0030063E" w:rsidRPr="001967EB" w:rsidRDefault="0030063E" w:rsidP="00FB1866">
            <w:pPr>
              <w:jc w:val="center"/>
            </w:pPr>
            <w: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0026CC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DD3AC6" w14:textId="77777777" w:rsidR="0030063E" w:rsidRPr="001967EB" w:rsidRDefault="0030063E" w:rsidP="00FB1866">
            <w:pPr>
              <w:jc w:val="center"/>
            </w:pPr>
            <w:r>
              <w:t>9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248F86" w14:textId="77777777" w:rsidR="0030063E" w:rsidRPr="001967EB" w:rsidRDefault="0030063E" w:rsidP="00FB1866">
            <w:pPr>
              <w:jc w:val="center"/>
            </w:pPr>
            <w: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A30078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55A793" w14:textId="77777777" w:rsidR="0030063E" w:rsidRPr="001967EB" w:rsidRDefault="0030063E" w:rsidP="00FB1866">
            <w:pPr>
              <w:jc w:val="center"/>
            </w:pPr>
            <w:r>
              <w:t>9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0AA424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47EEF0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A662AE" w14:textId="77777777" w:rsidR="0030063E" w:rsidRPr="001967EB" w:rsidRDefault="0030063E" w:rsidP="00FB1866">
            <w:pPr>
              <w:jc w:val="center"/>
            </w:pPr>
            <w:r>
              <w:t>9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24597F" w14:textId="77777777" w:rsidR="0030063E" w:rsidRPr="001967EB" w:rsidRDefault="0030063E" w:rsidP="00FB1866">
            <w:pPr>
              <w:jc w:val="center"/>
            </w:pPr>
            <w:r>
              <w:t>7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88A1E07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</w:tr>
      <w:tr w:rsidR="0030063E" w:rsidRPr="001967EB" w14:paraId="0D7A75AF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E8B93" w14:textId="77777777" w:rsidR="0030063E" w:rsidRPr="001967EB" w:rsidRDefault="0030063E" w:rsidP="00FB1866">
            <w:r w:rsidRPr="00D163B7">
              <w:t>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D4AF6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251A0EC" w14:textId="77777777" w:rsidR="0030063E" w:rsidRPr="001967EB" w:rsidRDefault="0030063E" w:rsidP="00FB186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76A9A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19339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D9E686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6D5D0D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97824F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6EC838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03FD09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0F234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CA236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BE005D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20BB9C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CA48FB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45EA206" w14:textId="77777777" w:rsidR="0030063E" w:rsidRPr="001967EB" w:rsidRDefault="0030063E" w:rsidP="00FB1866">
            <w:pPr>
              <w:jc w:val="center"/>
            </w:pPr>
          </w:p>
        </w:tc>
      </w:tr>
      <w:tr w:rsidR="0030063E" w:rsidRPr="001967EB" w14:paraId="0E294837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16236" w14:textId="6BF1F63F" w:rsidR="0030063E" w:rsidRPr="001967EB" w:rsidRDefault="00D434D4" w:rsidP="00FB1866">
            <w:r>
              <w:t>men</w:t>
            </w:r>
            <w:r w:rsidR="0030063E" w:rsidRPr="001967EB">
              <w:t xml:space="preserve"> 18-2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18ED5" w14:textId="77777777" w:rsidR="0030063E" w:rsidRPr="001967EB" w:rsidRDefault="0030063E" w:rsidP="00FB1866">
            <w:pPr>
              <w:jc w:val="center"/>
            </w:pPr>
            <w:r>
              <w:t>97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071335B" w14:textId="77777777" w:rsidR="0030063E" w:rsidRPr="001967EB" w:rsidRDefault="0030063E" w:rsidP="00FB1866">
            <w:pPr>
              <w:jc w:val="center"/>
            </w:pPr>
            <w: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C09D2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17603" w14:textId="77777777" w:rsidR="0030063E" w:rsidRPr="001967EB" w:rsidRDefault="0030063E" w:rsidP="00FB1866">
            <w:pPr>
              <w:jc w:val="center"/>
            </w:pPr>
            <w:r>
              <w:t>9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3917D2" w14:textId="77777777" w:rsidR="0030063E" w:rsidRPr="001967EB" w:rsidRDefault="0030063E" w:rsidP="00FB1866">
            <w:pPr>
              <w:jc w:val="center"/>
            </w:pPr>
            <w: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53BF1C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D77DB2" w14:textId="77777777" w:rsidR="0030063E" w:rsidRPr="001967EB" w:rsidRDefault="0030063E" w:rsidP="00FB1866">
            <w:pPr>
              <w:jc w:val="center"/>
            </w:pPr>
            <w:r>
              <w:t>9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FDFE6A" w14:textId="77777777" w:rsidR="0030063E" w:rsidRPr="001967EB" w:rsidRDefault="0030063E" w:rsidP="00FB1866">
            <w:pPr>
              <w:jc w:val="center"/>
            </w:pPr>
            <w: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15FFCC" w14:textId="77777777" w:rsidR="0030063E" w:rsidRPr="001967EB" w:rsidRDefault="0030063E" w:rsidP="00FB1866">
            <w:pPr>
              <w:jc w:val="center"/>
            </w:pPr>
            <w: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032668" w14:textId="77777777" w:rsidR="0030063E" w:rsidRPr="001967EB" w:rsidRDefault="0030063E" w:rsidP="00FB1866">
            <w:pPr>
              <w:jc w:val="center"/>
            </w:pPr>
            <w:r>
              <w:t>9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E50979" w14:textId="77777777" w:rsidR="0030063E" w:rsidRPr="001967EB" w:rsidRDefault="0030063E" w:rsidP="00FB1866">
            <w:pPr>
              <w:jc w:val="center"/>
            </w:pPr>
            <w: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A92871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816DD0" w14:textId="77777777" w:rsidR="0030063E" w:rsidRPr="001967EB" w:rsidRDefault="0030063E" w:rsidP="00FB1866">
            <w:pPr>
              <w:jc w:val="center"/>
            </w:pPr>
            <w:r>
              <w:t>9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5E9AA8" w14:textId="77777777" w:rsidR="0030063E" w:rsidRPr="001967EB" w:rsidRDefault="0030063E" w:rsidP="00FB1866">
            <w:pPr>
              <w:jc w:val="center"/>
            </w:pPr>
            <w:r>
              <w:t>6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F5FED8F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</w:tr>
      <w:tr w:rsidR="0030063E" w:rsidRPr="001967EB" w14:paraId="14A6E213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C42179" w14:textId="77777777" w:rsidR="0030063E" w:rsidRPr="001967EB" w:rsidRDefault="0030063E" w:rsidP="00FB1866">
            <w:r w:rsidRPr="00D163B7">
              <w:t>Adults by 10-yr age b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50156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12D09" w14:textId="77777777" w:rsidR="0030063E" w:rsidRPr="001967EB" w:rsidRDefault="0030063E" w:rsidP="00FB186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9A895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52EC7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E0492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644F17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3AF5FB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FB62BD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07F494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3EBEC9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2A09E0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C99C96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88E189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4123B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5038F8D" w14:textId="77777777" w:rsidR="0030063E" w:rsidRPr="001967EB" w:rsidRDefault="0030063E" w:rsidP="00FB1866">
            <w:pPr>
              <w:jc w:val="center"/>
            </w:pPr>
          </w:p>
        </w:tc>
      </w:tr>
      <w:tr w:rsidR="0030063E" w:rsidRPr="001967EB" w14:paraId="1765016E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BC22D" w14:textId="51510926" w:rsidR="0030063E" w:rsidRDefault="00D434D4" w:rsidP="00FB1866">
            <w:r>
              <w:t>men</w:t>
            </w:r>
            <w:r w:rsidR="0030063E" w:rsidRPr="001967EB">
              <w:t xml:space="preserve"> 25-3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518EE" w14:textId="77777777" w:rsidR="0030063E" w:rsidRPr="001967EB" w:rsidRDefault="0030063E" w:rsidP="00FB1866">
            <w:pPr>
              <w:jc w:val="center"/>
            </w:pPr>
            <w:r>
              <w:t>98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A4179" w14:textId="77777777" w:rsidR="0030063E" w:rsidRPr="001967EB" w:rsidRDefault="0030063E" w:rsidP="00FB1866">
            <w:pPr>
              <w:jc w:val="center"/>
            </w:pPr>
            <w: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E7EB8" w14:textId="77777777" w:rsidR="0030063E" w:rsidRPr="001967EB" w:rsidRDefault="0030063E" w:rsidP="00FB1866">
            <w:pPr>
              <w:jc w:val="center"/>
            </w:pPr>
            <w:r>
              <w:t>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048CA" w14:textId="77777777" w:rsidR="0030063E" w:rsidRPr="001967EB" w:rsidRDefault="0030063E" w:rsidP="00FB1866">
            <w:pPr>
              <w:jc w:val="center"/>
            </w:pPr>
            <w:r>
              <w:t>9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E52F18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4C9106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645CD6" w14:textId="77777777" w:rsidR="0030063E" w:rsidRPr="001967EB" w:rsidRDefault="0030063E" w:rsidP="00FB1866">
            <w:pPr>
              <w:jc w:val="center"/>
            </w:pPr>
            <w:r>
              <w:t>9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4A466C" w14:textId="77777777" w:rsidR="0030063E" w:rsidRPr="001967EB" w:rsidRDefault="0030063E" w:rsidP="00FB1866">
            <w:pPr>
              <w:jc w:val="center"/>
            </w:pPr>
            <w: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7C7E6B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0A98E6" w14:textId="77777777" w:rsidR="0030063E" w:rsidRPr="001967EB" w:rsidRDefault="0030063E" w:rsidP="00FB1866">
            <w:pPr>
              <w:jc w:val="center"/>
            </w:pPr>
            <w:r>
              <w:t>9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989B14" w14:textId="77777777" w:rsidR="0030063E" w:rsidRPr="001967EB" w:rsidRDefault="0030063E" w:rsidP="00FB1866">
            <w:pPr>
              <w:jc w:val="center"/>
            </w:pPr>
            <w:r>
              <w:t>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821AD8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4C9C60" w14:textId="77777777" w:rsidR="0030063E" w:rsidRPr="001967EB" w:rsidRDefault="0030063E" w:rsidP="00FB1866">
            <w:pPr>
              <w:jc w:val="center"/>
            </w:pPr>
            <w:r>
              <w:t>9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17C26D" w14:textId="77777777" w:rsidR="0030063E" w:rsidRPr="001967EB" w:rsidRDefault="0030063E" w:rsidP="00FB1866">
            <w:pPr>
              <w:jc w:val="center"/>
            </w:pPr>
            <w:r>
              <w:t>4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98AA83D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</w:tr>
      <w:tr w:rsidR="0030063E" w:rsidRPr="001967EB" w14:paraId="2903A322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4A790" w14:textId="67EA1A07" w:rsidR="0030063E" w:rsidRDefault="00D434D4" w:rsidP="00FB1866">
            <w:r>
              <w:t>men</w:t>
            </w:r>
            <w:r w:rsidR="0030063E" w:rsidRPr="001967EB">
              <w:t xml:space="preserve"> 35-4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D078A" w14:textId="77777777" w:rsidR="0030063E" w:rsidRPr="001967EB" w:rsidRDefault="0030063E" w:rsidP="00FB1866">
            <w:pPr>
              <w:jc w:val="center"/>
            </w:pPr>
            <w:r>
              <w:t>96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73D3B" w14:textId="77777777" w:rsidR="0030063E" w:rsidRPr="001967EB" w:rsidRDefault="0030063E" w:rsidP="00FB1866">
            <w:pPr>
              <w:jc w:val="center"/>
            </w:pPr>
            <w: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E4E344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F7196" w14:textId="77777777" w:rsidR="0030063E" w:rsidRPr="001967EB" w:rsidRDefault="0030063E" w:rsidP="00FB1866">
            <w:pPr>
              <w:jc w:val="center"/>
            </w:pPr>
            <w:r>
              <w:t>9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E53EB7" w14:textId="77777777" w:rsidR="0030063E" w:rsidRPr="001967EB" w:rsidRDefault="0030063E" w:rsidP="00FB1866">
            <w:pPr>
              <w:jc w:val="center"/>
            </w:pPr>
            <w: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A3C74D" w14:textId="77777777" w:rsidR="0030063E" w:rsidRPr="001967EB" w:rsidRDefault="0030063E" w:rsidP="00FB1866">
            <w:pPr>
              <w:jc w:val="center"/>
            </w:pPr>
            <w: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021A021" w14:textId="77777777" w:rsidR="0030063E" w:rsidRPr="001967EB" w:rsidRDefault="0030063E" w:rsidP="00FB1866">
            <w:pPr>
              <w:jc w:val="center"/>
            </w:pPr>
            <w:r>
              <w:t>9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08CC96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9D4B9F" w14:textId="77777777" w:rsidR="0030063E" w:rsidRPr="001967EB" w:rsidRDefault="0030063E" w:rsidP="00FB1866">
            <w:pPr>
              <w:jc w:val="center"/>
            </w:pPr>
            <w: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6ABDEB" w14:textId="77777777" w:rsidR="0030063E" w:rsidRPr="001967EB" w:rsidRDefault="0030063E" w:rsidP="00FB1866">
            <w:pPr>
              <w:jc w:val="center"/>
            </w:pPr>
            <w:r>
              <w:t>9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04D230" w14:textId="77777777" w:rsidR="0030063E" w:rsidRPr="001967EB" w:rsidRDefault="0030063E" w:rsidP="00FB1866">
            <w:pPr>
              <w:jc w:val="center"/>
            </w:pPr>
            <w:r>
              <w:t>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0051E7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52FC4A" w14:textId="77777777" w:rsidR="0030063E" w:rsidRPr="001967EB" w:rsidRDefault="0030063E" w:rsidP="00FB1866">
            <w:pPr>
              <w:jc w:val="center"/>
            </w:pPr>
            <w:r>
              <w:t>9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A54F8A" w14:textId="77777777" w:rsidR="0030063E" w:rsidRPr="001967EB" w:rsidRDefault="0030063E" w:rsidP="00FB1866">
            <w:pPr>
              <w:jc w:val="center"/>
            </w:pPr>
            <w:r>
              <w:t>5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DE944DC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</w:tr>
      <w:tr w:rsidR="0030063E" w:rsidRPr="001967EB" w14:paraId="251D00A3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628E5" w14:textId="3DE7899A" w:rsidR="0030063E" w:rsidRDefault="00D434D4" w:rsidP="00FB1866">
            <w:r>
              <w:t>men</w:t>
            </w:r>
            <w:r w:rsidR="0030063E" w:rsidRPr="001967EB">
              <w:t xml:space="preserve"> 45-5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B8EFE" w14:textId="77777777" w:rsidR="0030063E" w:rsidRPr="001967EB" w:rsidRDefault="0030063E" w:rsidP="00FB1866">
            <w:pPr>
              <w:jc w:val="center"/>
            </w:pPr>
            <w:r>
              <w:t>92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969C9" w14:textId="77777777" w:rsidR="0030063E" w:rsidRPr="001967EB" w:rsidRDefault="0030063E" w:rsidP="00FB1866">
            <w:pPr>
              <w:jc w:val="center"/>
            </w:pPr>
            <w: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C10C0" w14:textId="77777777" w:rsidR="0030063E" w:rsidRPr="001967EB" w:rsidRDefault="0030063E" w:rsidP="00FB1866">
            <w:pPr>
              <w:jc w:val="center"/>
            </w:pPr>
            <w:r>
              <w:t>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B493A" w14:textId="77777777" w:rsidR="0030063E" w:rsidRPr="001967EB" w:rsidRDefault="0030063E" w:rsidP="00FB1866">
            <w:pPr>
              <w:jc w:val="center"/>
            </w:pPr>
            <w:r>
              <w:t>9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5507BE" w14:textId="77777777" w:rsidR="0030063E" w:rsidRPr="001967EB" w:rsidRDefault="0030063E" w:rsidP="00FB1866">
            <w:pPr>
              <w:jc w:val="center"/>
            </w:pPr>
            <w: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16DD69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38F9BB" w14:textId="77777777" w:rsidR="0030063E" w:rsidRPr="001967EB" w:rsidRDefault="0030063E" w:rsidP="00FB1866">
            <w:pPr>
              <w:jc w:val="center"/>
            </w:pPr>
            <w:r>
              <w:t>9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D16D0D" w14:textId="77777777" w:rsidR="0030063E" w:rsidRPr="001967EB" w:rsidRDefault="0030063E" w:rsidP="00FB1866">
            <w:pPr>
              <w:jc w:val="center"/>
            </w:pPr>
            <w:r>
              <w:t>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5157B4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9E4EEA" w14:textId="77777777" w:rsidR="0030063E" w:rsidRPr="001967EB" w:rsidRDefault="0030063E" w:rsidP="00FB1866">
            <w:pPr>
              <w:jc w:val="center"/>
            </w:pPr>
            <w:r>
              <w:t>8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46152B" w14:textId="77777777" w:rsidR="0030063E" w:rsidRPr="001967EB" w:rsidRDefault="0030063E" w:rsidP="00FB1866">
            <w:pPr>
              <w:jc w:val="center"/>
            </w:pPr>
            <w:r>
              <w:t>1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A6D8E6" w14:textId="77777777" w:rsidR="0030063E" w:rsidRPr="001967EB" w:rsidRDefault="0030063E" w:rsidP="00FB1866">
            <w:pPr>
              <w:jc w:val="center"/>
            </w:pPr>
            <w: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DBA251" w14:textId="77777777" w:rsidR="0030063E" w:rsidRPr="001967EB" w:rsidRDefault="0030063E" w:rsidP="00FB1866">
            <w:pPr>
              <w:jc w:val="center"/>
            </w:pPr>
            <w:r>
              <w:t>9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EEECCF" w14:textId="77777777" w:rsidR="0030063E" w:rsidRPr="001967EB" w:rsidRDefault="0030063E" w:rsidP="00FB1866">
            <w:pPr>
              <w:jc w:val="center"/>
            </w:pPr>
            <w:r>
              <w:t>8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BFF884E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</w:tr>
      <w:tr w:rsidR="0030063E" w:rsidRPr="001967EB" w14:paraId="54778D83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E410F" w14:textId="12AF665F" w:rsidR="0030063E" w:rsidRDefault="00D434D4" w:rsidP="00FB1866">
            <w:r>
              <w:t>men</w:t>
            </w:r>
            <w:r w:rsidR="0030063E" w:rsidRPr="001967EB">
              <w:t xml:space="preserve"> 55-6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2C01B" w14:textId="77777777" w:rsidR="0030063E" w:rsidRPr="001967EB" w:rsidRDefault="0030063E" w:rsidP="00FB1866">
            <w:pPr>
              <w:jc w:val="center"/>
            </w:pPr>
            <w:r>
              <w:t>83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0959C" w14:textId="77777777" w:rsidR="0030063E" w:rsidRPr="001967EB" w:rsidRDefault="0030063E" w:rsidP="00FB1866">
            <w:pPr>
              <w:jc w:val="center"/>
            </w:pPr>
            <w:r>
              <w:t>1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87EA7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FA59C" w14:textId="77777777" w:rsidR="0030063E" w:rsidRPr="001967EB" w:rsidRDefault="0030063E" w:rsidP="00FB1866">
            <w:pPr>
              <w:jc w:val="center"/>
            </w:pPr>
            <w:r>
              <w:t>9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711C73" w14:textId="77777777" w:rsidR="0030063E" w:rsidRPr="001967EB" w:rsidRDefault="0030063E" w:rsidP="00FB1866">
            <w:pPr>
              <w:jc w:val="center"/>
            </w:pPr>
            <w: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5D4C42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4349B5" w14:textId="77777777" w:rsidR="0030063E" w:rsidRPr="001967EB" w:rsidRDefault="0030063E" w:rsidP="00FB1866">
            <w:pPr>
              <w:jc w:val="center"/>
            </w:pPr>
            <w:r>
              <w:t>8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6F7468" w14:textId="77777777" w:rsidR="0030063E" w:rsidRPr="001967EB" w:rsidRDefault="0030063E" w:rsidP="00FB1866">
            <w:pPr>
              <w:jc w:val="center"/>
            </w:pPr>
            <w:r>
              <w:t>1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D1707B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D4E917" w14:textId="77777777" w:rsidR="0030063E" w:rsidRPr="001967EB" w:rsidRDefault="0030063E" w:rsidP="00FB1866">
            <w:pPr>
              <w:jc w:val="center"/>
            </w:pPr>
            <w:r>
              <w:t>7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FED8FF" w14:textId="77777777" w:rsidR="0030063E" w:rsidRPr="001967EB" w:rsidRDefault="0030063E" w:rsidP="00FB1866">
            <w:pPr>
              <w:jc w:val="center"/>
            </w:pPr>
            <w:r>
              <w:t>2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D7669D" w14:textId="77777777" w:rsidR="0030063E" w:rsidRPr="001967EB" w:rsidRDefault="0030063E" w:rsidP="00FB1866">
            <w:pPr>
              <w:jc w:val="center"/>
            </w:pPr>
            <w: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883C72" w14:textId="77777777" w:rsidR="0030063E" w:rsidRPr="001967EB" w:rsidRDefault="0030063E" w:rsidP="00FB1866">
            <w:pPr>
              <w:jc w:val="center"/>
            </w:pPr>
            <w:r>
              <w:t>8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83D015" w14:textId="77777777" w:rsidR="0030063E" w:rsidRPr="001967EB" w:rsidRDefault="0030063E" w:rsidP="00FB1866">
            <w:pPr>
              <w:jc w:val="center"/>
            </w:pPr>
            <w:r>
              <w:t>13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2D29A55" w14:textId="77777777" w:rsidR="0030063E" w:rsidRPr="001967EB" w:rsidRDefault="0030063E" w:rsidP="00FB1866">
            <w:pPr>
              <w:jc w:val="center"/>
            </w:pPr>
            <w:r>
              <w:t>1.1</w:t>
            </w:r>
          </w:p>
        </w:tc>
      </w:tr>
      <w:tr w:rsidR="0030063E" w:rsidRPr="001967EB" w14:paraId="065BF1B5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CC43E" w14:textId="35A72CC9" w:rsidR="0030063E" w:rsidRDefault="00D434D4" w:rsidP="00FB1866">
            <w:r>
              <w:t>men</w:t>
            </w:r>
            <w:r w:rsidR="0030063E" w:rsidRPr="001967EB">
              <w:t xml:space="preserve"> 65-7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13659" w14:textId="77777777" w:rsidR="0030063E" w:rsidRPr="001967EB" w:rsidRDefault="0030063E" w:rsidP="00FB1866">
            <w:pPr>
              <w:jc w:val="center"/>
            </w:pPr>
            <w:r>
              <w:t>63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EB42D" w14:textId="77777777" w:rsidR="0030063E" w:rsidRPr="001967EB" w:rsidRDefault="0030063E" w:rsidP="00FB1866">
            <w:pPr>
              <w:jc w:val="center"/>
            </w:pPr>
            <w:r>
              <w:t>3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2CC89" w14:textId="77777777" w:rsidR="0030063E" w:rsidRPr="001967EB" w:rsidRDefault="0030063E" w:rsidP="00FB1866">
            <w:pPr>
              <w:jc w:val="center"/>
            </w:pPr>
            <w:r>
              <w:t>1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D615E" w14:textId="77777777" w:rsidR="0030063E" w:rsidRPr="001967EB" w:rsidRDefault="0030063E" w:rsidP="00FB1866">
            <w:pPr>
              <w:jc w:val="center"/>
            </w:pPr>
            <w:r>
              <w:t>9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5D0317" w14:textId="77777777" w:rsidR="0030063E" w:rsidRPr="001967EB" w:rsidRDefault="0030063E" w:rsidP="00FB1866">
            <w:pPr>
              <w:jc w:val="center"/>
            </w:pPr>
            <w: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4C83E7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6CFE6D" w14:textId="77777777" w:rsidR="0030063E" w:rsidRPr="001967EB" w:rsidRDefault="0030063E" w:rsidP="00FB1866">
            <w:pPr>
              <w:jc w:val="center"/>
            </w:pPr>
            <w:r>
              <w:t>7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695657" w14:textId="77777777" w:rsidR="0030063E" w:rsidRPr="001967EB" w:rsidRDefault="0030063E" w:rsidP="00FB1866">
            <w:pPr>
              <w:jc w:val="center"/>
            </w:pPr>
            <w:r>
              <w:t>1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223109" w14:textId="77777777" w:rsidR="0030063E" w:rsidRPr="001967EB" w:rsidRDefault="0030063E" w:rsidP="00FB1866">
            <w:pPr>
              <w:jc w:val="center"/>
            </w:pPr>
            <w: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BFD4CC" w14:textId="77777777" w:rsidR="0030063E" w:rsidRPr="001967EB" w:rsidRDefault="0030063E" w:rsidP="00FB1866">
            <w:pPr>
              <w:jc w:val="center"/>
            </w:pPr>
            <w:r>
              <w:t>5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538E99" w14:textId="77777777" w:rsidR="0030063E" w:rsidRPr="001967EB" w:rsidRDefault="0030063E" w:rsidP="00FB1866">
            <w:pPr>
              <w:jc w:val="center"/>
            </w:pPr>
            <w:r>
              <w:t>4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923A0E" w14:textId="77777777" w:rsidR="0030063E" w:rsidRPr="001967EB" w:rsidRDefault="0030063E" w:rsidP="00FB1866">
            <w:pPr>
              <w:jc w:val="center"/>
            </w:pPr>
            <w:r>
              <w:t>4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CA06F3" w14:textId="77777777" w:rsidR="0030063E" w:rsidRPr="001967EB" w:rsidRDefault="0030063E" w:rsidP="00FB1866">
            <w:pPr>
              <w:jc w:val="center"/>
            </w:pPr>
            <w:r>
              <w:t>8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796648" w14:textId="77777777" w:rsidR="0030063E" w:rsidRPr="001967EB" w:rsidRDefault="0030063E" w:rsidP="00FB1866">
            <w:pPr>
              <w:jc w:val="center"/>
            </w:pPr>
            <w:r>
              <w:t>17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D558F00" w14:textId="77777777" w:rsidR="0030063E" w:rsidRPr="001967EB" w:rsidRDefault="0030063E" w:rsidP="00FB1866">
            <w:pPr>
              <w:jc w:val="center"/>
            </w:pPr>
            <w:r>
              <w:t>2.0</w:t>
            </w:r>
          </w:p>
        </w:tc>
      </w:tr>
      <w:tr w:rsidR="0030063E" w:rsidRPr="001967EB" w14:paraId="58FDC6DF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4663A" w14:textId="01820068" w:rsidR="0030063E" w:rsidRDefault="00D434D4" w:rsidP="00FB1866">
            <w:r>
              <w:t>men</w:t>
            </w:r>
            <w:r w:rsidR="0030063E" w:rsidRPr="001967EB">
              <w:t xml:space="preserve"> 75-8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27EC3" w14:textId="77777777" w:rsidR="0030063E" w:rsidRPr="001967EB" w:rsidRDefault="0030063E" w:rsidP="00FB1866">
            <w:pPr>
              <w:jc w:val="center"/>
            </w:pPr>
            <w:r>
              <w:t>41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5C173" w14:textId="77777777" w:rsidR="0030063E" w:rsidRPr="001967EB" w:rsidRDefault="0030063E" w:rsidP="00FB1866">
            <w:pPr>
              <w:jc w:val="center"/>
            </w:pPr>
            <w:r>
              <w:t>5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B44FA" w14:textId="77777777" w:rsidR="0030063E" w:rsidRPr="001967EB" w:rsidRDefault="0030063E" w:rsidP="00FB1866">
            <w:pPr>
              <w:jc w:val="center"/>
            </w:pPr>
            <w:r>
              <w:t>3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1E963" w14:textId="77777777" w:rsidR="0030063E" w:rsidRPr="001967EB" w:rsidRDefault="0030063E" w:rsidP="00FB1866">
            <w:pPr>
              <w:jc w:val="center"/>
            </w:pPr>
            <w:r>
              <w:t>7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334823" w14:textId="77777777" w:rsidR="0030063E" w:rsidRPr="001967EB" w:rsidRDefault="0030063E" w:rsidP="00FB1866">
            <w:pPr>
              <w:jc w:val="center"/>
            </w:pPr>
            <w:r>
              <w:t>2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636A5D" w14:textId="77777777" w:rsidR="0030063E" w:rsidRPr="001967EB" w:rsidRDefault="0030063E" w:rsidP="00FB1866">
            <w:pPr>
              <w:jc w:val="center"/>
            </w:pPr>
            <w: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F4512B" w14:textId="77777777" w:rsidR="0030063E" w:rsidRPr="001967EB" w:rsidRDefault="0030063E" w:rsidP="00FB1866">
            <w:pPr>
              <w:jc w:val="center"/>
            </w:pPr>
            <w:r>
              <w:t>5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DAC13B" w14:textId="77777777" w:rsidR="0030063E" w:rsidRPr="001967EB" w:rsidRDefault="0030063E" w:rsidP="00FB1866">
            <w:pPr>
              <w:jc w:val="center"/>
            </w:pPr>
            <w:r>
              <w:t>3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33A968" w14:textId="77777777" w:rsidR="0030063E" w:rsidRPr="001967EB" w:rsidRDefault="0030063E" w:rsidP="00FB1866">
            <w:pPr>
              <w:jc w:val="center"/>
            </w:pPr>
            <w:r>
              <w:t>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F6E4BB" w14:textId="77777777" w:rsidR="0030063E" w:rsidRPr="001967EB" w:rsidRDefault="0030063E" w:rsidP="00FB1866">
            <w:pPr>
              <w:jc w:val="center"/>
            </w:pPr>
            <w:r>
              <w:t>3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B1ADA1" w14:textId="77777777" w:rsidR="0030063E" w:rsidRPr="001967EB" w:rsidRDefault="0030063E" w:rsidP="00FB1866">
            <w:pPr>
              <w:jc w:val="center"/>
            </w:pPr>
            <w:r>
              <w:t>5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5ECF34" w14:textId="77777777" w:rsidR="0030063E" w:rsidRPr="001967EB" w:rsidRDefault="0030063E" w:rsidP="00FB1866">
            <w:pPr>
              <w:jc w:val="center"/>
            </w:pPr>
            <w:r>
              <w:t>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3FF64D" w14:textId="77777777" w:rsidR="0030063E" w:rsidRPr="001967EB" w:rsidRDefault="0030063E" w:rsidP="00FB1866">
            <w:pPr>
              <w:jc w:val="center"/>
            </w:pPr>
            <w:r>
              <w:t>6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D8BDEB" w14:textId="77777777" w:rsidR="0030063E" w:rsidRPr="001967EB" w:rsidRDefault="0030063E" w:rsidP="00FB1866">
            <w:pPr>
              <w:jc w:val="center"/>
            </w:pPr>
            <w:r>
              <w:t>28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BFAA0F5" w14:textId="77777777" w:rsidR="0030063E" w:rsidRPr="001967EB" w:rsidRDefault="0030063E" w:rsidP="00FB1866">
            <w:pPr>
              <w:jc w:val="center"/>
            </w:pPr>
            <w:r>
              <w:t>3.4</w:t>
            </w:r>
          </w:p>
        </w:tc>
      </w:tr>
      <w:tr w:rsidR="0030063E" w:rsidRPr="001967EB" w14:paraId="3399DA68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33A32" w14:textId="258472E8" w:rsidR="0030063E" w:rsidRDefault="00D434D4" w:rsidP="00FB1866">
            <w:r>
              <w:t>men</w:t>
            </w:r>
            <w:r w:rsidR="0030063E" w:rsidRPr="001967EB">
              <w:t xml:space="preserve"> 85+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C5A31" w14:textId="77777777" w:rsidR="0030063E" w:rsidRPr="001967EB" w:rsidRDefault="0030063E" w:rsidP="00FB1866">
            <w:pPr>
              <w:jc w:val="center"/>
            </w:pPr>
            <w:r>
              <w:t>24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CF552" w14:textId="77777777" w:rsidR="0030063E" w:rsidRPr="001967EB" w:rsidRDefault="0030063E" w:rsidP="00FB1866">
            <w:pPr>
              <w:jc w:val="center"/>
            </w:pPr>
            <w:r>
              <w:t>6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C3DBB" w14:textId="77777777" w:rsidR="0030063E" w:rsidRPr="001967EB" w:rsidRDefault="0030063E" w:rsidP="00FB1866">
            <w:pPr>
              <w:jc w:val="center"/>
            </w:pPr>
            <w:r>
              <w:t>8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8FAD6" w14:textId="77777777" w:rsidR="0030063E" w:rsidRPr="001967EB" w:rsidRDefault="0030063E" w:rsidP="00FB1866">
            <w:pPr>
              <w:jc w:val="center"/>
            </w:pPr>
            <w:r>
              <w:t>5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BBBDA9" w14:textId="77777777" w:rsidR="0030063E" w:rsidRPr="001967EB" w:rsidRDefault="0030063E" w:rsidP="00FB1866">
            <w:pPr>
              <w:jc w:val="center"/>
            </w:pPr>
            <w:r>
              <w:t>3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67AEAC" w14:textId="77777777" w:rsidR="0030063E" w:rsidRPr="001967EB" w:rsidRDefault="0030063E" w:rsidP="00FB1866">
            <w:pPr>
              <w:jc w:val="center"/>
            </w:pPr>
            <w:r>
              <w:t>1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A4D1C0" w14:textId="77777777" w:rsidR="0030063E" w:rsidRPr="001967EB" w:rsidRDefault="0030063E" w:rsidP="00FB1866">
            <w:pPr>
              <w:jc w:val="center"/>
            </w:pPr>
            <w:r>
              <w:t>3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0FA7B6" w14:textId="77777777" w:rsidR="0030063E" w:rsidRPr="001967EB" w:rsidRDefault="0030063E" w:rsidP="00FB1866">
            <w:pPr>
              <w:jc w:val="center"/>
            </w:pPr>
            <w: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A1DFB6" w14:textId="77777777" w:rsidR="0030063E" w:rsidRPr="001967EB" w:rsidRDefault="0030063E" w:rsidP="00FB1866">
            <w:pPr>
              <w:jc w:val="center"/>
            </w:pPr>
            <w:r>
              <w:t>1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1026DB" w14:textId="77777777" w:rsidR="0030063E" w:rsidRPr="001967EB" w:rsidRDefault="0030063E" w:rsidP="00FB1866">
            <w:pPr>
              <w:jc w:val="center"/>
            </w:pPr>
            <w:r>
              <w:t>25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AF5BF3" w14:textId="77777777" w:rsidR="0030063E" w:rsidRPr="001967EB" w:rsidRDefault="0030063E" w:rsidP="00FB1866">
            <w:pPr>
              <w:jc w:val="center"/>
            </w:pPr>
            <w:r>
              <w:t>6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67628D" w14:textId="77777777" w:rsidR="0030063E" w:rsidRPr="001967EB" w:rsidRDefault="0030063E" w:rsidP="00FB1866">
            <w:pPr>
              <w:jc w:val="center"/>
            </w:pPr>
            <w:r>
              <w:t>1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3C9D01" w14:textId="77777777" w:rsidR="0030063E" w:rsidRPr="001967EB" w:rsidRDefault="0030063E" w:rsidP="00FB1866">
            <w:pPr>
              <w:jc w:val="center"/>
            </w:pPr>
            <w:r>
              <w:t>5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600AC6" w14:textId="77777777" w:rsidR="0030063E" w:rsidRPr="001967EB" w:rsidRDefault="0030063E" w:rsidP="00FB1866">
            <w:pPr>
              <w:jc w:val="center"/>
            </w:pPr>
            <w:r>
              <w:t>40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58A3ED8" w14:textId="77777777" w:rsidR="0030063E" w:rsidRPr="001967EB" w:rsidRDefault="0030063E" w:rsidP="00FB1866">
            <w:pPr>
              <w:jc w:val="center"/>
            </w:pPr>
            <w:r>
              <w:t>8.2</w:t>
            </w:r>
          </w:p>
        </w:tc>
      </w:tr>
      <w:tr w:rsidR="0030063E" w:rsidRPr="001967EB" w14:paraId="4C758FAF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5C9DE0" w14:textId="77777777" w:rsidR="0030063E" w:rsidRPr="001967EB" w:rsidRDefault="0030063E" w:rsidP="00FB1866">
            <w:r w:rsidRPr="00D163B7">
              <w:t>Adults by 5-yr age b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168E6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8C2272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5F1A5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409E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2DB1C6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09C941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7A9D2B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EC2E9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C565D8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E118D0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81BB7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012D7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398C96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D3416A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6816111" w14:textId="77777777" w:rsidR="0030063E" w:rsidRPr="001967EB" w:rsidRDefault="0030063E" w:rsidP="00FB1866">
            <w:pPr>
              <w:jc w:val="center"/>
            </w:pPr>
          </w:p>
        </w:tc>
      </w:tr>
      <w:tr w:rsidR="0030063E" w:rsidRPr="001967EB" w14:paraId="21C32A51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6037D" w14:textId="23DC2086" w:rsidR="0030063E" w:rsidRPr="001967EB" w:rsidRDefault="00D434D4" w:rsidP="00FB1866">
            <w:r>
              <w:t>men</w:t>
            </w:r>
            <w:r w:rsidR="0030063E" w:rsidRPr="001967EB">
              <w:t xml:space="preserve"> 25-2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0C739" w14:textId="77777777" w:rsidR="0030063E" w:rsidRPr="001967EB" w:rsidRDefault="0030063E" w:rsidP="00FB1866">
            <w:pPr>
              <w:jc w:val="center"/>
            </w:pPr>
            <w:r>
              <w:t>98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537B65D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BF3C2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361EB" w14:textId="77777777" w:rsidR="0030063E" w:rsidRPr="001967EB" w:rsidRDefault="0030063E" w:rsidP="00FB1866">
            <w:pPr>
              <w:jc w:val="center"/>
            </w:pPr>
            <w:r>
              <w:t>9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F06BBC" w14:textId="77777777" w:rsidR="0030063E" w:rsidRPr="001967EB" w:rsidRDefault="0030063E" w:rsidP="00FB1866">
            <w:pPr>
              <w:jc w:val="center"/>
            </w:pPr>
            <w: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61CC55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E8CC31" w14:textId="77777777" w:rsidR="0030063E" w:rsidRPr="001967EB" w:rsidRDefault="0030063E" w:rsidP="00FB1866">
            <w:pPr>
              <w:jc w:val="center"/>
            </w:pPr>
            <w:r>
              <w:t>9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EE628B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475A2B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5AFE37" w14:textId="77777777" w:rsidR="0030063E" w:rsidRPr="001967EB" w:rsidRDefault="0030063E" w:rsidP="00FB1866">
            <w:pPr>
              <w:jc w:val="center"/>
            </w:pPr>
            <w:r>
              <w:t>9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D7283F" w14:textId="77777777" w:rsidR="0030063E" w:rsidRPr="001967EB" w:rsidRDefault="0030063E" w:rsidP="00FB1866">
            <w:pPr>
              <w:jc w:val="center"/>
            </w:pPr>
            <w:r>
              <w:t>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2FCF6D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3580EF" w14:textId="77777777" w:rsidR="0030063E" w:rsidRPr="001967EB" w:rsidRDefault="0030063E" w:rsidP="00FB1866">
            <w:pPr>
              <w:jc w:val="center"/>
            </w:pPr>
            <w:r>
              <w:t>9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A01FB9" w14:textId="77777777" w:rsidR="0030063E" w:rsidRPr="001967EB" w:rsidRDefault="0030063E" w:rsidP="00FB1866">
            <w:pPr>
              <w:jc w:val="center"/>
            </w:pPr>
            <w:r>
              <w:t>5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5EDE04F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</w:tr>
      <w:tr w:rsidR="0030063E" w:rsidRPr="001967EB" w14:paraId="51BF5814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B2351" w14:textId="61E0BEA7" w:rsidR="0030063E" w:rsidRPr="001967EB" w:rsidRDefault="00D434D4" w:rsidP="00FB1866">
            <w:r>
              <w:t>men</w:t>
            </w:r>
            <w:r w:rsidR="0030063E" w:rsidRPr="001967EB">
              <w:t xml:space="preserve"> 30-3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C6B59E" w14:textId="77777777" w:rsidR="0030063E" w:rsidRPr="001967EB" w:rsidRDefault="0030063E" w:rsidP="00FB1866">
            <w:pPr>
              <w:jc w:val="center"/>
            </w:pPr>
            <w:r>
              <w:t>98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C32240B" w14:textId="77777777" w:rsidR="0030063E" w:rsidRPr="001967EB" w:rsidRDefault="0030063E" w:rsidP="00FB1866">
            <w:pPr>
              <w:jc w:val="center"/>
            </w:pPr>
            <w: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DBC4C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D84A6" w14:textId="77777777" w:rsidR="0030063E" w:rsidRPr="001967EB" w:rsidRDefault="0030063E" w:rsidP="00FB1866">
            <w:pPr>
              <w:jc w:val="center"/>
            </w:pPr>
            <w:r>
              <w:t>9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E6DAB9" w14:textId="77777777" w:rsidR="0030063E" w:rsidRPr="001967EB" w:rsidRDefault="0030063E" w:rsidP="00FB1866">
            <w:pPr>
              <w:jc w:val="center"/>
            </w:pPr>
            <w: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61E650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CD759C" w14:textId="77777777" w:rsidR="0030063E" w:rsidRPr="001967EB" w:rsidRDefault="0030063E" w:rsidP="00FB1866">
            <w:pPr>
              <w:jc w:val="center"/>
            </w:pPr>
            <w:r>
              <w:t>9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25C6E6" w14:textId="77777777" w:rsidR="0030063E" w:rsidRPr="001967EB" w:rsidRDefault="0030063E" w:rsidP="00FB1866">
            <w:pPr>
              <w:jc w:val="center"/>
            </w:pPr>
            <w: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4C4EAE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733CFB" w14:textId="77777777" w:rsidR="0030063E" w:rsidRPr="001967EB" w:rsidRDefault="0030063E" w:rsidP="00FB1866">
            <w:pPr>
              <w:jc w:val="center"/>
            </w:pPr>
            <w:r>
              <w:t>9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F745DE" w14:textId="77777777" w:rsidR="0030063E" w:rsidRPr="001967EB" w:rsidRDefault="0030063E" w:rsidP="00FB1866">
            <w:pPr>
              <w:jc w:val="center"/>
            </w:pPr>
            <w:r>
              <w:t>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4049F0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61526E" w14:textId="77777777" w:rsidR="0030063E" w:rsidRPr="001967EB" w:rsidRDefault="0030063E" w:rsidP="00FB1866">
            <w:pPr>
              <w:jc w:val="center"/>
            </w:pPr>
            <w:r>
              <w:t>9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A4226B" w14:textId="77777777" w:rsidR="0030063E" w:rsidRPr="001967EB" w:rsidRDefault="0030063E" w:rsidP="00FB1866">
            <w:pPr>
              <w:jc w:val="center"/>
            </w:pPr>
            <w:r>
              <w:t>4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8C9689F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</w:tr>
      <w:tr w:rsidR="0030063E" w:rsidRPr="001967EB" w14:paraId="372F43FB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2D993" w14:textId="4BA0BE7A" w:rsidR="0030063E" w:rsidRPr="001967EB" w:rsidRDefault="00D434D4" w:rsidP="00FB1866">
            <w:r>
              <w:t>men</w:t>
            </w:r>
            <w:r w:rsidR="0030063E" w:rsidRPr="001967EB">
              <w:t xml:space="preserve"> 35-3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19BDD" w14:textId="77777777" w:rsidR="0030063E" w:rsidRPr="001967EB" w:rsidRDefault="0030063E" w:rsidP="00FB1866">
            <w:pPr>
              <w:jc w:val="center"/>
            </w:pPr>
            <w:r>
              <w:t>97.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54567B9" w14:textId="77777777" w:rsidR="0030063E" w:rsidRPr="001967EB" w:rsidRDefault="0030063E" w:rsidP="00FB1866">
            <w:pPr>
              <w:jc w:val="center"/>
            </w:pPr>
            <w: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8D00B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1F370" w14:textId="77777777" w:rsidR="0030063E" w:rsidRPr="001967EB" w:rsidRDefault="0030063E" w:rsidP="00FB1866">
            <w:pPr>
              <w:jc w:val="center"/>
            </w:pPr>
            <w:r>
              <w:t>9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24E76E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CF3557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3DFDEE" w14:textId="77777777" w:rsidR="0030063E" w:rsidRPr="001967EB" w:rsidRDefault="0030063E" w:rsidP="00FB1866">
            <w:pPr>
              <w:jc w:val="center"/>
            </w:pPr>
            <w:r>
              <w:t>9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437D90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34B895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99F99B" w14:textId="77777777" w:rsidR="0030063E" w:rsidRPr="001967EB" w:rsidRDefault="0030063E" w:rsidP="00FB1866">
            <w:pPr>
              <w:jc w:val="center"/>
            </w:pPr>
            <w:r>
              <w:t>9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09821B" w14:textId="77777777" w:rsidR="0030063E" w:rsidRPr="001967EB" w:rsidRDefault="0030063E" w:rsidP="00FB1866">
            <w:pPr>
              <w:jc w:val="center"/>
            </w:pPr>
            <w:r>
              <w:t>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D114A3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1167FC" w14:textId="77777777" w:rsidR="0030063E" w:rsidRPr="001967EB" w:rsidRDefault="0030063E" w:rsidP="00FB1866">
            <w:pPr>
              <w:jc w:val="center"/>
            </w:pPr>
            <w:r>
              <w:t>9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CF2649" w14:textId="77777777" w:rsidR="0030063E" w:rsidRPr="001967EB" w:rsidRDefault="0030063E" w:rsidP="00FB1866">
            <w:pPr>
              <w:jc w:val="center"/>
            </w:pPr>
            <w:r>
              <w:t>5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EFC7C08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</w:tr>
      <w:tr w:rsidR="0030063E" w:rsidRPr="001967EB" w14:paraId="18F13B85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FBE70" w14:textId="79A7DB04" w:rsidR="0030063E" w:rsidRPr="001967EB" w:rsidRDefault="00D434D4" w:rsidP="00FB1866">
            <w:r>
              <w:t>men</w:t>
            </w:r>
            <w:r w:rsidR="0030063E" w:rsidRPr="001967EB">
              <w:t xml:space="preserve"> 40-4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9A8C1" w14:textId="77777777" w:rsidR="0030063E" w:rsidRPr="001967EB" w:rsidRDefault="0030063E" w:rsidP="00FB1866">
            <w:pPr>
              <w:jc w:val="center"/>
            </w:pPr>
            <w:r>
              <w:t>9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DDBB453" w14:textId="77777777" w:rsidR="0030063E" w:rsidRPr="001967EB" w:rsidRDefault="0030063E" w:rsidP="00FB1866">
            <w:pPr>
              <w:jc w:val="center"/>
            </w:pPr>
            <w: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1C78A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0EED9" w14:textId="77777777" w:rsidR="0030063E" w:rsidRPr="001967EB" w:rsidRDefault="0030063E" w:rsidP="00FB1866">
            <w:pPr>
              <w:jc w:val="center"/>
            </w:pPr>
            <w:r>
              <w:t>9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87BC18" w14:textId="77777777" w:rsidR="0030063E" w:rsidRPr="001967EB" w:rsidRDefault="0030063E" w:rsidP="00FB1866">
            <w:pPr>
              <w:jc w:val="center"/>
            </w:pPr>
            <w: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47C694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99D7C8" w14:textId="77777777" w:rsidR="0030063E" w:rsidRPr="001967EB" w:rsidRDefault="0030063E" w:rsidP="00FB1866">
            <w:pPr>
              <w:jc w:val="center"/>
            </w:pPr>
            <w:r>
              <w:t>9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F80075" w14:textId="77777777" w:rsidR="0030063E" w:rsidRPr="001967EB" w:rsidRDefault="0030063E" w:rsidP="00FB1866">
            <w:pPr>
              <w:jc w:val="center"/>
            </w:pPr>
            <w: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363217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2C6EED" w14:textId="77777777" w:rsidR="0030063E" w:rsidRPr="001967EB" w:rsidRDefault="0030063E" w:rsidP="00FB1866">
            <w:pPr>
              <w:jc w:val="center"/>
            </w:pPr>
            <w:r>
              <w:t>9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A85A61" w14:textId="77777777" w:rsidR="0030063E" w:rsidRPr="001967EB" w:rsidRDefault="0030063E" w:rsidP="00FB1866">
            <w:pPr>
              <w:jc w:val="center"/>
            </w:pPr>
            <w:r>
              <w:t>7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A024D0" w14:textId="77777777" w:rsidR="0030063E" w:rsidRPr="001967EB" w:rsidRDefault="0030063E" w:rsidP="00FB1866">
            <w:pPr>
              <w:jc w:val="center"/>
            </w:pPr>
            <w: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B116C8" w14:textId="77777777" w:rsidR="0030063E" w:rsidRPr="001967EB" w:rsidRDefault="0030063E" w:rsidP="00FB1866">
            <w:pPr>
              <w:jc w:val="center"/>
            </w:pPr>
            <w:r>
              <w:t>9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C3BA9E" w14:textId="77777777" w:rsidR="0030063E" w:rsidRPr="001967EB" w:rsidRDefault="0030063E" w:rsidP="00FB1866">
            <w:pPr>
              <w:jc w:val="center"/>
            </w:pPr>
            <w:r>
              <w:t>5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2DB0F93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</w:tr>
      <w:tr w:rsidR="0030063E" w:rsidRPr="001967EB" w14:paraId="666164D5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50ADF" w14:textId="70140CE0" w:rsidR="0030063E" w:rsidRPr="001967EB" w:rsidRDefault="00D434D4" w:rsidP="00FB1866">
            <w:r>
              <w:t>men</w:t>
            </w:r>
            <w:r w:rsidR="0030063E" w:rsidRPr="001967EB">
              <w:t xml:space="preserve"> 45-4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EF7A2" w14:textId="77777777" w:rsidR="0030063E" w:rsidRPr="001967EB" w:rsidRDefault="0030063E" w:rsidP="00FB1866">
            <w:pPr>
              <w:jc w:val="center"/>
            </w:pPr>
            <w:r>
              <w:t>93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36EEDF8" w14:textId="77777777" w:rsidR="0030063E" w:rsidRPr="001967EB" w:rsidRDefault="0030063E" w:rsidP="00FB1866">
            <w:pPr>
              <w:jc w:val="center"/>
            </w:pPr>
            <w:r>
              <w:t>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C477F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F851D" w14:textId="77777777" w:rsidR="0030063E" w:rsidRPr="001967EB" w:rsidRDefault="0030063E" w:rsidP="00FB1866">
            <w:pPr>
              <w:jc w:val="center"/>
            </w:pPr>
            <w:r>
              <w:t>9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E2894C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B9F856" w14:textId="77777777" w:rsidR="0030063E" w:rsidRPr="001967EB" w:rsidRDefault="0030063E" w:rsidP="00FB1866">
            <w:pPr>
              <w:jc w:val="center"/>
            </w:pPr>
            <w: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78B8E8" w14:textId="77777777" w:rsidR="0030063E" w:rsidRPr="001967EB" w:rsidRDefault="0030063E" w:rsidP="00FB1866">
            <w:pPr>
              <w:jc w:val="center"/>
            </w:pPr>
            <w:r>
              <w:t>9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5A88EE" w14:textId="77777777" w:rsidR="0030063E" w:rsidRPr="001967EB" w:rsidRDefault="0030063E" w:rsidP="00FB1866">
            <w:pPr>
              <w:jc w:val="center"/>
            </w:pPr>
            <w:r>
              <w:t>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43D49F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40C083" w14:textId="77777777" w:rsidR="0030063E" w:rsidRPr="001967EB" w:rsidRDefault="0030063E" w:rsidP="00FB1866">
            <w:pPr>
              <w:jc w:val="center"/>
            </w:pPr>
            <w:r>
              <w:t>8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263908" w14:textId="77777777" w:rsidR="0030063E" w:rsidRPr="001967EB" w:rsidRDefault="0030063E" w:rsidP="00FB1866">
            <w:pPr>
              <w:jc w:val="center"/>
            </w:pPr>
            <w:r>
              <w:t>9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66C0C6" w14:textId="77777777" w:rsidR="0030063E" w:rsidRPr="001967EB" w:rsidRDefault="0030063E" w:rsidP="00FB1866">
            <w:pPr>
              <w:jc w:val="center"/>
            </w:pPr>
            <w: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FE2FBD" w14:textId="77777777" w:rsidR="0030063E" w:rsidRPr="001967EB" w:rsidRDefault="0030063E" w:rsidP="00FB1866">
            <w:pPr>
              <w:jc w:val="center"/>
            </w:pPr>
            <w:r>
              <w:t>9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7A4E43" w14:textId="77777777" w:rsidR="0030063E" w:rsidRPr="001967EB" w:rsidRDefault="0030063E" w:rsidP="00FB1866">
            <w:pPr>
              <w:jc w:val="center"/>
            </w:pPr>
            <w:r>
              <w:t>6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E1929B2" w14:textId="77777777" w:rsidR="0030063E" w:rsidRPr="001967EB" w:rsidRDefault="0030063E" w:rsidP="00FB1866">
            <w:pPr>
              <w:jc w:val="center"/>
            </w:pPr>
            <w:r>
              <w:t>1.4</w:t>
            </w:r>
          </w:p>
        </w:tc>
      </w:tr>
      <w:tr w:rsidR="0030063E" w:rsidRPr="001967EB" w14:paraId="763F4673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6310C" w14:textId="63AE0271" w:rsidR="0030063E" w:rsidRPr="001967EB" w:rsidRDefault="00D434D4" w:rsidP="00FB1866">
            <w:r>
              <w:t>men</w:t>
            </w:r>
            <w:r w:rsidR="0030063E" w:rsidRPr="001967EB">
              <w:t xml:space="preserve"> 50-5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461E5" w14:textId="77777777" w:rsidR="0030063E" w:rsidRPr="001967EB" w:rsidRDefault="0030063E" w:rsidP="00FB1866">
            <w:pPr>
              <w:jc w:val="center"/>
            </w:pPr>
            <w:r>
              <w:t>91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3DC3B12" w14:textId="77777777" w:rsidR="0030063E" w:rsidRPr="001967EB" w:rsidRDefault="0030063E" w:rsidP="00FB1866">
            <w:pPr>
              <w:jc w:val="center"/>
            </w:pPr>
            <w: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31A2C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FF4E8" w14:textId="77777777" w:rsidR="0030063E" w:rsidRPr="001967EB" w:rsidRDefault="0030063E" w:rsidP="00FB1866">
            <w:pPr>
              <w:jc w:val="center"/>
            </w:pPr>
            <w:r>
              <w:t>9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8349D7" w14:textId="77777777" w:rsidR="0030063E" w:rsidRPr="001967EB" w:rsidRDefault="0030063E" w:rsidP="00FB1866">
            <w:pPr>
              <w:jc w:val="center"/>
            </w:pPr>
            <w: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B4839C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29F4F5" w14:textId="77777777" w:rsidR="0030063E" w:rsidRPr="001967EB" w:rsidRDefault="0030063E" w:rsidP="00FB1866">
            <w:pPr>
              <w:jc w:val="center"/>
            </w:pPr>
            <w:r>
              <w:t>9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A70318" w14:textId="77777777" w:rsidR="0030063E" w:rsidRPr="001967EB" w:rsidRDefault="0030063E" w:rsidP="00FB1866">
            <w:pPr>
              <w:jc w:val="center"/>
            </w:pPr>
            <w:r>
              <w:t>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2E6A03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A5DB11" w14:textId="77777777" w:rsidR="0030063E" w:rsidRPr="001967EB" w:rsidRDefault="0030063E" w:rsidP="00FB1866">
            <w:pPr>
              <w:jc w:val="center"/>
            </w:pPr>
            <w:r>
              <w:t>8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D1FD2E" w14:textId="77777777" w:rsidR="0030063E" w:rsidRPr="001967EB" w:rsidRDefault="0030063E" w:rsidP="00FB1866">
            <w:pPr>
              <w:jc w:val="center"/>
            </w:pPr>
            <w: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EABE07" w14:textId="77777777" w:rsidR="0030063E" w:rsidRPr="001967EB" w:rsidRDefault="0030063E" w:rsidP="00FB1866">
            <w:pPr>
              <w:jc w:val="center"/>
            </w:pPr>
            <w: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88F72B" w14:textId="77777777" w:rsidR="0030063E" w:rsidRPr="001967EB" w:rsidRDefault="0030063E" w:rsidP="00FB1866">
            <w:pPr>
              <w:jc w:val="center"/>
            </w:pPr>
            <w:r>
              <w:t>8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7F2AA7" w14:textId="77777777" w:rsidR="0030063E" w:rsidRPr="001967EB" w:rsidRDefault="0030063E" w:rsidP="00FB1866">
            <w:pPr>
              <w:jc w:val="center"/>
            </w:pPr>
            <w:r>
              <w:t>11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794103A" w14:textId="77777777" w:rsidR="0030063E" w:rsidRPr="001967EB" w:rsidRDefault="0030063E" w:rsidP="00FB1866">
            <w:pPr>
              <w:jc w:val="center"/>
            </w:pPr>
            <w:r>
              <w:t>1.1</w:t>
            </w:r>
          </w:p>
        </w:tc>
      </w:tr>
      <w:tr w:rsidR="0030063E" w:rsidRPr="001967EB" w14:paraId="2BA9225F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EB19F" w14:textId="7D5A983B" w:rsidR="0030063E" w:rsidRPr="001967EB" w:rsidRDefault="00D434D4" w:rsidP="00FB1866">
            <w:r>
              <w:t>men</w:t>
            </w:r>
            <w:r w:rsidR="0030063E" w:rsidRPr="001967EB">
              <w:t xml:space="preserve"> 55-5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106BD" w14:textId="77777777" w:rsidR="0030063E" w:rsidRPr="001967EB" w:rsidRDefault="0030063E" w:rsidP="00FB1866">
            <w:pPr>
              <w:jc w:val="center"/>
            </w:pPr>
            <w:r>
              <w:t>89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A1C62BD" w14:textId="77777777" w:rsidR="0030063E" w:rsidRPr="001967EB" w:rsidRDefault="0030063E" w:rsidP="00FB1866">
            <w:pPr>
              <w:jc w:val="center"/>
            </w:pPr>
            <w: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4E3F3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99B5A" w14:textId="77777777" w:rsidR="0030063E" w:rsidRPr="001967EB" w:rsidRDefault="0030063E" w:rsidP="00FB1866">
            <w:pPr>
              <w:jc w:val="center"/>
            </w:pPr>
            <w:r>
              <w:t>9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B97667" w14:textId="77777777" w:rsidR="0030063E" w:rsidRPr="001967EB" w:rsidRDefault="0030063E" w:rsidP="00FB1866">
            <w:pPr>
              <w:jc w:val="center"/>
            </w:pPr>
            <w: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003BCA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027D36" w14:textId="77777777" w:rsidR="0030063E" w:rsidRPr="001967EB" w:rsidRDefault="0030063E" w:rsidP="00FB1866">
            <w:pPr>
              <w:jc w:val="center"/>
            </w:pPr>
            <w:r>
              <w:t>9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8A6FBD" w14:textId="77777777" w:rsidR="0030063E" w:rsidRPr="001967EB" w:rsidRDefault="0030063E" w:rsidP="00FB1866">
            <w:pPr>
              <w:jc w:val="center"/>
            </w:pPr>
            <w:r>
              <w:t>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ED6773" w14:textId="77777777" w:rsidR="0030063E" w:rsidRPr="001967EB" w:rsidRDefault="0030063E" w:rsidP="00FB1866">
            <w:pPr>
              <w:jc w:val="center"/>
            </w:pPr>
            <w: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A66CB0" w14:textId="77777777" w:rsidR="0030063E" w:rsidRPr="001967EB" w:rsidRDefault="0030063E" w:rsidP="00FB1866">
            <w:pPr>
              <w:jc w:val="center"/>
            </w:pPr>
            <w:r>
              <w:t>7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A46178" w14:textId="77777777" w:rsidR="0030063E" w:rsidRPr="001967EB" w:rsidRDefault="0030063E" w:rsidP="00FB1866">
            <w:pPr>
              <w:jc w:val="center"/>
            </w:pPr>
            <w:r>
              <w:t>2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3C2802" w14:textId="77777777" w:rsidR="0030063E" w:rsidRPr="001967EB" w:rsidRDefault="0030063E" w:rsidP="00FB1866">
            <w:pPr>
              <w:jc w:val="center"/>
            </w:pPr>
            <w: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D7D8C0" w14:textId="77777777" w:rsidR="0030063E" w:rsidRPr="001967EB" w:rsidRDefault="0030063E" w:rsidP="00FB1866">
            <w:pPr>
              <w:jc w:val="center"/>
            </w:pPr>
            <w:r>
              <w:t>8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A319B0" w14:textId="77777777" w:rsidR="0030063E" w:rsidRPr="001967EB" w:rsidRDefault="0030063E" w:rsidP="00FB1866">
            <w:pPr>
              <w:jc w:val="center"/>
            </w:pPr>
            <w:r>
              <w:t>12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11D49E9" w14:textId="77777777" w:rsidR="0030063E" w:rsidRPr="001967EB" w:rsidRDefault="0030063E" w:rsidP="00FB1866">
            <w:pPr>
              <w:jc w:val="center"/>
            </w:pPr>
            <w:r>
              <w:t>1.1</w:t>
            </w:r>
          </w:p>
        </w:tc>
      </w:tr>
      <w:tr w:rsidR="0030063E" w:rsidRPr="001967EB" w14:paraId="67B980D0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86F3B" w14:textId="159C27EB" w:rsidR="0030063E" w:rsidRPr="001967EB" w:rsidRDefault="00D434D4" w:rsidP="00FB1866">
            <w:r>
              <w:t>men</w:t>
            </w:r>
            <w:r w:rsidR="0030063E" w:rsidRPr="001967EB">
              <w:t xml:space="preserve"> 60-6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FE04E" w14:textId="77777777" w:rsidR="0030063E" w:rsidRPr="001967EB" w:rsidRDefault="0030063E" w:rsidP="00FB1866">
            <w:pPr>
              <w:jc w:val="center"/>
            </w:pPr>
            <w:r>
              <w:t>7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97D012E" w14:textId="77777777" w:rsidR="0030063E" w:rsidRPr="001967EB" w:rsidRDefault="0030063E" w:rsidP="00FB1866">
            <w:pPr>
              <w:jc w:val="center"/>
            </w:pPr>
            <w: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30A77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55F61" w14:textId="77777777" w:rsidR="0030063E" w:rsidRPr="001967EB" w:rsidRDefault="0030063E" w:rsidP="00FB1866">
            <w:pPr>
              <w:jc w:val="center"/>
            </w:pPr>
            <w:r>
              <w:t>9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B8F8A8" w14:textId="77777777" w:rsidR="0030063E" w:rsidRPr="001967EB" w:rsidRDefault="0030063E" w:rsidP="00FB1866">
            <w:pPr>
              <w:jc w:val="center"/>
            </w:pPr>
            <w: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283EDD" w14:textId="77777777" w:rsidR="0030063E" w:rsidRPr="001967EB" w:rsidRDefault="0030063E" w:rsidP="00FB1866">
            <w:pPr>
              <w:jc w:val="center"/>
            </w:pPr>
            <w: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008B77" w14:textId="77777777" w:rsidR="0030063E" w:rsidRPr="001967EB" w:rsidRDefault="0030063E" w:rsidP="00FB1866">
            <w:pPr>
              <w:jc w:val="center"/>
            </w:pPr>
            <w:r>
              <w:t>8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F30C46" w14:textId="77777777" w:rsidR="0030063E" w:rsidRPr="001967EB" w:rsidRDefault="0030063E" w:rsidP="00FB1866">
            <w:pPr>
              <w:jc w:val="center"/>
            </w:pPr>
            <w:r>
              <w:t>1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2AD489" w14:textId="77777777" w:rsidR="0030063E" w:rsidRPr="001967EB" w:rsidRDefault="0030063E" w:rsidP="00FB1866">
            <w:pPr>
              <w:jc w:val="center"/>
            </w:pPr>
            <w: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287652" w14:textId="77777777" w:rsidR="0030063E" w:rsidRPr="001967EB" w:rsidRDefault="0030063E" w:rsidP="00FB1866">
            <w:pPr>
              <w:jc w:val="center"/>
            </w:pPr>
            <w:r>
              <w:t>6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4FE681" w14:textId="77777777" w:rsidR="0030063E" w:rsidRPr="001967EB" w:rsidRDefault="0030063E" w:rsidP="00FB1866">
            <w:pPr>
              <w:jc w:val="center"/>
            </w:pPr>
            <w:r>
              <w:t>3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4ABDF9" w14:textId="77777777" w:rsidR="0030063E" w:rsidRPr="001967EB" w:rsidRDefault="0030063E" w:rsidP="00FB1866">
            <w:pPr>
              <w:jc w:val="center"/>
            </w:pPr>
            <w: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66F4DD" w14:textId="77777777" w:rsidR="0030063E" w:rsidRPr="001967EB" w:rsidRDefault="0030063E" w:rsidP="00FB1866">
            <w:pPr>
              <w:jc w:val="center"/>
            </w:pPr>
            <w:r>
              <w:t>8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CCA26B" w14:textId="77777777" w:rsidR="0030063E" w:rsidRPr="001967EB" w:rsidRDefault="0030063E" w:rsidP="00FB1866">
            <w:pPr>
              <w:jc w:val="center"/>
            </w:pPr>
            <w:r>
              <w:t>15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87FBE6F" w14:textId="77777777" w:rsidR="0030063E" w:rsidRPr="001967EB" w:rsidRDefault="0030063E" w:rsidP="00FB1866">
            <w:pPr>
              <w:jc w:val="center"/>
            </w:pPr>
            <w:r>
              <w:t>1.1</w:t>
            </w:r>
          </w:p>
        </w:tc>
      </w:tr>
      <w:tr w:rsidR="0030063E" w:rsidRPr="001967EB" w14:paraId="71CF2850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F9942" w14:textId="740B3578" w:rsidR="0030063E" w:rsidRPr="001967EB" w:rsidRDefault="00D434D4" w:rsidP="00FB1866">
            <w:r>
              <w:t>men</w:t>
            </w:r>
            <w:r w:rsidR="0030063E" w:rsidRPr="001967EB">
              <w:t xml:space="preserve"> 65-6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F74FD1" w14:textId="77777777" w:rsidR="0030063E" w:rsidRPr="001967EB" w:rsidRDefault="0030063E" w:rsidP="00FB1866">
            <w:pPr>
              <w:jc w:val="center"/>
            </w:pPr>
            <w:r>
              <w:t>63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FBDF2C5" w14:textId="77777777" w:rsidR="0030063E" w:rsidRPr="001967EB" w:rsidRDefault="0030063E" w:rsidP="00FB1866">
            <w:pPr>
              <w:jc w:val="center"/>
            </w:pPr>
            <w:r>
              <w:t>3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75458" w14:textId="77777777" w:rsidR="0030063E" w:rsidRPr="001967EB" w:rsidRDefault="0030063E" w:rsidP="00FB1866">
            <w:pPr>
              <w:jc w:val="center"/>
            </w:pPr>
            <w:r>
              <w:t>1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B9993" w14:textId="77777777" w:rsidR="0030063E" w:rsidRPr="001967EB" w:rsidRDefault="0030063E" w:rsidP="00FB1866">
            <w:pPr>
              <w:jc w:val="center"/>
            </w:pPr>
            <w:r>
              <w:t>8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0F5B90" w14:textId="77777777" w:rsidR="0030063E" w:rsidRPr="001967EB" w:rsidRDefault="0030063E" w:rsidP="00FB1866">
            <w:pPr>
              <w:jc w:val="center"/>
            </w:pPr>
            <w: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38A83D" w14:textId="77777777" w:rsidR="0030063E" w:rsidRPr="001967EB" w:rsidRDefault="0030063E" w:rsidP="00FB1866">
            <w:pPr>
              <w:jc w:val="center"/>
            </w:pPr>
            <w: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9AE8A0" w14:textId="77777777" w:rsidR="0030063E" w:rsidRPr="001967EB" w:rsidRDefault="0030063E" w:rsidP="00FB1866">
            <w:pPr>
              <w:jc w:val="center"/>
            </w:pPr>
            <w:r>
              <w:t>8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DB325F" w14:textId="77777777" w:rsidR="0030063E" w:rsidRPr="001967EB" w:rsidRDefault="0030063E" w:rsidP="00FB1866">
            <w:pPr>
              <w:jc w:val="center"/>
            </w:pPr>
            <w:r>
              <w:t>1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281DBB" w14:textId="77777777" w:rsidR="0030063E" w:rsidRPr="001967EB" w:rsidRDefault="0030063E" w:rsidP="00FB1866">
            <w:pPr>
              <w:jc w:val="center"/>
            </w:pPr>
            <w: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098A1D" w14:textId="77777777" w:rsidR="0030063E" w:rsidRPr="001967EB" w:rsidRDefault="0030063E" w:rsidP="00FB1866">
            <w:pPr>
              <w:jc w:val="center"/>
            </w:pPr>
            <w:r>
              <w:t>5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046C0E" w14:textId="77777777" w:rsidR="0030063E" w:rsidRPr="001967EB" w:rsidRDefault="0030063E" w:rsidP="00FB1866">
            <w:pPr>
              <w:jc w:val="center"/>
            </w:pPr>
            <w:r>
              <w:t>4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B20FAF" w14:textId="77777777" w:rsidR="0030063E" w:rsidRPr="001967EB" w:rsidRDefault="0030063E" w:rsidP="00FB1866">
            <w:pPr>
              <w:jc w:val="center"/>
            </w:pPr>
            <w: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1061B4" w14:textId="77777777" w:rsidR="0030063E" w:rsidRPr="001967EB" w:rsidRDefault="0030063E" w:rsidP="00FB1866">
            <w:pPr>
              <w:jc w:val="center"/>
            </w:pPr>
            <w:r>
              <w:t>8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80E18D" w14:textId="77777777" w:rsidR="0030063E" w:rsidRPr="001967EB" w:rsidRDefault="0030063E" w:rsidP="00FB1866">
            <w:pPr>
              <w:jc w:val="center"/>
            </w:pPr>
            <w:r>
              <w:t>17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359A9AE" w14:textId="77777777" w:rsidR="0030063E" w:rsidRPr="001967EB" w:rsidRDefault="0030063E" w:rsidP="00FB1866">
            <w:pPr>
              <w:jc w:val="center"/>
            </w:pPr>
            <w:r>
              <w:t>2.3</w:t>
            </w:r>
          </w:p>
        </w:tc>
      </w:tr>
      <w:tr w:rsidR="0030063E" w:rsidRPr="001967EB" w14:paraId="75259B0B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A766E" w14:textId="16F26F0F" w:rsidR="0030063E" w:rsidRPr="001967EB" w:rsidRDefault="00D434D4" w:rsidP="00FB1866">
            <w:r>
              <w:t>men</w:t>
            </w:r>
            <w:r w:rsidR="0030063E" w:rsidRPr="001967EB">
              <w:t xml:space="preserve"> 70-7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AE2D0E" w14:textId="77777777" w:rsidR="0030063E" w:rsidRPr="001967EB" w:rsidRDefault="0030063E" w:rsidP="00FB1866">
            <w:pPr>
              <w:jc w:val="center"/>
            </w:pPr>
            <w:r>
              <w:t>62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7035CC9" w14:textId="77777777" w:rsidR="0030063E" w:rsidRPr="001967EB" w:rsidRDefault="0030063E" w:rsidP="00FB1866">
            <w:pPr>
              <w:jc w:val="center"/>
            </w:pPr>
            <w:r>
              <w:t>3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B57AB" w14:textId="77777777" w:rsidR="0030063E" w:rsidRPr="001967EB" w:rsidRDefault="0030063E" w:rsidP="00FB1866">
            <w:pPr>
              <w:jc w:val="center"/>
            </w:pPr>
            <w:r>
              <w:t>1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F345C" w14:textId="77777777" w:rsidR="0030063E" w:rsidRPr="001967EB" w:rsidRDefault="0030063E" w:rsidP="00FB1866">
            <w:pPr>
              <w:jc w:val="center"/>
            </w:pPr>
            <w:r>
              <w:t>9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F85D00" w14:textId="77777777" w:rsidR="0030063E" w:rsidRPr="001967EB" w:rsidRDefault="0030063E" w:rsidP="00FB1866">
            <w:pPr>
              <w:jc w:val="center"/>
            </w:pPr>
            <w:r>
              <w:t>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14AFF4" w14:textId="77777777" w:rsidR="0030063E" w:rsidRPr="001967EB" w:rsidRDefault="0030063E" w:rsidP="00FB1866">
            <w:pPr>
              <w:jc w:val="center"/>
            </w:pPr>
            <w: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AEED4B" w14:textId="77777777" w:rsidR="0030063E" w:rsidRPr="001967EB" w:rsidRDefault="0030063E" w:rsidP="00FB1866">
            <w:pPr>
              <w:jc w:val="center"/>
            </w:pPr>
            <w:r>
              <w:t>7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D2454B" w14:textId="77777777" w:rsidR="0030063E" w:rsidRPr="001967EB" w:rsidRDefault="0030063E" w:rsidP="00FB1866">
            <w:pPr>
              <w:jc w:val="center"/>
            </w:pPr>
            <w:r>
              <w:t>1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FB90911" w14:textId="77777777" w:rsidR="0030063E" w:rsidRPr="001967EB" w:rsidRDefault="0030063E" w:rsidP="00FB1866">
            <w:pPr>
              <w:jc w:val="center"/>
            </w:pPr>
            <w:r>
              <w:t>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9D9B34" w14:textId="77777777" w:rsidR="0030063E" w:rsidRPr="001967EB" w:rsidRDefault="0030063E" w:rsidP="00FB1866">
            <w:pPr>
              <w:jc w:val="center"/>
            </w:pPr>
            <w:r>
              <w:t>5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580569" w14:textId="77777777" w:rsidR="0030063E" w:rsidRPr="001967EB" w:rsidRDefault="0030063E" w:rsidP="00FB1866">
            <w:pPr>
              <w:jc w:val="center"/>
            </w:pPr>
            <w:r>
              <w:t>4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D48017" w14:textId="77777777" w:rsidR="0030063E" w:rsidRPr="001967EB" w:rsidRDefault="0030063E" w:rsidP="00FB1866">
            <w:pPr>
              <w:jc w:val="center"/>
            </w:pPr>
            <w:r>
              <w:t>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4297E5" w14:textId="77777777" w:rsidR="0030063E" w:rsidRPr="001967EB" w:rsidRDefault="0030063E" w:rsidP="00FB1866">
            <w:pPr>
              <w:jc w:val="center"/>
            </w:pPr>
            <w:r>
              <w:t>79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CA061B" w14:textId="77777777" w:rsidR="0030063E" w:rsidRPr="001967EB" w:rsidRDefault="0030063E" w:rsidP="00FB1866">
            <w:pPr>
              <w:jc w:val="center"/>
            </w:pPr>
            <w:r>
              <w:t>18.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5591272" w14:textId="77777777" w:rsidR="0030063E" w:rsidRPr="001967EB" w:rsidRDefault="0030063E" w:rsidP="00FB1866">
            <w:pPr>
              <w:jc w:val="center"/>
            </w:pPr>
            <w:r>
              <w:t>1.5</w:t>
            </w:r>
          </w:p>
        </w:tc>
      </w:tr>
      <w:tr w:rsidR="0030063E" w:rsidRPr="001967EB" w14:paraId="2155FE61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9EA1C" w14:textId="02626AA0" w:rsidR="0030063E" w:rsidRPr="001967EB" w:rsidRDefault="00D434D4" w:rsidP="00FB1866">
            <w:r>
              <w:t>men</w:t>
            </w:r>
            <w:r w:rsidR="0030063E" w:rsidRPr="001967EB">
              <w:t xml:space="preserve"> 75-7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70A69" w14:textId="77777777" w:rsidR="0030063E" w:rsidRPr="001967EB" w:rsidRDefault="0030063E" w:rsidP="00FB1866">
            <w:pPr>
              <w:jc w:val="center"/>
            </w:pPr>
            <w:r>
              <w:t>48.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F3760F9" w14:textId="77777777" w:rsidR="0030063E" w:rsidRPr="001967EB" w:rsidRDefault="0030063E" w:rsidP="00FB1866">
            <w:pPr>
              <w:jc w:val="center"/>
            </w:pPr>
            <w:r>
              <w:t>4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FE9A0" w14:textId="77777777" w:rsidR="0030063E" w:rsidRPr="001967EB" w:rsidRDefault="0030063E" w:rsidP="00FB1866">
            <w:pPr>
              <w:jc w:val="center"/>
            </w:pPr>
            <w:r>
              <w:t>3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28FAA" w14:textId="77777777" w:rsidR="0030063E" w:rsidRPr="001967EB" w:rsidRDefault="0030063E" w:rsidP="00FB1866">
            <w:pPr>
              <w:jc w:val="center"/>
            </w:pPr>
            <w:r>
              <w:t>8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4E6638" w14:textId="77777777" w:rsidR="0030063E" w:rsidRPr="001967EB" w:rsidRDefault="0030063E" w:rsidP="00FB1866">
            <w:pPr>
              <w:jc w:val="center"/>
            </w:pPr>
            <w:r>
              <w:t>1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B436AE" w14:textId="77777777" w:rsidR="0030063E" w:rsidRPr="001967EB" w:rsidRDefault="0030063E" w:rsidP="00FB1866">
            <w:pPr>
              <w:jc w:val="center"/>
            </w:pPr>
            <w:r>
              <w:t>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A27DDD" w14:textId="77777777" w:rsidR="0030063E" w:rsidRPr="001967EB" w:rsidRDefault="0030063E" w:rsidP="00FB1866">
            <w:pPr>
              <w:jc w:val="center"/>
            </w:pPr>
            <w:r>
              <w:t>6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C35A27" w14:textId="77777777" w:rsidR="0030063E" w:rsidRPr="001967EB" w:rsidRDefault="0030063E" w:rsidP="00FB1866">
            <w:pPr>
              <w:jc w:val="center"/>
            </w:pPr>
            <w:r>
              <w:t>2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668653" w14:textId="77777777" w:rsidR="0030063E" w:rsidRPr="001967EB" w:rsidRDefault="0030063E" w:rsidP="00FB1866">
            <w:pPr>
              <w:jc w:val="center"/>
            </w:pPr>
            <w:r>
              <w:t>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3BF73E" w14:textId="77777777" w:rsidR="0030063E" w:rsidRPr="001967EB" w:rsidRDefault="0030063E" w:rsidP="00FB1866">
            <w:pPr>
              <w:jc w:val="center"/>
            </w:pPr>
            <w:r>
              <w:t>3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88DE3D" w14:textId="77777777" w:rsidR="0030063E" w:rsidRPr="001967EB" w:rsidRDefault="0030063E" w:rsidP="00FB1866">
            <w:pPr>
              <w:jc w:val="center"/>
            </w:pPr>
            <w:r>
              <w:t>5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C2A665" w14:textId="77777777" w:rsidR="0030063E" w:rsidRPr="001967EB" w:rsidRDefault="0030063E" w:rsidP="00FB1866">
            <w:pPr>
              <w:jc w:val="center"/>
            </w:pPr>
            <w:r>
              <w:t>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766188" w14:textId="77777777" w:rsidR="0030063E" w:rsidRPr="001967EB" w:rsidRDefault="0030063E" w:rsidP="00FB1866">
            <w:pPr>
              <w:jc w:val="center"/>
            </w:pPr>
            <w:r>
              <w:t>6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888D61" w14:textId="77777777" w:rsidR="0030063E" w:rsidRPr="001967EB" w:rsidRDefault="0030063E" w:rsidP="00FB1866">
            <w:pPr>
              <w:jc w:val="center"/>
            </w:pPr>
            <w:r>
              <w:t>27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5A4762A" w14:textId="77777777" w:rsidR="0030063E" w:rsidRPr="001967EB" w:rsidRDefault="0030063E" w:rsidP="00FB1866">
            <w:pPr>
              <w:jc w:val="center"/>
            </w:pPr>
            <w:r>
              <w:t>3.0</w:t>
            </w:r>
          </w:p>
        </w:tc>
      </w:tr>
      <w:tr w:rsidR="0030063E" w:rsidRPr="001967EB" w14:paraId="7155F82E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C8FE6" w14:textId="1FCF13F3" w:rsidR="0030063E" w:rsidRPr="001967EB" w:rsidRDefault="00D434D4" w:rsidP="00FB1866">
            <w:r>
              <w:t>men</w:t>
            </w:r>
            <w:r w:rsidR="0030063E" w:rsidRPr="001967EB">
              <w:t xml:space="preserve"> 80-8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F96164" w14:textId="77777777" w:rsidR="0030063E" w:rsidRPr="001967EB" w:rsidRDefault="0030063E" w:rsidP="00FB1866">
            <w:pPr>
              <w:jc w:val="center"/>
            </w:pPr>
            <w:r>
              <w:t>29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91A1677" w14:textId="77777777" w:rsidR="0030063E" w:rsidRPr="001967EB" w:rsidRDefault="0030063E" w:rsidP="00FB1866">
            <w:pPr>
              <w:jc w:val="center"/>
            </w:pPr>
            <w:r>
              <w:t>6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CA49B" w14:textId="77777777" w:rsidR="0030063E" w:rsidRPr="001967EB" w:rsidRDefault="0030063E" w:rsidP="00FB1866">
            <w:pPr>
              <w:jc w:val="center"/>
            </w:pPr>
            <w:r>
              <w:t>4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38BD3" w14:textId="77777777" w:rsidR="0030063E" w:rsidRPr="001967EB" w:rsidRDefault="0030063E" w:rsidP="00FB1866">
            <w:pPr>
              <w:jc w:val="center"/>
            </w:pPr>
            <w:r>
              <w:t>6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37FC5D" w14:textId="77777777" w:rsidR="0030063E" w:rsidRPr="001967EB" w:rsidRDefault="0030063E" w:rsidP="00FB1866">
            <w:pPr>
              <w:jc w:val="center"/>
            </w:pPr>
            <w:r>
              <w:t>2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D9460A" w14:textId="77777777" w:rsidR="0030063E" w:rsidRPr="001967EB" w:rsidRDefault="0030063E" w:rsidP="00FB1866">
            <w:pPr>
              <w:jc w:val="center"/>
            </w:pPr>
            <w: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60C7B3" w14:textId="77777777" w:rsidR="0030063E" w:rsidRPr="001967EB" w:rsidRDefault="0030063E" w:rsidP="00FB1866">
            <w:pPr>
              <w:jc w:val="center"/>
            </w:pPr>
            <w:r>
              <w:t>4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D9DE3E" w14:textId="77777777" w:rsidR="0030063E" w:rsidRPr="001967EB" w:rsidRDefault="0030063E" w:rsidP="00FB1866">
            <w:pPr>
              <w:jc w:val="center"/>
            </w:pPr>
            <w:r>
              <w:t>5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2FBD8C" w14:textId="77777777" w:rsidR="0030063E" w:rsidRPr="001967EB" w:rsidRDefault="0030063E" w:rsidP="00FB1866">
            <w:pPr>
              <w:jc w:val="center"/>
            </w:pPr>
            <w:r>
              <w:t>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879992" w14:textId="77777777" w:rsidR="0030063E" w:rsidRPr="001967EB" w:rsidRDefault="0030063E" w:rsidP="00FB1866">
            <w:pPr>
              <w:jc w:val="center"/>
            </w:pPr>
            <w:r>
              <w:t>2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1B5D97" w14:textId="77777777" w:rsidR="0030063E" w:rsidRPr="001967EB" w:rsidRDefault="0030063E" w:rsidP="00FB1866">
            <w:pPr>
              <w:jc w:val="center"/>
            </w:pPr>
            <w:r>
              <w:t>6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E244BE" w14:textId="77777777" w:rsidR="0030063E" w:rsidRPr="001967EB" w:rsidRDefault="0030063E" w:rsidP="00FB1866">
            <w:pPr>
              <w:jc w:val="center"/>
            </w:pPr>
            <w:r>
              <w:t>1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741386" w14:textId="77777777" w:rsidR="0030063E" w:rsidRPr="001967EB" w:rsidRDefault="0030063E" w:rsidP="00FB1866">
            <w:pPr>
              <w:jc w:val="center"/>
            </w:pPr>
            <w:r>
              <w:t>6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1DE81A" w14:textId="77777777" w:rsidR="0030063E" w:rsidRPr="001967EB" w:rsidRDefault="0030063E" w:rsidP="00FB1866">
            <w:pPr>
              <w:jc w:val="center"/>
            </w:pPr>
            <w:r>
              <w:t>29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05E00EA" w14:textId="77777777" w:rsidR="0030063E" w:rsidRPr="001967EB" w:rsidRDefault="0030063E" w:rsidP="00FB1866">
            <w:pPr>
              <w:jc w:val="center"/>
            </w:pPr>
            <w:r>
              <w:t>4.0</w:t>
            </w:r>
          </w:p>
        </w:tc>
      </w:tr>
      <w:tr w:rsidR="0030063E" w:rsidRPr="001967EB" w14:paraId="728B83EF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A1F017D" w14:textId="77777777" w:rsidR="0030063E" w:rsidRPr="001967EB" w:rsidRDefault="0030063E" w:rsidP="00FB1866">
            <w:r w:rsidRPr="00D163B7">
              <w:lastRenderedPageBreak/>
              <w:t>Adolesc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88C6CA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43F1DEF" w14:textId="77777777" w:rsidR="0030063E" w:rsidRPr="001967EB" w:rsidRDefault="0030063E" w:rsidP="00FB186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C1889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6413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31E2EF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DBA499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4636C9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B06F25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A4CC2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38318F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D2026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B41ABD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72AA4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FAB1DF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A867035" w14:textId="77777777" w:rsidR="0030063E" w:rsidRPr="001967EB" w:rsidRDefault="0030063E" w:rsidP="00FB1866">
            <w:pPr>
              <w:jc w:val="center"/>
            </w:pPr>
          </w:p>
        </w:tc>
      </w:tr>
      <w:tr w:rsidR="0030063E" w:rsidRPr="001967EB" w14:paraId="278B94C4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514A21" w14:textId="154F8EBC" w:rsidR="0030063E" w:rsidRPr="009C573D" w:rsidRDefault="00D434D4" w:rsidP="00FB1866">
            <w:r>
              <w:t>women</w:t>
            </w:r>
            <w:r w:rsidR="0030063E" w:rsidRPr="001967EB">
              <w:t xml:space="preserve"> 12-15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95B9D0" w14:textId="77777777" w:rsidR="0030063E" w:rsidRPr="001967EB" w:rsidRDefault="0030063E" w:rsidP="00FB1866">
            <w:pPr>
              <w:jc w:val="center"/>
            </w:pPr>
            <w:r>
              <w:t>99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5065B12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09AB3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BCB12" w14:textId="77777777" w:rsidR="0030063E" w:rsidRPr="001967EB" w:rsidRDefault="0030063E" w:rsidP="00FB1866">
            <w:pPr>
              <w:jc w:val="center"/>
            </w:pPr>
            <w:r>
              <w:t>9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CA7019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3B1A8A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760776" w14:textId="77777777" w:rsidR="0030063E" w:rsidRPr="001967EB" w:rsidRDefault="0030063E" w:rsidP="00FB1866">
            <w:pPr>
              <w:jc w:val="center"/>
            </w:pPr>
            <w:r>
              <w:t>9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0916DA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BE92FE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1A0665" w14:textId="77777777" w:rsidR="0030063E" w:rsidRPr="001967EB" w:rsidRDefault="0030063E" w:rsidP="00FB1866">
            <w:pPr>
              <w:jc w:val="center"/>
            </w:pPr>
            <w:r>
              <w:t>9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742EA7" w14:textId="77777777" w:rsidR="0030063E" w:rsidRPr="001967EB" w:rsidRDefault="0030063E" w:rsidP="00FB1866">
            <w:pPr>
              <w:jc w:val="center"/>
            </w:pPr>
            <w: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2E8DF7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0919A5" w14:textId="77777777" w:rsidR="0030063E" w:rsidRPr="001967EB" w:rsidRDefault="0030063E" w:rsidP="00FB1866">
            <w:pPr>
              <w:jc w:val="center"/>
            </w:pPr>
            <w:r>
              <w:t>97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298B69" w14:textId="77777777" w:rsidR="0030063E" w:rsidRPr="001967EB" w:rsidRDefault="0030063E" w:rsidP="00FB1866">
            <w:pPr>
              <w:jc w:val="center"/>
            </w:pPr>
            <w:r>
              <w:t>2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2D60506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</w:tr>
      <w:tr w:rsidR="0030063E" w:rsidRPr="001967EB" w14:paraId="6AC0C987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6F806" w14:textId="4278B5FD" w:rsidR="0030063E" w:rsidRPr="001967EB" w:rsidRDefault="00D434D4" w:rsidP="00FB1866">
            <w:r>
              <w:t>women</w:t>
            </w:r>
            <w:r w:rsidR="0030063E" w:rsidRPr="001967EB">
              <w:t xml:space="preserve"> 16-17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5C955" w14:textId="77777777" w:rsidR="0030063E" w:rsidRPr="001967EB" w:rsidRDefault="0030063E" w:rsidP="00FB1866">
            <w:pPr>
              <w:jc w:val="center"/>
            </w:pPr>
            <w: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D39A2D7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8C73A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FF3F4" w14:textId="77777777" w:rsidR="0030063E" w:rsidRPr="001967EB" w:rsidRDefault="0030063E" w:rsidP="00FB1866">
            <w:pPr>
              <w:jc w:val="center"/>
            </w:pPr>
            <w: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EEC975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B3640C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11F254" w14:textId="77777777" w:rsidR="0030063E" w:rsidRPr="001967EB" w:rsidRDefault="0030063E" w:rsidP="00FB1866">
            <w:pPr>
              <w:jc w:val="center"/>
            </w:pPr>
            <w:r>
              <w:t>1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8A75C7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D53765" w14:textId="77777777" w:rsidR="0030063E" w:rsidRPr="001967EB" w:rsidRDefault="0030063E" w:rsidP="00FB1866">
            <w:pPr>
              <w:jc w:val="center"/>
            </w:pPr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BB114E" w14:textId="77777777" w:rsidR="0030063E" w:rsidRPr="001967EB" w:rsidRDefault="0030063E" w:rsidP="00FB1866">
            <w:pPr>
              <w:jc w:val="center"/>
            </w:pPr>
            <w:r>
              <w:t>9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93C197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76990A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DA1701" w14:textId="77777777" w:rsidR="0030063E" w:rsidRPr="001967EB" w:rsidRDefault="0030063E" w:rsidP="00FB1866">
            <w:pPr>
              <w:jc w:val="center"/>
            </w:pPr>
            <w:r>
              <w:t>9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B183AB" w14:textId="77777777" w:rsidR="0030063E" w:rsidRPr="001967EB" w:rsidRDefault="0030063E" w:rsidP="00FB1866">
            <w:pPr>
              <w:jc w:val="center"/>
            </w:pPr>
            <w:r>
              <w:t>5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614E5CE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</w:tr>
      <w:tr w:rsidR="0030063E" w:rsidRPr="001967EB" w14:paraId="6B0C0B0F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03B01" w14:textId="77777777" w:rsidR="0030063E" w:rsidRPr="001967EB" w:rsidRDefault="0030063E" w:rsidP="00FB1866">
            <w:r w:rsidRPr="00D163B7">
              <w:t>Adul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44B9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1358CF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ED224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05C7C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68DDBB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0F433A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92B7F2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A7C1B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C04F32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AAFB57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793210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827A8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A2C03E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B5DD65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DFB417C" w14:textId="77777777" w:rsidR="0030063E" w:rsidRPr="001967EB" w:rsidRDefault="0030063E" w:rsidP="00FB1866">
            <w:pPr>
              <w:jc w:val="center"/>
            </w:pPr>
          </w:p>
        </w:tc>
      </w:tr>
      <w:tr w:rsidR="0030063E" w:rsidRPr="001967EB" w14:paraId="1268ABD4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1368F" w14:textId="2AD90980" w:rsidR="0030063E" w:rsidRPr="001967EB" w:rsidRDefault="00D434D4" w:rsidP="00FB1866">
            <w:r>
              <w:t>women</w:t>
            </w:r>
            <w:r w:rsidR="0030063E" w:rsidRPr="001967EB">
              <w:t xml:space="preserve"> 18-2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6EC61" w14:textId="77777777" w:rsidR="0030063E" w:rsidRPr="001967EB" w:rsidRDefault="0030063E" w:rsidP="00FB1866">
            <w:pPr>
              <w:jc w:val="center"/>
            </w:pPr>
            <w:r>
              <w:t>97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2873CAD" w14:textId="77777777" w:rsidR="0030063E" w:rsidRPr="001967EB" w:rsidRDefault="0030063E" w:rsidP="00FB1866">
            <w:pPr>
              <w:jc w:val="center"/>
            </w:pPr>
            <w: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F80DB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F1A63" w14:textId="77777777" w:rsidR="0030063E" w:rsidRPr="001967EB" w:rsidRDefault="0030063E" w:rsidP="00FB1866">
            <w:pPr>
              <w:jc w:val="center"/>
            </w:pPr>
            <w:r>
              <w:t>9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543716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4D208DB" w14:textId="77777777" w:rsidR="0030063E" w:rsidRPr="001967EB" w:rsidRDefault="0030063E" w:rsidP="00FB1866">
            <w:pPr>
              <w:jc w:val="center"/>
            </w:pPr>
            <w: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AA866F" w14:textId="77777777" w:rsidR="0030063E" w:rsidRPr="001967EB" w:rsidRDefault="0030063E" w:rsidP="00FB1866">
            <w:pPr>
              <w:jc w:val="center"/>
            </w:pPr>
            <w:r>
              <w:t>9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F4381A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1906F2" w14:textId="77777777" w:rsidR="0030063E" w:rsidRPr="001967EB" w:rsidRDefault="0030063E" w:rsidP="00FB1866">
            <w:pPr>
              <w:jc w:val="center"/>
            </w:pPr>
            <w: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2C7962" w14:textId="77777777" w:rsidR="0030063E" w:rsidRPr="001967EB" w:rsidRDefault="0030063E" w:rsidP="00FB1866">
            <w:pPr>
              <w:jc w:val="center"/>
            </w:pPr>
            <w:r>
              <w:t>9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398E06" w14:textId="77777777" w:rsidR="0030063E" w:rsidRPr="001967EB" w:rsidRDefault="0030063E" w:rsidP="00FB1866">
            <w:pPr>
              <w:jc w:val="center"/>
            </w:pPr>
            <w:r>
              <w:t>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0A6BE7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DA29BA" w14:textId="77777777" w:rsidR="0030063E" w:rsidRPr="001967EB" w:rsidRDefault="0030063E" w:rsidP="00FB1866">
            <w:pPr>
              <w:jc w:val="center"/>
            </w:pPr>
            <w:r>
              <w:t>9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7F8FE0" w14:textId="77777777" w:rsidR="0030063E" w:rsidRPr="001967EB" w:rsidRDefault="0030063E" w:rsidP="00FB1866">
            <w:pPr>
              <w:jc w:val="center"/>
            </w:pPr>
            <w:r>
              <w:t>4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DBF63E8" w14:textId="77777777" w:rsidR="0030063E" w:rsidRPr="001967EB" w:rsidRDefault="0030063E" w:rsidP="00FB1866">
            <w:pPr>
              <w:jc w:val="center"/>
            </w:pPr>
            <w:r>
              <w:t>1.2</w:t>
            </w:r>
          </w:p>
        </w:tc>
      </w:tr>
      <w:tr w:rsidR="0030063E" w:rsidRPr="001967EB" w14:paraId="16DE2ACD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490BF" w14:textId="77777777" w:rsidR="0030063E" w:rsidRPr="001967EB" w:rsidRDefault="0030063E" w:rsidP="00FB1866">
            <w:r w:rsidRPr="00D163B7">
              <w:t>Adults by 10-yr age b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81DA15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A984AA5" w14:textId="77777777" w:rsidR="0030063E" w:rsidRPr="001967EB" w:rsidRDefault="0030063E" w:rsidP="00FB186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46ED0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BF75C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DD371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96A5A7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5DB1AA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7590DD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4345EA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DDF91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A92A49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C8314C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181756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441934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A87CD5D" w14:textId="77777777" w:rsidR="0030063E" w:rsidRPr="001967EB" w:rsidRDefault="0030063E" w:rsidP="00FB1866">
            <w:pPr>
              <w:jc w:val="center"/>
            </w:pPr>
          </w:p>
        </w:tc>
      </w:tr>
      <w:tr w:rsidR="0030063E" w:rsidRPr="001967EB" w14:paraId="57089CB7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CAEEC" w14:textId="6B178A1E" w:rsidR="0030063E" w:rsidRPr="001967EB" w:rsidRDefault="00D434D4" w:rsidP="00FB1866">
            <w:r>
              <w:t>women</w:t>
            </w:r>
            <w:r w:rsidR="0030063E" w:rsidRPr="001967EB">
              <w:t xml:space="preserve"> 25-3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F7345" w14:textId="77777777" w:rsidR="0030063E" w:rsidRPr="001967EB" w:rsidRDefault="0030063E" w:rsidP="00FB1866">
            <w:pPr>
              <w:jc w:val="center"/>
            </w:pPr>
            <w:r>
              <w:t>98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DA5E83F" w14:textId="77777777" w:rsidR="0030063E" w:rsidRPr="001967EB" w:rsidRDefault="0030063E" w:rsidP="00FB1866">
            <w:pPr>
              <w:jc w:val="center"/>
            </w:pPr>
            <w: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B8BFC" w14:textId="77777777" w:rsidR="0030063E" w:rsidRPr="001967EB" w:rsidRDefault="0030063E" w:rsidP="00FB1866">
            <w:pPr>
              <w:jc w:val="center"/>
            </w:pPr>
            <w:r>
              <w:t>0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606E2" w14:textId="77777777" w:rsidR="0030063E" w:rsidRPr="001967EB" w:rsidRDefault="0030063E" w:rsidP="00FB1866">
            <w:pPr>
              <w:jc w:val="center"/>
            </w:pPr>
            <w:r>
              <w:t>9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02D8C1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4236FD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443758" w14:textId="77777777" w:rsidR="0030063E" w:rsidRPr="001967EB" w:rsidRDefault="0030063E" w:rsidP="00FB1866">
            <w:pPr>
              <w:jc w:val="center"/>
            </w:pPr>
            <w:r>
              <w:t>9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0BDDA0" w14:textId="77777777" w:rsidR="0030063E" w:rsidRPr="001967EB" w:rsidRDefault="0030063E" w:rsidP="00FB1866">
            <w:pPr>
              <w:jc w:val="center"/>
            </w:pPr>
            <w: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420582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DA49E2" w14:textId="77777777" w:rsidR="0030063E" w:rsidRPr="001967EB" w:rsidRDefault="0030063E" w:rsidP="00FB1866">
            <w:pPr>
              <w:jc w:val="center"/>
            </w:pPr>
            <w:r>
              <w:t>9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512E1C" w14:textId="77777777" w:rsidR="0030063E" w:rsidRPr="001967EB" w:rsidRDefault="0030063E" w:rsidP="00FB1866">
            <w:pPr>
              <w:jc w:val="center"/>
            </w:pPr>
            <w:r>
              <w:t>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6294D5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F46CBF" w14:textId="77777777" w:rsidR="0030063E" w:rsidRPr="001967EB" w:rsidRDefault="0030063E" w:rsidP="00FB1866">
            <w:pPr>
              <w:jc w:val="center"/>
            </w:pPr>
            <w:r>
              <w:t>9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FCAC28" w14:textId="77777777" w:rsidR="0030063E" w:rsidRPr="001967EB" w:rsidRDefault="0030063E" w:rsidP="00FB1866">
            <w:pPr>
              <w:jc w:val="center"/>
            </w:pPr>
            <w:r>
              <w:t>4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8657364" w14:textId="77777777" w:rsidR="0030063E" w:rsidRPr="001967EB" w:rsidRDefault="0030063E" w:rsidP="00FB1866">
            <w:pPr>
              <w:jc w:val="center"/>
            </w:pPr>
            <w:r>
              <w:t>1.1</w:t>
            </w:r>
          </w:p>
        </w:tc>
      </w:tr>
      <w:tr w:rsidR="0030063E" w:rsidRPr="001967EB" w14:paraId="3C80D13D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10D13" w14:textId="68B9846E" w:rsidR="0030063E" w:rsidRPr="001967EB" w:rsidRDefault="00D434D4" w:rsidP="00FB1866">
            <w:r>
              <w:t>women</w:t>
            </w:r>
            <w:r w:rsidR="0030063E" w:rsidRPr="001967EB">
              <w:t xml:space="preserve"> 35-4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F374C" w14:textId="77777777" w:rsidR="0030063E" w:rsidRPr="001967EB" w:rsidRDefault="0030063E" w:rsidP="00FB1866">
            <w:pPr>
              <w:jc w:val="center"/>
            </w:pPr>
            <w:r>
              <w:t>98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EC9043A" w14:textId="77777777" w:rsidR="0030063E" w:rsidRPr="001967EB" w:rsidRDefault="0030063E" w:rsidP="00FB1866">
            <w:pPr>
              <w:jc w:val="center"/>
            </w:pPr>
            <w: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3EB17" w14:textId="77777777" w:rsidR="0030063E" w:rsidRPr="001967EB" w:rsidRDefault="0030063E" w:rsidP="00FB1866">
            <w:pPr>
              <w:jc w:val="center"/>
            </w:pPr>
            <w:r>
              <w:t>0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EB48F" w14:textId="77777777" w:rsidR="0030063E" w:rsidRPr="001967EB" w:rsidRDefault="0030063E" w:rsidP="00FB1866">
            <w:pPr>
              <w:jc w:val="center"/>
            </w:pPr>
            <w:r>
              <w:t>9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71BEAB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AC9577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EECCEB" w14:textId="77777777" w:rsidR="0030063E" w:rsidRPr="001967EB" w:rsidRDefault="0030063E" w:rsidP="00FB1866">
            <w:pPr>
              <w:jc w:val="center"/>
            </w:pPr>
            <w:r>
              <w:t>9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3859A5" w14:textId="77777777" w:rsidR="0030063E" w:rsidRPr="001967EB" w:rsidRDefault="0030063E" w:rsidP="00FB1866">
            <w:pPr>
              <w:jc w:val="center"/>
            </w:pPr>
            <w: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D3D599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B6336F" w14:textId="77777777" w:rsidR="0030063E" w:rsidRPr="001967EB" w:rsidRDefault="0030063E" w:rsidP="00FB1866">
            <w:pPr>
              <w:jc w:val="center"/>
            </w:pPr>
            <w:r>
              <w:t>9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E015E6" w14:textId="77777777" w:rsidR="0030063E" w:rsidRPr="001967EB" w:rsidRDefault="0030063E" w:rsidP="00FB1866">
            <w:pPr>
              <w:jc w:val="center"/>
            </w:pPr>
            <w:r>
              <w:t>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B4D399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267383" w14:textId="77777777" w:rsidR="0030063E" w:rsidRPr="001967EB" w:rsidRDefault="0030063E" w:rsidP="00FB1866">
            <w:pPr>
              <w:jc w:val="center"/>
            </w:pPr>
            <w:r>
              <w:t>9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2A6E1C" w14:textId="77777777" w:rsidR="0030063E" w:rsidRPr="001967EB" w:rsidRDefault="0030063E" w:rsidP="00FB1866">
            <w:pPr>
              <w:jc w:val="center"/>
            </w:pPr>
            <w:r>
              <w:t>5.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8CF1C62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</w:tr>
      <w:tr w:rsidR="0030063E" w:rsidRPr="001967EB" w14:paraId="2AD904E0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7F1E5" w14:textId="0F19AC9C" w:rsidR="0030063E" w:rsidRPr="001967EB" w:rsidRDefault="00D434D4" w:rsidP="00FB1866">
            <w:r>
              <w:t>women</w:t>
            </w:r>
            <w:r w:rsidR="0030063E" w:rsidRPr="001967EB">
              <w:t xml:space="preserve"> 45-5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7A4C6" w14:textId="77777777" w:rsidR="0030063E" w:rsidRPr="001967EB" w:rsidRDefault="0030063E" w:rsidP="00FB1866">
            <w:pPr>
              <w:jc w:val="center"/>
            </w:pPr>
            <w:r>
              <w:t>92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B91DD1" w14:textId="77777777" w:rsidR="0030063E" w:rsidRPr="001967EB" w:rsidRDefault="0030063E" w:rsidP="00FB1866">
            <w:pPr>
              <w:jc w:val="center"/>
            </w:pPr>
            <w:r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9A541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58FA5" w14:textId="77777777" w:rsidR="0030063E" w:rsidRPr="001967EB" w:rsidRDefault="0030063E" w:rsidP="00FB1866">
            <w:pPr>
              <w:jc w:val="center"/>
            </w:pPr>
            <w:r>
              <w:t>9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648F78" w14:textId="77777777" w:rsidR="0030063E" w:rsidRPr="001967EB" w:rsidRDefault="0030063E" w:rsidP="00FB1866">
            <w:pPr>
              <w:jc w:val="center"/>
            </w:pPr>
            <w: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E0E954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640339" w14:textId="77777777" w:rsidR="0030063E" w:rsidRPr="001967EB" w:rsidRDefault="0030063E" w:rsidP="00FB1866">
            <w:pPr>
              <w:jc w:val="center"/>
            </w:pPr>
            <w:r>
              <w:t>9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DC7507" w14:textId="77777777" w:rsidR="0030063E" w:rsidRPr="001967EB" w:rsidRDefault="0030063E" w:rsidP="00FB1866">
            <w:pPr>
              <w:jc w:val="center"/>
            </w:pPr>
            <w: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8266C8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ADED50" w14:textId="77777777" w:rsidR="0030063E" w:rsidRPr="001967EB" w:rsidRDefault="0030063E" w:rsidP="00FB1866">
            <w:pPr>
              <w:jc w:val="center"/>
            </w:pPr>
            <w:r>
              <w:t>8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75C3D9" w14:textId="77777777" w:rsidR="0030063E" w:rsidRPr="001967EB" w:rsidRDefault="0030063E" w:rsidP="00FB1866">
            <w:pPr>
              <w:jc w:val="center"/>
            </w:pPr>
            <w:r>
              <w:t>1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E70EA2" w14:textId="77777777" w:rsidR="0030063E" w:rsidRPr="001967EB" w:rsidRDefault="0030063E" w:rsidP="00FB1866">
            <w:pPr>
              <w:jc w:val="center"/>
            </w:pPr>
            <w: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293C89" w14:textId="77777777" w:rsidR="0030063E" w:rsidRPr="001967EB" w:rsidRDefault="0030063E" w:rsidP="00FB1866">
            <w:pPr>
              <w:jc w:val="center"/>
            </w:pPr>
            <w:r>
              <w:t>8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042BE4" w14:textId="77777777" w:rsidR="0030063E" w:rsidRPr="001967EB" w:rsidRDefault="0030063E" w:rsidP="00FB1866">
            <w:pPr>
              <w:jc w:val="center"/>
            </w:pPr>
            <w:r>
              <w:t>11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0146E53" w14:textId="77777777" w:rsidR="0030063E" w:rsidRPr="001967EB" w:rsidRDefault="0030063E" w:rsidP="00FB1866">
            <w:pPr>
              <w:jc w:val="center"/>
            </w:pPr>
            <w:r>
              <w:t>1.4</w:t>
            </w:r>
          </w:p>
        </w:tc>
      </w:tr>
      <w:tr w:rsidR="0030063E" w:rsidRPr="001967EB" w14:paraId="36AD8427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CCAFC" w14:textId="22303B7B" w:rsidR="0030063E" w:rsidRPr="001967EB" w:rsidRDefault="00D434D4" w:rsidP="00FB1866">
            <w:r>
              <w:t>women</w:t>
            </w:r>
            <w:r w:rsidR="0030063E" w:rsidRPr="001967EB">
              <w:t xml:space="preserve"> 55-6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40335" w14:textId="77777777" w:rsidR="0030063E" w:rsidRPr="001967EB" w:rsidRDefault="0030063E" w:rsidP="00FB1866">
            <w:pPr>
              <w:jc w:val="center"/>
            </w:pPr>
            <w:r>
              <w:t>81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49BE40A" w14:textId="77777777" w:rsidR="0030063E" w:rsidRPr="001967EB" w:rsidRDefault="0030063E" w:rsidP="00FB1866">
            <w:pPr>
              <w:jc w:val="center"/>
            </w:pPr>
            <w: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84107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38AE0" w14:textId="77777777" w:rsidR="0030063E" w:rsidRPr="001967EB" w:rsidRDefault="0030063E" w:rsidP="00FB1866">
            <w:pPr>
              <w:jc w:val="center"/>
            </w:pPr>
            <w:r>
              <w:t>95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638B57" w14:textId="77777777" w:rsidR="0030063E" w:rsidRPr="001967EB" w:rsidRDefault="0030063E" w:rsidP="00FB1866">
            <w:pPr>
              <w:jc w:val="center"/>
            </w:pPr>
            <w: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E56BE3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68B0CB" w14:textId="77777777" w:rsidR="0030063E" w:rsidRPr="001967EB" w:rsidRDefault="0030063E" w:rsidP="00FB1866">
            <w:pPr>
              <w:jc w:val="center"/>
            </w:pPr>
            <w:r>
              <w:t>8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53209B" w14:textId="77777777" w:rsidR="0030063E" w:rsidRPr="001967EB" w:rsidRDefault="0030063E" w:rsidP="00FB1866">
            <w:pPr>
              <w:jc w:val="center"/>
            </w:pPr>
            <w:r>
              <w:t>1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16B160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9F8C43" w14:textId="77777777" w:rsidR="0030063E" w:rsidRPr="001967EB" w:rsidRDefault="0030063E" w:rsidP="00FB1866">
            <w:pPr>
              <w:jc w:val="center"/>
            </w:pPr>
            <w:r>
              <w:t>6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D4BEC2" w14:textId="77777777" w:rsidR="0030063E" w:rsidRPr="001967EB" w:rsidRDefault="0030063E" w:rsidP="00FB1866">
            <w:pPr>
              <w:jc w:val="center"/>
            </w:pPr>
            <w:r>
              <w:t>28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A6D8D6" w14:textId="77777777" w:rsidR="0030063E" w:rsidRPr="001967EB" w:rsidRDefault="0030063E" w:rsidP="00FB1866">
            <w:pPr>
              <w:jc w:val="center"/>
            </w:pPr>
            <w: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D98B12" w14:textId="77777777" w:rsidR="0030063E" w:rsidRPr="001967EB" w:rsidRDefault="0030063E" w:rsidP="00FB1866">
            <w:pPr>
              <w:jc w:val="center"/>
            </w:pPr>
            <w:r>
              <w:t>8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B8F8CD" w14:textId="77777777" w:rsidR="0030063E" w:rsidRPr="001967EB" w:rsidRDefault="0030063E" w:rsidP="00FB1866">
            <w:pPr>
              <w:jc w:val="center"/>
            </w:pPr>
            <w:r>
              <w:t>16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72D79FC" w14:textId="77777777" w:rsidR="0030063E" w:rsidRPr="001967EB" w:rsidRDefault="0030063E" w:rsidP="00FB1866">
            <w:pPr>
              <w:jc w:val="center"/>
            </w:pPr>
            <w:r>
              <w:t>2.3</w:t>
            </w:r>
          </w:p>
        </w:tc>
      </w:tr>
      <w:tr w:rsidR="0030063E" w:rsidRPr="001967EB" w14:paraId="3C57EA59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38A36" w14:textId="61302020" w:rsidR="0030063E" w:rsidRPr="001967EB" w:rsidRDefault="00D434D4" w:rsidP="00FB1866">
            <w:r>
              <w:t>women</w:t>
            </w:r>
            <w:r w:rsidR="0030063E" w:rsidRPr="001967EB">
              <w:t xml:space="preserve"> 65-7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9FC61" w14:textId="77777777" w:rsidR="0030063E" w:rsidRPr="001967EB" w:rsidRDefault="0030063E" w:rsidP="00FB1866">
            <w:pPr>
              <w:jc w:val="center"/>
            </w:pPr>
            <w:r>
              <w:t>60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AE3E902" w14:textId="77777777" w:rsidR="0030063E" w:rsidRPr="001967EB" w:rsidRDefault="0030063E" w:rsidP="00FB1866">
            <w:pPr>
              <w:jc w:val="center"/>
            </w:pPr>
            <w:r>
              <w:t>3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ECE69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1866F" w14:textId="77777777" w:rsidR="0030063E" w:rsidRPr="001967EB" w:rsidRDefault="0030063E" w:rsidP="00FB1866">
            <w:pPr>
              <w:jc w:val="center"/>
            </w:pPr>
            <w:r>
              <w:t>9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BF2692" w14:textId="77777777" w:rsidR="0030063E" w:rsidRPr="001967EB" w:rsidRDefault="0030063E" w:rsidP="00FB1866">
            <w:pPr>
              <w:jc w:val="center"/>
            </w:pPr>
            <w: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376523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2FCF1A" w14:textId="77777777" w:rsidR="0030063E" w:rsidRPr="001967EB" w:rsidRDefault="0030063E" w:rsidP="00FB1866">
            <w:pPr>
              <w:jc w:val="center"/>
            </w:pPr>
            <w:r>
              <w:t>7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28D4AF" w14:textId="77777777" w:rsidR="0030063E" w:rsidRPr="001967EB" w:rsidRDefault="0030063E" w:rsidP="00FB1866">
            <w:pPr>
              <w:jc w:val="center"/>
            </w:pPr>
            <w:r>
              <w:t>2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743F47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AC4A74" w14:textId="77777777" w:rsidR="0030063E" w:rsidRPr="001967EB" w:rsidRDefault="0030063E" w:rsidP="00FB1866">
            <w:pPr>
              <w:jc w:val="center"/>
            </w:pPr>
            <w:r>
              <w:t>4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B11ECF" w14:textId="77777777" w:rsidR="0030063E" w:rsidRPr="001967EB" w:rsidRDefault="0030063E" w:rsidP="00FB1866">
            <w:pPr>
              <w:jc w:val="center"/>
            </w:pPr>
            <w:r>
              <w:t>47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F7966F" w14:textId="77777777" w:rsidR="0030063E" w:rsidRPr="001967EB" w:rsidRDefault="0030063E" w:rsidP="00FB1866">
            <w:pPr>
              <w:jc w:val="center"/>
            </w:pPr>
            <w:r>
              <w:t>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52F2BF" w14:textId="77777777" w:rsidR="0030063E" w:rsidRPr="001967EB" w:rsidRDefault="0030063E" w:rsidP="00FB1866">
            <w:pPr>
              <w:jc w:val="center"/>
            </w:pPr>
            <w:r>
              <w:t>7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375BBC" w14:textId="77777777" w:rsidR="0030063E" w:rsidRPr="001967EB" w:rsidRDefault="0030063E" w:rsidP="00FB1866">
            <w:pPr>
              <w:jc w:val="center"/>
            </w:pPr>
            <w:r>
              <w:t>26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6C706AD" w14:textId="77777777" w:rsidR="0030063E" w:rsidRPr="001967EB" w:rsidRDefault="0030063E" w:rsidP="00FB1866">
            <w:pPr>
              <w:jc w:val="center"/>
            </w:pPr>
            <w:r>
              <w:t>3.4</w:t>
            </w:r>
          </w:p>
        </w:tc>
      </w:tr>
      <w:tr w:rsidR="0030063E" w:rsidRPr="001967EB" w14:paraId="14874E96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C62776" w14:textId="498DC0C9" w:rsidR="0030063E" w:rsidRPr="001967EB" w:rsidRDefault="00D434D4" w:rsidP="00FB1866">
            <w:r>
              <w:t>women</w:t>
            </w:r>
            <w:r w:rsidR="0030063E" w:rsidRPr="001967EB">
              <w:t xml:space="preserve"> 75-8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48627" w14:textId="77777777" w:rsidR="0030063E" w:rsidRPr="001967EB" w:rsidRDefault="0030063E" w:rsidP="00FB1866">
            <w:pPr>
              <w:jc w:val="center"/>
            </w:pPr>
            <w:r>
              <w:t>35.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0FB470E" w14:textId="77777777" w:rsidR="0030063E" w:rsidRPr="001967EB" w:rsidRDefault="0030063E" w:rsidP="00FB1866">
            <w:pPr>
              <w:jc w:val="center"/>
            </w:pPr>
            <w:r>
              <w:t>6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1C977" w14:textId="77777777" w:rsidR="0030063E" w:rsidRPr="001967EB" w:rsidRDefault="0030063E" w:rsidP="00FB1866">
            <w:pPr>
              <w:jc w:val="center"/>
            </w:pPr>
            <w:r>
              <w:t>4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AAADA" w14:textId="77777777" w:rsidR="0030063E" w:rsidRPr="001967EB" w:rsidRDefault="0030063E" w:rsidP="00FB1866">
            <w:pPr>
              <w:jc w:val="center"/>
            </w:pPr>
            <w:r>
              <w:t>7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79581F" w14:textId="77777777" w:rsidR="0030063E" w:rsidRPr="001967EB" w:rsidRDefault="0030063E" w:rsidP="00FB1866">
            <w:pPr>
              <w:jc w:val="center"/>
            </w:pPr>
            <w:r>
              <w:t>2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365876" w14:textId="77777777" w:rsidR="0030063E" w:rsidRPr="001967EB" w:rsidRDefault="0030063E" w:rsidP="00FB1866">
            <w:pPr>
              <w:jc w:val="center"/>
            </w:pPr>
            <w: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EC4703" w14:textId="77777777" w:rsidR="0030063E" w:rsidRPr="001967EB" w:rsidRDefault="0030063E" w:rsidP="00FB1866">
            <w:pPr>
              <w:jc w:val="center"/>
            </w:pPr>
            <w:r>
              <w:t>5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6D1502" w14:textId="77777777" w:rsidR="0030063E" w:rsidRPr="001967EB" w:rsidRDefault="0030063E" w:rsidP="00FB1866">
            <w:pPr>
              <w:jc w:val="center"/>
            </w:pPr>
            <w:r>
              <w:t>4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CBD32F" w14:textId="77777777" w:rsidR="0030063E" w:rsidRPr="001967EB" w:rsidRDefault="0030063E" w:rsidP="00FB1866">
            <w:pPr>
              <w:jc w:val="center"/>
            </w:pPr>
            <w:r>
              <w:t>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71634D" w14:textId="77777777" w:rsidR="0030063E" w:rsidRPr="001967EB" w:rsidRDefault="0030063E" w:rsidP="00FB1866">
            <w:pPr>
              <w:jc w:val="center"/>
            </w:pPr>
            <w:r>
              <w:t>2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FB67C5" w14:textId="77777777" w:rsidR="0030063E" w:rsidRPr="001967EB" w:rsidRDefault="0030063E" w:rsidP="00FB1866">
            <w:pPr>
              <w:jc w:val="center"/>
            </w:pPr>
            <w:r>
              <w:t>6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C8F8DD" w14:textId="77777777" w:rsidR="0030063E" w:rsidRPr="001967EB" w:rsidRDefault="0030063E" w:rsidP="00FB1866">
            <w:pPr>
              <w:jc w:val="center"/>
            </w:pPr>
            <w:r>
              <w:t>1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FFF959" w14:textId="77777777" w:rsidR="0030063E" w:rsidRPr="001967EB" w:rsidRDefault="0030063E" w:rsidP="00FB1866">
            <w:pPr>
              <w:jc w:val="center"/>
            </w:pPr>
            <w:r>
              <w:t>5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0D949C" w14:textId="77777777" w:rsidR="0030063E" w:rsidRPr="001967EB" w:rsidRDefault="0030063E" w:rsidP="00FB1866">
            <w:pPr>
              <w:jc w:val="center"/>
            </w:pPr>
            <w:r>
              <w:t>37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00B173E" w14:textId="77777777" w:rsidR="0030063E" w:rsidRPr="001967EB" w:rsidRDefault="0030063E" w:rsidP="00FB1866">
            <w:pPr>
              <w:jc w:val="center"/>
            </w:pPr>
            <w:r>
              <w:t>5.0</w:t>
            </w:r>
          </w:p>
        </w:tc>
      </w:tr>
      <w:tr w:rsidR="0030063E" w:rsidRPr="001967EB" w14:paraId="50A08C98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DE98A6" w14:textId="05DB515D" w:rsidR="0030063E" w:rsidRPr="001967EB" w:rsidRDefault="00D434D4" w:rsidP="00FB1866">
            <w:r>
              <w:t>women</w:t>
            </w:r>
            <w:r w:rsidR="0030063E" w:rsidRPr="001967EB">
              <w:t xml:space="preserve"> 85+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2EF12" w14:textId="77777777" w:rsidR="0030063E" w:rsidRPr="001967EB" w:rsidRDefault="0030063E" w:rsidP="00FB1866">
            <w:pPr>
              <w:jc w:val="center"/>
            </w:pPr>
            <w:r>
              <w:t>18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A6C6B" w14:textId="77777777" w:rsidR="0030063E" w:rsidRPr="001967EB" w:rsidRDefault="0030063E" w:rsidP="00FB1866">
            <w:pPr>
              <w:jc w:val="center"/>
            </w:pPr>
            <w:r>
              <w:t>7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4E0768" w14:textId="77777777" w:rsidR="0030063E" w:rsidRPr="001967EB" w:rsidRDefault="0030063E" w:rsidP="00FB1866">
            <w:pPr>
              <w:jc w:val="center"/>
            </w:pPr>
            <w:r>
              <w:t>9.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7F0602" w14:textId="77777777" w:rsidR="0030063E" w:rsidRPr="001967EB" w:rsidRDefault="0030063E" w:rsidP="00FB1866">
            <w:pPr>
              <w:jc w:val="center"/>
            </w:pPr>
            <w:r>
              <w:t>4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663C8" w14:textId="77777777" w:rsidR="0030063E" w:rsidRPr="001967EB" w:rsidRDefault="0030063E" w:rsidP="00FB1866">
            <w:pPr>
              <w:jc w:val="center"/>
            </w:pPr>
            <w:r>
              <w:t>4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E963F" w14:textId="77777777" w:rsidR="0030063E" w:rsidRPr="001967EB" w:rsidRDefault="0030063E" w:rsidP="00FB1866">
            <w:pPr>
              <w:jc w:val="center"/>
            </w:pPr>
            <w:r>
              <w:t>8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6B745" w14:textId="77777777" w:rsidR="0030063E" w:rsidRPr="001967EB" w:rsidRDefault="0030063E" w:rsidP="00FB1866">
            <w:pPr>
              <w:jc w:val="center"/>
            </w:pPr>
            <w:r>
              <w:t>31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19761" w14:textId="77777777" w:rsidR="0030063E" w:rsidRPr="001967EB" w:rsidRDefault="0030063E" w:rsidP="00FB1866">
            <w:pPr>
              <w:jc w:val="center"/>
            </w:pPr>
            <w:r>
              <w:t>54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91863" w14:textId="77777777" w:rsidR="0030063E" w:rsidRPr="001967EB" w:rsidRDefault="0030063E" w:rsidP="00FB1866">
            <w:pPr>
              <w:jc w:val="center"/>
            </w:pPr>
            <w:r>
              <w:t>1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977FE" w14:textId="77777777" w:rsidR="0030063E" w:rsidRPr="001967EB" w:rsidRDefault="0030063E" w:rsidP="00FB1866">
            <w:pPr>
              <w:jc w:val="center"/>
            </w:pPr>
            <w: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CFF93" w14:textId="77777777" w:rsidR="0030063E" w:rsidRPr="001967EB" w:rsidRDefault="0030063E" w:rsidP="00FB1866">
            <w:pPr>
              <w:jc w:val="center"/>
            </w:pPr>
            <w:r>
              <w:t>64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57BFF" w14:textId="77777777" w:rsidR="0030063E" w:rsidRPr="001967EB" w:rsidRDefault="0030063E" w:rsidP="00FB1866">
            <w:pPr>
              <w:jc w:val="center"/>
            </w:pPr>
            <w:r>
              <w:t>1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2DE6B" w14:textId="77777777" w:rsidR="0030063E" w:rsidRPr="001967EB" w:rsidRDefault="0030063E" w:rsidP="00FB1866">
            <w:pPr>
              <w:jc w:val="center"/>
            </w:pPr>
            <w:r>
              <w:t>5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BA795" w14:textId="77777777" w:rsidR="0030063E" w:rsidRPr="001967EB" w:rsidRDefault="0030063E" w:rsidP="00FB1866">
            <w:pPr>
              <w:jc w:val="center"/>
            </w:pPr>
            <w:r>
              <w:t>40.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8CA96" w14:textId="77777777" w:rsidR="0030063E" w:rsidRPr="001967EB" w:rsidRDefault="0030063E" w:rsidP="00FB1866">
            <w:pPr>
              <w:jc w:val="center"/>
            </w:pPr>
            <w:r>
              <w:t>8.2</w:t>
            </w:r>
          </w:p>
        </w:tc>
      </w:tr>
      <w:tr w:rsidR="0030063E" w:rsidRPr="001967EB" w14:paraId="7A197EC6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A3E9496" w14:textId="77777777" w:rsidR="0030063E" w:rsidRPr="001967EB" w:rsidRDefault="0030063E" w:rsidP="00FB1866">
            <w:r w:rsidRPr="00D163B7">
              <w:t>Adults by 5-yr age b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D71184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EC7B25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0C490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19AD0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ACD08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C81F37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622A7D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04EF60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601A48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DCFEEB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2C5123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31AEC4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0A6334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8C9F1A" w14:textId="77777777" w:rsidR="0030063E" w:rsidRPr="001967EB" w:rsidRDefault="0030063E" w:rsidP="00FB1866">
            <w:pPr>
              <w:jc w:val="center"/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EC080C9" w14:textId="77777777" w:rsidR="0030063E" w:rsidRPr="001967EB" w:rsidRDefault="0030063E" w:rsidP="00FB1866">
            <w:pPr>
              <w:jc w:val="center"/>
            </w:pPr>
          </w:p>
        </w:tc>
      </w:tr>
      <w:tr w:rsidR="0030063E" w:rsidRPr="001967EB" w14:paraId="1B024BAF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17761" w14:textId="4714F378" w:rsidR="0030063E" w:rsidRPr="001967EB" w:rsidRDefault="00D434D4" w:rsidP="00FB1866">
            <w:r>
              <w:t>women</w:t>
            </w:r>
            <w:r w:rsidR="0030063E" w:rsidRPr="001967EB">
              <w:t xml:space="preserve"> 25-2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D8B0D" w14:textId="77777777" w:rsidR="0030063E" w:rsidRPr="001967EB" w:rsidRDefault="0030063E" w:rsidP="00FB1866">
            <w:pPr>
              <w:jc w:val="center"/>
            </w:pPr>
            <w:r>
              <w:t>98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0FC17CA" w14:textId="77777777" w:rsidR="0030063E" w:rsidRPr="001967EB" w:rsidRDefault="0030063E" w:rsidP="00FB1866">
            <w:pPr>
              <w:jc w:val="center"/>
            </w:pPr>
            <w: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95E5A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5757D" w14:textId="77777777" w:rsidR="0030063E" w:rsidRPr="001967EB" w:rsidRDefault="0030063E" w:rsidP="00FB1866">
            <w:pPr>
              <w:jc w:val="center"/>
            </w:pPr>
            <w:r>
              <w:t>9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493199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0097B9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C93F37" w14:textId="77777777" w:rsidR="0030063E" w:rsidRPr="001967EB" w:rsidRDefault="0030063E" w:rsidP="00FB1866">
            <w:pPr>
              <w:jc w:val="center"/>
            </w:pPr>
            <w:r>
              <w:t>9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8B04DD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464AA2" w14:textId="77777777" w:rsidR="0030063E" w:rsidRPr="001967EB" w:rsidRDefault="0030063E" w:rsidP="00FB1866">
            <w:pPr>
              <w:jc w:val="center"/>
            </w:pPr>
            <w: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A9F31C" w14:textId="77777777" w:rsidR="0030063E" w:rsidRPr="001967EB" w:rsidRDefault="0030063E" w:rsidP="00FB1866">
            <w:pPr>
              <w:jc w:val="center"/>
            </w:pPr>
            <w:r>
              <w:t>9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E02CDE" w14:textId="77777777" w:rsidR="0030063E" w:rsidRPr="001967EB" w:rsidRDefault="0030063E" w:rsidP="00FB1866">
            <w:pPr>
              <w:jc w:val="center"/>
            </w:pPr>
            <w:r>
              <w:t>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264D98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7B66F5" w14:textId="77777777" w:rsidR="0030063E" w:rsidRPr="001967EB" w:rsidRDefault="0030063E" w:rsidP="00FB1866">
            <w:pPr>
              <w:jc w:val="center"/>
            </w:pPr>
            <w:r>
              <w:t>9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E299B51" w14:textId="77777777" w:rsidR="0030063E" w:rsidRPr="001967EB" w:rsidRDefault="0030063E" w:rsidP="00FB1866">
            <w:pPr>
              <w:jc w:val="center"/>
            </w:pPr>
            <w:r>
              <w:t>4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D387C39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</w:tr>
      <w:tr w:rsidR="0030063E" w:rsidRPr="001967EB" w14:paraId="5BDC4AA4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E3C29" w14:textId="57D7BDD4" w:rsidR="0030063E" w:rsidRPr="001967EB" w:rsidRDefault="00D434D4" w:rsidP="00FB1866">
            <w:r>
              <w:t>women</w:t>
            </w:r>
            <w:r w:rsidR="0030063E" w:rsidRPr="001967EB">
              <w:t xml:space="preserve"> 30-3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6C498" w14:textId="77777777" w:rsidR="0030063E" w:rsidRPr="001967EB" w:rsidRDefault="0030063E" w:rsidP="00FB1866">
            <w:pPr>
              <w:jc w:val="center"/>
            </w:pPr>
            <w:r>
              <w:t>98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1E0AA93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C9B72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460A6" w14:textId="77777777" w:rsidR="0030063E" w:rsidRPr="001967EB" w:rsidRDefault="0030063E" w:rsidP="00FB1866">
            <w:pPr>
              <w:jc w:val="center"/>
            </w:pPr>
            <w:r>
              <w:t>9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5C79ED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BE46B9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AC07F1" w14:textId="77777777" w:rsidR="0030063E" w:rsidRPr="001967EB" w:rsidRDefault="0030063E" w:rsidP="00FB1866">
            <w:pPr>
              <w:jc w:val="center"/>
            </w:pPr>
            <w:r>
              <w:t>9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B96F22" w14:textId="77777777" w:rsidR="0030063E" w:rsidRPr="001967EB" w:rsidRDefault="0030063E" w:rsidP="00FB1866">
            <w:pPr>
              <w:jc w:val="center"/>
            </w:pPr>
            <w: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E9493C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DAB737C" w14:textId="77777777" w:rsidR="0030063E" w:rsidRPr="001967EB" w:rsidRDefault="0030063E" w:rsidP="00FB1866">
            <w:pPr>
              <w:jc w:val="center"/>
            </w:pPr>
            <w:r>
              <w:t>9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7A6371" w14:textId="77777777" w:rsidR="0030063E" w:rsidRPr="001967EB" w:rsidRDefault="0030063E" w:rsidP="00FB1866">
            <w:pPr>
              <w:jc w:val="center"/>
            </w:pPr>
            <w:r>
              <w:t>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45C895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2CD080" w14:textId="77777777" w:rsidR="0030063E" w:rsidRPr="001967EB" w:rsidRDefault="0030063E" w:rsidP="00FB1866">
            <w:pPr>
              <w:jc w:val="center"/>
            </w:pPr>
            <w:r>
              <w:t>9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478635" w14:textId="77777777" w:rsidR="0030063E" w:rsidRPr="001967EB" w:rsidRDefault="0030063E" w:rsidP="00FB1866">
            <w:pPr>
              <w:jc w:val="center"/>
            </w:pPr>
            <w:r>
              <w:t>5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BF47293" w14:textId="77777777" w:rsidR="0030063E" w:rsidRPr="001967EB" w:rsidRDefault="0030063E" w:rsidP="00FB1866">
            <w:pPr>
              <w:jc w:val="center"/>
            </w:pPr>
            <w:r>
              <w:t>1.0</w:t>
            </w:r>
          </w:p>
        </w:tc>
      </w:tr>
      <w:tr w:rsidR="0030063E" w:rsidRPr="001967EB" w14:paraId="398433CE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85C3B" w14:textId="4F3DB55F" w:rsidR="0030063E" w:rsidRPr="001967EB" w:rsidRDefault="00D434D4" w:rsidP="00FB1866">
            <w:r>
              <w:t>women</w:t>
            </w:r>
            <w:r w:rsidR="0030063E" w:rsidRPr="001967EB">
              <w:t xml:space="preserve"> 35-3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67176F" w14:textId="77777777" w:rsidR="0030063E" w:rsidRPr="001967EB" w:rsidRDefault="0030063E" w:rsidP="00FB1866">
            <w:pPr>
              <w:jc w:val="center"/>
            </w:pPr>
            <w:r>
              <w:t>98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DFAA231" w14:textId="77777777" w:rsidR="0030063E" w:rsidRPr="001967EB" w:rsidRDefault="0030063E" w:rsidP="00FB1866">
            <w:pPr>
              <w:jc w:val="center"/>
            </w:pPr>
            <w: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CF35D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11C85" w14:textId="77777777" w:rsidR="0030063E" w:rsidRPr="001967EB" w:rsidRDefault="0030063E" w:rsidP="00FB1866">
            <w:pPr>
              <w:jc w:val="center"/>
            </w:pPr>
            <w:r>
              <w:t>9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2FEF49" w14:textId="77777777" w:rsidR="0030063E" w:rsidRPr="001967EB" w:rsidRDefault="0030063E" w:rsidP="00FB1866">
            <w:pPr>
              <w:jc w:val="center"/>
            </w:pPr>
            <w: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FB9C9C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B3E562" w14:textId="77777777" w:rsidR="0030063E" w:rsidRPr="001967EB" w:rsidRDefault="0030063E" w:rsidP="00FB1866">
            <w:pPr>
              <w:jc w:val="center"/>
            </w:pPr>
            <w:r>
              <w:t>98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73E335" w14:textId="77777777" w:rsidR="0030063E" w:rsidRPr="001967EB" w:rsidRDefault="0030063E" w:rsidP="00FB1866">
            <w:pPr>
              <w:jc w:val="center"/>
            </w:pPr>
            <w: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E00C72" w14:textId="77777777" w:rsidR="0030063E" w:rsidRPr="001967EB" w:rsidRDefault="0030063E" w:rsidP="00FB1866">
            <w:pPr>
              <w:jc w:val="center"/>
            </w:pPr>
            <w: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4A40FC" w14:textId="77777777" w:rsidR="0030063E" w:rsidRPr="001967EB" w:rsidRDefault="0030063E" w:rsidP="00FB1866">
            <w:pPr>
              <w:jc w:val="center"/>
            </w:pPr>
            <w:r>
              <w:t>93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AC0001" w14:textId="77777777" w:rsidR="0030063E" w:rsidRPr="001967EB" w:rsidRDefault="0030063E" w:rsidP="00FB1866">
            <w:pPr>
              <w:jc w:val="center"/>
            </w:pPr>
            <w:r>
              <w:t>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88F4F7" w14:textId="77777777" w:rsidR="0030063E" w:rsidRPr="001967EB" w:rsidRDefault="0030063E" w:rsidP="00FB1866">
            <w:pPr>
              <w:jc w:val="center"/>
            </w:pPr>
            <w: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2A6FF7" w14:textId="77777777" w:rsidR="0030063E" w:rsidRPr="001967EB" w:rsidRDefault="0030063E" w:rsidP="00FB1866">
            <w:pPr>
              <w:jc w:val="center"/>
            </w:pPr>
            <w:r>
              <w:t>9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160E1B" w14:textId="77777777" w:rsidR="0030063E" w:rsidRPr="001967EB" w:rsidRDefault="0030063E" w:rsidP="00FB1866">
            <w:pPr>
              <w:jc w:val="center"/>
            </w:pPr>
            <w:r>
              <w:t>5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927DE33" w14:textId="77777777" w:rsidR="0030063E" w:rsidRPr="001967EB" w:rsidRDefault="0030063E" w:rsidP="00FB1866">
            <w:pPr>
              <w:jc w:val="center"/>
            </w:pPr>
            <w:r>
              <w:t>0.4</w:t>
            </w:r>
          </w:p>
        </w:tc>
      </w:tr>
      <w:tr w:rsidR="0030063E" w:rsidRPr="001967EB" w14:paraId="581E4FE5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42ED2" w14:textId="6F4CD253" w:rsidR="0030063E" w:rsidRPr="001967EB" w:rsidRDefault="00D434D4" w:rsidP="00FB1866">
            <w:r>
              <w:t>women</w:t>
            </w:r>
            <w:r w:rsidR="0030063E" w:rsidRPr="001967EB">
              <w:t xml:space="preserve"> 40-4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4DE9E" w14:textId="77777777" w:rsidR="0030063E" w:rsidRPr="001967EB" w:rsidRDefault="0030063E" w:rsidP="00FB1866">
            <w:pPr>
              <w:jc w:val="center"/>
            </w:pPr>
            <w:r>
              <w:t>98.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11D334F" w14:textId="77777777" w:rsidR="0030063E" w:rsidRPr="001967EB" w:rsidRDefault="0030063E" w:rsidP="00FB1866">
            <w:pPr>
              <w:jc w:val="center"/>
            </w:pPr>
            <w: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6245A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D9BEA" w14:textId="77777777" w:rsidR="0030063E" w:rsidRPr="001967EB" w:rsidRDefault="0030063E" w:rsidP="00FB1866">
            <w:pPr>
              <w:jc w:val="center"/>
            </w:pPr>
            <w:r>
              <w:t>9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83265D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63AD20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F5A1D4" w14:textId="77777777" w:rsidR="0030063E" w:rsidRPr="001967EB" w:rsidRDefault="0030063E" w:rsidP="00FB1866">
            <w:pPr>
              <w:jc w:val="center"/>
            </w:pPr>
            <w:r>
              <w:t>9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4E2FF0" w14:textId="77777777" w:rsidR="0030063E" w:rsidRPr="001967EB" w:rsidRDefault="0030063E" w:rsidP="00FB1866">
            <w:pPr>
              <w:jc w:val="center"/>
            </w:pPr>
            <w:r>
              <w:t>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91CFA6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D7D564" w14:textId="77777777" w:rsidR="0030063E" w:rsidRPr="001967EB" w:rsidRDefault="0030063E" w:rsidP="00FB1866">
            <w:pPr>
              <w:jc w:val="center"/>
            </w:pPr>
            <w:r>
              <w:t>9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223F1B" w14:textId="77777777" w:rsidR="0030063E" w:rsidRPr="001967EB" w:rsidRDefault="0030063E" w:rsidP="00FB1866">
            <w:pPr>
              <w:jc w:val="center"/>
            </w:pPr>
            <w:r>
              <w:t>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DBF096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A9750C" w14:textId="77777777" w:rsidR="0030063E" w:rsidRPr="001967EB" w:rsidRDefault="0030063E" w:rsidP="00FB1866">
            <w:pPr>
              <w:jc w:val="center"/>
            </w:pPr>
            <w:r>
              <w:t>9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FC1CF0" w14:textId="77777777" w:rsidR="0030063E" w:rsidRPr="001967EB" w:rsidRDefault="0030063E" w:rsidP="00FB1866">
            <w:pPr>
              <w:jc w:val="center"/>
            </w:pPr>
            <w:r>
              <w:t>6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FEED2EC" w14:textId="77777777" w:rsidR="0030063E" w:rsidRPr="001967EB" w:rsidRDefault="0030063E" w:rsidP="00FB1866">
            <w:pPr>
              <w:jc w:val="center"/>
            </w:pPr>
            <w:r>
              <w:t>1.2</w:t>
            </w:r>
          </w:p>
        </w:tc>
      </w:tr>
      <w:tr w:rsidR="0030063E" w:rsidRPr="001967EB" w14:paraId="79EF6D43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BEBD2" w14:textId="4C4FF352" w:rsidR="0030063E" w:rsidRPr="001967EB" w:rsidRDefault="00D434D4" w:rsidP="00FB1866">
            <w:r>
              <w:t>women</w:t>
            </w:r>
            <w:r w:rsidR="0030063E" w:rsidRPr="001967EB">
              <w:t xml:space="preserve"> 45-4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292C7" w14:textId="77777777" w:rsidR="0030063E" w:rsidRPr="001967EB" w:rsidRDefault="0030063E" w:rsidP="00FB1866">
            <w:pPr>
              <w:jc w:val="center"/>
            </w:pPr>
            <w:r>
              <w:t>95.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985E50A" w14:textId="77777777" w:rsidR="0030063E" w:rsidRPr="001967EB" w:rsidRDefault="0030063E" w:rsidP="00FB1866">
            <w:pPr>
              <w:jc w:val="center"/>
            </w:pPr>
            <w: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07723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776FF" w14:textId="77777777" w:rsidR="0030063E" w:rsidRPr="001967EB" w:rsidRDefault="0030063E" w:rsidP="00FB1866">
            <w:pPr>
              <w:jc w:val="center"/>
            </w:pPr>
            <w:r>
              <w:t>9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FCE316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0A0A3A6" w14:textId="77777777" w:rsidR="0030063E" w:rsidRPr="001967EB" w:rsidRDefault="0030063E" w:rsidP="00FB1866">
            <w:pPr>
              <w:jc w:val="center"/>
            </w:pPr>
            <w: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B2FD48" w14:textId="77777777" w:rsidR="0030063E" w:rsidRPr="001967EB" w:rsidRDefault="0030063E" w:rsidP="00FB1866">
            <w:pPr>
              <w:jc w:val="center"/>
            </w:pPr>
            <w:r>
              <w:t>9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AB953D" w14:textId="77777777" w:rsidR="0030063E" w:rsidRPr="001967EB" w:rsidRDefault="0030063E" w:rsidP="00FB1866">
            <w:pPr>
              <w:jc w:val="center"/>
            </w:pPr>
            <w: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891615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21040F" w14:textId="77777777" w:rsidR="0030063E" w:rsidRPr="001967EB" w:rsidRDefault="0030063E" w:rsidP="00FB1866">
            <w:pPr>
              <w:jc w:val="center"/>
            </w:pPr>
            <w:r>
              <w:t>8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A5AAF7" w14:textId="77777777" w:rsidR="0030063E" w:rsidRPr="001967EB" w:rsidRDefault="0030063E" w:rsidP="00FB1866">
            <w:pPr>
              <w:jc w:val="center"/>
            </w:pPr>
            <w:r>
              <w:t>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9C6E6B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44CA8E" w14:textId="77777777" w:rsidR="0030063E" w:rsidRPr="001967EB" w:rsidRDefault="0030063E" w:rsidP="00FB1866">
            <w:pPr>
              <w:jc w:val="center"/>
            </w:pPr>
            <w:r>
              <w:t>89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1B5F3C" w14:textId="77777777" w:rsidR="0030063E" w:rsidRPr="001967EB" w:rsidRDefault="0030063E" w:rsidP="00FB1866">
            <w:pPr>
              <w:jc w:val="center"/>
            </w:pPr>
            <w:r>
              <w:t>9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B215CBB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</w:tr>
      <w:tr w:rsidR="0030063E" w:rsidRPr="001967EB" w14:paraId="19B398D4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FA2F1" w14:textId="4408DFD0" w:rsidR="0030063E" w:rsidRPr="001967EB" w:rsidRDefault="00D434D4" w:rsidP="00FB1866">
            <w:r>
              <w:t>women</w:t>
            </w:r>
            <w:r w:rsidR="0030063E" w:rsidRPr="001967EB">
              <w:t xml:space="preserve"> 50-5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5ADE47" w14:textId="77777777" w:rsidR="0030063E" w:rsidRPr="001967EB" w:rsidRDefault="0030063E" w:rsidP="00FB1866">
            <w:pPr>
              <w:jc w:val="center"/>
            </w:pPr>
            <w:r>
              <w:t>89.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60E24D6" w14:textId="77777777" w:rsidR="0030063E" w:rsidRPr="001967EB" w:rsidRDefault="0030063E" w:rsidP="00FB1866">
            <w:pPr>
              <w:jc w:val="center"/>
            </w:pPr>
            <w: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7CD74" w14:textId="77777777" w:rsidR="0030063E" w:rsidRPr="001967EB" w:rsidRDefault="0030063E" w:rsidP="00FB1866">
            <w:pPr>
              <w:jc w:val="center"/>
            </w:pPr>
            <w:r>
              <w:t>0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81BF52" w14:textId="77777777" w:rsidR="0030063E" w:rsidRPr="001967EB" w:rsidRDefault="0030063E" w:rsidP="00FB1866">
            <w:pPr>
              <w:jc w:val="center"/>
            </w:pPr>
            <w:r>
              <w:t>9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958103" w14:textId="77777777" w:rsidR="0030063E" w:rsidRPr="001967EB" w:rsidRDefault="0030063E" w:rsidP="00FB1866">
            <w:pPr>
              <w:jc w:val="center"/>
            </w:pPr>
            <w: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8309DD" w14:textId="77777777" w:rsidR="0030063E" w:rsidRPr="001967EB" w:rsidRDefault="0030063E" w:rsidP="00FB1866">
            <w:pPr>
              <w:jc w:val="center"/>
            </w:pPr>
            <w: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1E187C" w14:textId="77777777" w:rsidR="0030063E" w:rsidRPr="001967EB" w:rsidRDefault="0030063E" w:rsidP="00FB1866">
            <w:pPr>
              <w:jc w:val="center"/>
            </w:pPr>
            <w:r>
              <w:t>9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9E258A" w14:textId="77777777" w:rsidR="0030063E" w:rsidRPr="001967EB" w:rsidRDefault="0030063E" w:rsidP="00FB1866">
            <w:pPr>
              <w:jc w:val="center"/>
            </w:pPr>
            <w:r>
              <w:t>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12E677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203A13" w14:textId="77777777" w:rsidR="0030063E" w:rsidRPr="001967EB" w:rsidRDefault="0030063E" w:rsidP="00FB1866">
            <w:pPr>
              <w:jc w:val="center"/>
            </w:pPr>
            <w:r>
              <w:t>7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60B263" w14:textId="77777777" w:rsidR="0030063E" w:rsidRPr="001967EB" w:rsidRDefault="0030063E" w:rsidP="00FB1866">
            <w:pPr>
              <w:jc w:val="center"/>
            </w:pPr>
            <w:r>
              <w:t>1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A83E62" w14:textId="77777777" w:rsidR="0030063E" w:rsidRPr="001967EB" w:rsidRDefault="0030063E" w:rsidP="00FB1866">
            <w:pPr>
              <w:jc w:val="center"/>
            </w:pPr>
            <w: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6DF4D8" w14:textId="77777777" w:rsidR="0030063E" w:rsidRPr="001967EB" w:rsidRDefault="0030063E" w:rsidP="00FB1866">
            <w:pPr>
              <w:jc w:val="center"/>
            </w:pPr>
            <w:r>
              <w:t>85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56C1A2" w14:textId="77777777" w:rsidR="0030063E" w:rsidRPr="001967EB" w:rsidRDefault="0030063E" w:rsidP="00FB1866">
            <w:pPr>
              <w:jc w:val="center"/>
            </w:pPr>
            <w:r>
              <w:t>12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64F4269" w14:textId="77777777" w:rsidR="0030063E" w:rsidRPr="001967EB" w:rsidRDefault="0030063E" w:rsidP="00FB1866">
            <w:pPr>
              <w:jc w:val="center"/>
            </w:pPr>
            <w:r>
              <w:t>1.8</w:t>
            </w:r>
          </w:p>
        </w:tc>
      </w:tr>
      <w:tr w:rsidR="0030063E" w:rsidRPr="001967EB" w14:paraId="5458FDD4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AB8F6" w14:textId="5FC81DC4" w:rsidR="0030063E" w:rsidRPr="001967EB" w:rsidRDefault="00D434D4" w:rsidP="00FB1866">
            <w:r>
              <w:t>women</w:t>
            </w:r>
            <w:r w:rsidR="0030063E" w:rsidRPr="001967EB">
              <w:t xml:space="preserve"> 55-5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674D5" w14:textId="77777777" w:rsidR="0030063E" w:rsidRPr="001967EB" w:rsidRDefault="0030063E" w:rsidP="00FB1866">
            <w:pPr>
              <w:jc w:val="center"/>
            </w:pPr>
            <w:r>
              <w:t>86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10CE373" w14:textId="77777777" w:rsidR="0030063E" w:rsidRPr="001967EB" w:rsidRDefault="0030063E" w:rsidP="00FB1866">
            <w:pPr>
              <w:jc w:val="center"/>
            </w:pPr>
            <w:r>
              <w:t>1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E84FA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02843" w14:textId="77777777" w:rsidR="0030063E" w:rsidRPr="001967EB" w:rsidRDefault="0030063E" w:rsidP="00FB1866">
            <w:pPr>
              <w:jc w:val="center"/>
            </w:pPr>
            <w:r>
              <w:t>9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D56A14" w14:textId="77777777" w:rsidR="0030063E" w:rsidRPr="001967EB" w:rsidRDefault="0030063E" w:rsidP="00FB1866">
            <w:pPr>
              <w:jc w:val="center"/>
            </w:pPr>
            <w: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537601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E2DE33" w14:textId="77777777" w:rsidR="0030063E" w:rsidRPr="001967EB" w:rsidRDefault="0030063E" w:rsidP="00FB1866">
            <w:pPr>
              <w:jc w:val="center"/>
            </w:pPr>
            <w:r>
              <w:t>8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734290" w14:textId="77777777" w:rsidR="0030063E" w:rsidRPr="001967EB" w:rsidRDefault="0030063E" w:rsidP="00FB1866">
            <w:pPr>
              <w:jc w:val="center"/>
            </w:pPr>
            <w:r>
              <w:t>9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CD67B3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10329E" w14:textId="77777777" w:rsidR="0030063E" w:rsidRPr="001967EB" w:rsidRDefault="0030063E" w:rsidP="00FB1866">
            <w:pPr>
              <w:jc w:val="center"/>
            </w:pPr>
            <w:r>
              <w:t>7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72A327" w14:textId="77777777" w:rsidR="0030063E" w:rsidRPr="001967EB" w:rsidRDefault="0030063E" w:rsidP="00FB1866">
            <w:pPr>
              <w:jc w:val="center"/>
            </w:pPr>
            <w:r>
              <w:t>2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E9DB24" w14:textId="77777777" w:rsidR="0030063E" w:rsidRPr="001967EB" w:rsidRDefault="0030063E" w:rsidP="00FB1866">
            <w:pPr>
              <w:jc w:val="center"/>
            </w:pPr>
            <w: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88FB52" w14:textId="77777777" w:rsidR="0030063E" w:rsidRPr="001967EB" w:rsidRDefault="0030063E" w:rsidP="00FB1866">
            <w:pPr>
              <w:jc w:val="center"/>
            </w:pPr>
            <w:r>
              <w:t>8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1E73BF" w14:textId="77777777" w:rsidR="0030063E" w:rsidRPr="001967EB" w:rsidRDefault="0030063E" w:rsidP="00FB1866">
            <w:pPr>
              <w:jc w:val="center"/>
            </w:pPr>
            <w:r>
              <w:t>15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A4B4313" w14:textId="77777777" w:rsidR="0030063E" w:rsidRPr="001967EB" w:rsidRDefault="0030063E" w:rsidP="00FB1866">
            <w:pPr>
              <w:jc w:val="center"/>
            </w:pPr>
            <w:r>
              <w:t>1.7</w:t>
            </w:r>
          </w:p>
        </w:tc>
      </w:tr>
      <w:tr w:rsidR="0030063E" w:rsidRPr="001967EB" w14:paraId="26487C7A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E8441" w14:textId="5A972DA3" w:rsidR="0030063E" w:rsidRPr="001967EB" w:rsidRDefault="00D434D4" w:rsidP="00FB1866">
            <w:r>
              <w:t>women</w:t>
            </w:r>
            <w:r w:rsidR="0030063E" w:rsidRPr="001967EB">
              <w:t xml:space="preserve"> 60-6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4B470" w14:textId="77777777" w:rsidR="0030063E" w:rsidRPr="001967EB" w:rsidRDefault="0030063E" w:rsidP="00FB1866">
            <w:pPr>
              <w:jc w:val="center"/>
            </w:pPr>
            <w:r>
              <w:t>7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6EBB0C38" w14:textId="77777777" w:rsidR="0030063E" w:rsidRPr="001967EB" w:rsidRDefault="0030063E" w:rsidP="00FB1866">
            <w:pPr>
              <w:jc w:val="center"/>
            </w:pPr>
            <w: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0B0E4" w14:textId="77777777" w:rsidR="0030063E" w:rsidRPr="001967EB" w:rsidRDefault="0030063E" w:rsidP="00FB1866">
            <w:pPr>
              <w:jc w:val="center"/>
            </w:pPr>
            <w:r>
              <w:t>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EC7B6" w14:textId="77777777" w:rsidR="0030063E" w:rsidRPr="001967EB" w:rsidRDefault="0030063E" w:rsidP="00FB1866">
            <w:pPr>
              <w:jc w:val="center"/>
            </w:pPr>
            <w:r>
              <w:t>9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E06363" w14:textId="77777777" w:rsidR="0030063E" w:rsidRPr="001967EB" w:rsidRDefault="0030063E" w:rsidP="00FB1866">
            <w:pPr>
              <w:jc w:val="center"/>
            </w:pPr>
            <w: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51B7BD" w14:textId="77777777" w:rsidR="0030063E" w:rsidRPr="001967EB" w:rsidRDefault="0030063E" w:rsidP="00FB1866">
            <w:pPr>
              <w:jc w:val="center"/>
            </w:pPr>
            <w: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02A147" w14:textId="77777777" w:rsidR="0030063E" w:rsidRPr="001967EB" w:rsidRDefault="0030063E" w:rsidP="00FB1866">
            <w:pPr>
              <w:jc w:val="center"/>
            </w:pPr>
            <w:r>
              <w:t>85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F215E9" w14:textId="77777777" w:rsidR="0030063E" w:rsidRPr="001967EB" w:rsidRDefault="0030063E" w:rsidP="00FB1866">
            <w:pPr>
              <w:jc w:val="center"/>
            </w:pPr>
            <w: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3F3B86" w14:textId="77777777" w:rsidR="0030063E" w:rsidRPr="001967EB" w:rsidRDefault="0030063E" w:rsidP="00FB1866">
            <w:pPr>
              <w:jc w:val="center"/>
            </w:pPr>
            <w: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DB6025" w14:textId="77777777" w:rsidR="0030063E" w:rsidRPr="001967EB" w:rsidRDefault="0030063E" w:rsidP="00FB1866">
            <w:pPr>
              <w:jc w:val="center"/>
            </w:pPr>
            <w:r>
              <w:t>6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042FED" w14:textId="77777777" w:rsidR="0030063E" w:rsidRPr="001967EB" w:rsidRDefault="0030063E" w:rsidP="00FB1866">
            <w:pPr>
              <w:jc w:val="center"/>
            </w:pPr>
            <w:r>
              <w:t>3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AF71B1" w14:textId="77777777" w:rsidR="0030063E" w:rsidRPr="001967EB" w:rsidRDefault="0030063E" w:rsidP="00FB1866">
            <w:pPr>
              <w:jc w:val="center"/>
            </w:pPr>
            <w:r>
              <w:t>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A93791" w14:textId="77777777" w:rsidR="0030063E" w:rsidRPr="001967EB" w:rsidRDefault="0030063E" w:rsidP="00FB1866">
            <w:pPr>
              <w:jc w:val="center"/>
            </w:pPr>
            <w:r>
              <w:t>79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C58C37" w14:textId="77777777" w:rsidR="0030063E" w:rsidRPr="001967EB" w:rsidRDefault="0030063E" w:rsidP="00FB1866">
            <w:pPr>
              <w:jc w:val="center"/>
            </w:pPr>
            <w:r>
              <w:t>17.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8A11252" w14:textId="77777777" w:rsidR="0030063E" w:rsidRPr="001967EB" w:rsidRDefault="0030063E" w:rsidP="00FB1866">
            <w:pPr>
              <w:jc w:val="center"/>
            </w:pPr>
            <w:r>
              <w:t>2.9</w:t>
            </w:r>
          </w:p>
        </w:tc>
      </w:tr>
      <w:tr w:rsidR="0030063E" w:rsidRPr="001967EB" w14:paraId="65EDA3B9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C1FFF" w14:textId="0C0D965F" w:rsidR="0030063E" w:rsidRPr="001967EB" w:rsidRDefault="00D434D4" w:rsidP="00FB1866">
            <w:r>
              <w:t>women</w:t>
            </w:r>
            <w:r w:rsidR="0030063E" w:rsidRPr="001967EB">
              <w:t xml:space="preserve"> 65-6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C46503" w14:textId="77777777" w:rsidR="0030063E" w:rsidRPr="001967EB" w:rsidRDefault="0030063E" w:rsidP="00FB1866">
            <w:pPr>
              <w:jc w:val="center"/>
            </w:pPr>
            <w:r>
              <w:t>66.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163E2BC" w14:textId="77777777" w:rsidR="0030063E" w:rsidRPr="001967EB" w:rsidRDefault="0030063E" w:rsidP="00FB1866">
            <w:pPr>
              <w:jc w:val="center"/>
            </w:pPr>
            <w:r>
              <w:t>3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DF414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97C6F" w14:textId="77777777" w:rsidR="0030063E" w:rsidRPr="001967EB" w:rsidRDefault="0030063E" w:rsidP="00FB1866">
            <w:pPr>
              <w:jc w:val="center"/>
            </w:pPr>
            <w:r>
              <w:t>9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7767A6" w14:textId="77777777" w:rsidR="0030063E" w:rsidRPr="001967EB" w:rsidRDefault="0030063E" w:rsidP="00FB1866">
            <w:pPr>
              <w:jc w:val="center"/>
            </w:pPr>
            <w: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CFFD0F" w14:textId="77777777" w:rsidR="0030063E" w:rsidRPr="001967EB" w:rsidRDefault="0030063E" w:rsidP="00FB1866">
            <w:pPr>
              <w:jc w:val="center"/>
            </w:pPr>
            <w: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2BF34E" w14:textId="77777777" w:rsidR="0030063E" w:rsidRPr="001967EB" w:rsidRDefault="0030063E" w:rsidP="00FB1866">
            <w:pPr>
              <w:jc w:val="center"/>
            </w:pPr>
            <w:r>
              <w:t>8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21BC6C" w14:textId="77777777" w:rsidR="0030063E" w:rsidRPr="001967EB" w:rsidRDefault="0030063E" w:rsidP="00FB1866">
            <w:pPr>
              <w:jc w:val="center"/>
            </w:pPr>
            <w:r>
              <w:t>1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4640D8" w14:textId="77777777" w:rsidR="0030063E" w:rsidRPr="001967EB" w:rsidRDefault="0030063E" w:rsidP="00FB1866">
            <w:pPr>
              <w:jc w:val="center"/>
            </w:pPr>
            <w: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326E7E" w14:textId="77777777" w:rsidR="0030063E" w:rsidRPr="001967EB" w:rsidRDefault="0030063E" w:rsidP="00FB1866">
            <w:pPr>
              <w:jc w:val="center"/>
            </w:pPr>
            <w:r>
              <w:t>5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C5B151" w14:textId="77777777" w:rsidR="0030063E" w:rsidRPr="001967EB" w:rsidRDefault="0030063E" w:rsidP="00FB1866">
            <w:pPr>
              <w:jc w:val="center"/>
            </w:pPr>
            <w:r>
              <w:t>4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A30263A" w14:textId="77777777" w:rsidR="0030063E" w:rsidRPr="001967EB" w:rsidRDefault="0030063E" w:rsidP="00FB1866">
            <w:pPr>
              <w:jc w:val="center"/>
            </w:pPr>
            <w: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374294" w14:textId="77777777" w:rsidR="0030063E" w:rsidRPr="001967EB" w:rsidRDefault="0030063E" w:rsidP="00FB1866">
            <w:pPr>
              <w:jc w:val="center"/>
            </w:pPr>
            <w:r>
              <w:t>7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021ADB" w14:textId="77777777" w:rsidR="0030063E" w:rsidRPr="001967EB" w:rsidRDefault="0030063E" w:rsidP="00FB1866">
            <w:pPr>
              <w:jc w:val="center"/>
            </w:pPr>
            <w:r>
              <w:t>23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6CD1D65" w14:textId="77777777" w:rsidR="0030063E" w:rsidRPr="001967EB" w:rsidRDefault="0030063E" w:rsidP="00FB1866">
            <w:pPr>
              <w:jc w:val="center"/>
            </w:pPr>
            <w:r>
              <w:t>2.6</w:t>
            </w:r>
          </w:p>
        </w:tc>
      </w:tr>
      <w:tr w:rsidR="0030063E" w:rsidRPr="001967EB" w14:paraId="6E7DB962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EEFF5" w14:textId="4E4E8BB6" w:rsidR="0030063E" w:rsidRPr="001967EB" w:rsidRDefault="00D434D4" w:rsidP="00FB1866">
            <w:r>
              <w:t>women</w:t>
            </w:r>
            <w:r w:rsidR="0030063E" w:rsidRPr="001967EB">
              <w:t xml:space="preserve"> 70-7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87E98" w14:textId="77777777" w:rsidR="0030063E" w:rsidRPr="001967EB" w:rsidRDefault="0030063E" w:rsidP="00FB1866">
            <w:pPr>
              <w:jc w:val="center"/>
            </w:pPr>
            <w:r>
              <w:t>54.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45D58FA" w14:textId="77777777" w:rsidR="0030063E" w:rsidRPr="001967EB" w:rsidRDefault="0030063E" w:rsidP="00FB1866">
            <w:pPr>
              <w:jc w:val="center"/>
            </w:pPr>
            <w:r>
              <w:t>4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B1470" w14:textId="77777777" w:rsidR="0030063E" w:rsidRPr="001967EB" w:rsidRDefault="0030063E" w:rsidP="00FB1866">
            <w:pPr>
              <w:jc w:val="center"/>
            </w:pPr>
            <w:r>
              <w:t>1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BC734" w14:textId="77777777" w:rsidR="0030063E" w:rsidRPr="001967EB" w:rsidRDefault="0030063E" w:rsidP="00FB1866">
            <w:pPr>
              <w:jc w:val="center"/>
            </w:pPr>
            <w:r>
              <w:t>8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D610C7" w14:textId="77777777" w:rsidR="0030063E" w:rsidRPr="001967EB" w:rsidRDefault="0030063E" w:rsidP="00FB1866">
            <w:pPr>
              <w:jc w:val="center"/>
            </w:pPr>
            <w: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4E5193" w14:textId="77777777" w:rsidR="0030063E" w:rsidRPr="001967EB" w:rsidRDefault="0030063E" w:rsidP="00FB1866">
            <w:pPr>
              <w:jc w:val="center"/>
            </w:pPr>
            <w: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9C3F7B" w14:textId="77777777" w:rsidR="0030063E" w:rsidRPr="001967EB" w:rsidRDefault="0030063E" w:rsidP="00FB1866">
            <w:pPr>
              <w:jc w:val="center"/>
            </w:pPr>
            <w:r>
              <w:t>6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3C2BAD" w14:textId="77777777" w:rsidR="0030063E" w:rsidRPr="001967EB" w:rsidRDefault="0030063E" w:rsidP="00FB1866">
            <w:pPr>
              <w:jc w:val="center"/>
            </w:pPr>
            <w:r>
              <w:t>2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644517" w14:textId="77777777" w:rsidR="0030063E" w:rsidRPr="001967EB" w:rsidRDefault="0030063E" w:rsidP="00FB1866">
            <w:pPr>
              <w:jc w:val="center"/>
            </w:pPr>
            <w: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BB7ADE" w14:textId="77777777" w:rsidR="0030063E" w:rsidRPr="001967EB" w:rsidRDefault="0030063E" w:rsidP="00FB1866">
            <w:pPr>
              <w:jc w:val="center"/>
            </w:pPr>
            <w:r>
              <w:t>3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65659F" w14:textId="77777777" w:rsidR="0030063E" w:rsidRPr="001967EB" w:rsidRDefault="0030063E" w:rsidP="00FB1866">
            <w:pPr>
              <w:jc w:val="center"/>
            </w:pPr>
            <w:r>
              <w:t>53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F86FD5" w14:textId="77777777" w:rsidR="0030063E" w:rsidRPr="001967EB" w:rsidRDefault="0030063E" w:rsidP="00FB1866">
            <w:pPr>
              <w:jc w:val="center"/>
            </w:pPr>
            <w:r>
              <w:t>8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E72DF3" w14:textId="77777777" w:rsidR="0030063E" w:rsidRPr="001967EB" w:rsidRDefault="0030063E" w:rsidP="00FB1866">
            <w:pPr>
              <w:jc w:val="center"/>
            </w:pPr>
            <w:r>
              <w:t>6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DA8896" w14:textId="77777777" w:rsidR="0030063E" w:rsidRPr="001967EB" w:rsidRDefault="0030063E" w:rsidP="00FB1866">
            <w:pPr>
              <w:jc w:val="center"/>
            </w:pPr>
            <w:r>
              <w:t>30.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5B6BD02" w14:textId="77777777" w:rsidR="0030063E" w:rsidRPr="001967EB" w:rsidRDefault="0030063E" w:rsidP="00FB1866">
            <w:pPr>
              <w:jc w:val="center"/>
            </w:pPr>
            <w:r>
              <w:t>4.3</w:t>
            </w:r>
          </w:p>
        </w:tc>
      </w:tr>
      <w:tr w:rsidR="0030063E" w:rsidRPr="001967EB" w14:paraId="7868CF07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DE5A0" w14:textId="368B6BEB" w:rsidR="0030063E" w:rsidRPr="001967EB" w:rsidRDefault="00D434D4" w:rsidP="00FB1866">
            <w:r>
              <w:t>women</w:t>
            </w:r>
            <w:r w:rsidR="0030063E" w:rsidRPr="001967EB">
              <w:t xml:space="preserve"> 75-79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F233D" w14:textId="77777777" w:rsidR="0030063E" w:rsidRPr="001967EB" w:rsidRDefault="0030063E" w:rsidP="00FB1866">
            <w:pPr>
              <w:jc w:val="center"/>
            </w:pPr>
            <w:r>
              <w:t>41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59179527" w14:textId="77777777" w:rsidR="0030063E" w:rsidRPr="001967EB" w:rsidRDefault="0030063E" w:rsidP="00FB1866">
            <w:pPr>
              <w:jc w:val="center"/>
            </w:pPr>
            <w:r>
              <w:t>5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1E9A2" w14:textId="77777777" w:rsidR="0030063E" w:rsidRPr="001967EB" w:rsidRDefault="0030063E" w:rsidP="00FB1866">
            <w:pPr>
              <w:jc w:val="center"/>
            </w:pPr>
            <w:r>
              <w:t>2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CDE58" w14:textId="77777777" w:rsidR="0030063E" w:rsidRPr="001967EB" w:rsidRDefault="0030063E" w:rsidP="00FB1866">
            <w:pPr>
              <w:jc w:val="center"/>
            </w:pPr>
            <w:r>
              <w:t>7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5A9E6D" w14:textId="77777777" w:rsidR="0030063E" w:rsidRPr="001967EB" w:rsidRDefault="0030063E" w:rsidP="00FB1866">
            <w:pPr>
              <w:jc w:val="center"/>
            </w:pPr>
            <w:r>
              <w:t>1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7C87E1" w14:textId="77777777" w:rsidR="0030063E" w:rsidRPr="001967EB" w:rsidRDefault="0030063E" w:rsidP="00FB1866">
            <w:pPr>
              <w:jc w:val="center"/>
            </w:pPr>
            <w: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7572C5" w14:textId="77777777" w:rsidR="0030063E" w:rsidRPr="001967EB" w:rsidRDefault="0030063E" w:rsidP="00FB1866">
            <w:pPr>
              <w:jc w:val="center"/>
            </w:pPr>
            <w:r>
              <w:t>5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C0B39A" w14:textId="77777777" w:rsidR="0030063E" w:rsidRPr="001967EB" w:rsidRDefault="0030063E" w:rsidP="00FB1866">
            <w:pPr>
              <w:jc w:val="center"/>
            </w:pPr>
            <w:r>
              <w:t>3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B6F216" w14:textId="77777777" w:rsidR="0030063E" w:rsidRPr="001967EB" w:rsidRDefault="0030063E" w:rsidP="00FB1866">
            <w:pPr>
              <w:jc w:val="center"/>
            </w:pPr>
            <w: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721958" w14:textId="77777777" w:rsidR="0030063E" w:rsidRPr="001967EB" w:rsidRDefault="0030063E" w:rsidP="00FB1866">
            <w:pPr>
              <w:jc w:val="center"/>
            </w:pPr>
            <w:r>
              <w:t>28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433FA0" w14:textId="77777777" w:rsidR="0030063E" w:rsidRPr="001967EB" w:rsidRDefault="0030063E" w:rsidP="00FB1866">
            <w:pPr>
              <w:jc w:val="center"/>
            </w:pPr>
            <w:r>
              <w:t>6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ECC44D" w14:textId="77777777" w:rsidR="0030063E" w:rsidRPr="001967EB" w:rsidRDefault="0030063E" w:rsidP="00FB1866">
            <w:pPr>
              <w:jc w:val="center"/>
            </w:pPr>
            <w:r>
              <w:t>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339C62" w14:textId="77777777" w:rsidR="0030063E" w:rsidRPr="001967EB" w:rsidRDefault="0030063E" w:rsidP="00FB1866">
            <w:pPr>
              <w:jc w:val="center"/>
            </w:pPr>
            <w:r>
              <w:t>5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033059" w14:textId="77777777" w:rsidR="0030063E" w:rsidRPr="001967EB" w:rsidRDefault="0030063E" w:rsidP="00FB1866">
            <w:pPr>
              <w:jc w:val="center"/>
            </w:pPr>
            <w:r>
              <w:t>38.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D628A84" w14:textId="77777777" w:rsidR="0030063E" w:rsidRPr="001967EB" w:rsidRDefault="0030063E" w:rsidP="00FB1866">
            <w:pPr>
              <w:jc w:val="center"/>
            </w:pPr>
            <w:r>
              <w:t>5.4</w:t>
            </w:r>
          </w:p>
        </w:tc>
      </w:tr>
      <w:tr w:rsidR="0030063E" w:rsidRPr="001967EB" w14:paraId="06E5C39C" w14:textId="77777777" w:rsidTr="0030063E">
        <w:trPr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B4118" w14:textId="3C7FDE72" w:rsidR="0030063E" w:rsidRPr="001967EB" w:rsidRDefault="00D434D4" w:rsidP="00FB1866">
            <w:r>
              <w:t>women</w:t>
            </w:r>
            <w:r w:rsidR="0030063E" w:rsidRPr="001967EB">
              <w:t xml:space="preserve"> 80-84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5D11CE" w14:textId="77777777" w:rsidR="0030063E" w:rsidRPr="001967EB" w:rsidRDefault="0030063E" w:rsidP="00FB1866">
            <w:pPr>
              <w:jc w:val="center"/>
            </w:pPr>
            <w:r>
              <w:t>27.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A80EEBE" w14:textId="77777777" w:rsidR="0030063E" w:rsidRPr="001967EB" w:rsidRDefault="0030063E" w:rsidP="00FB1866">
            <w:pPr>
              <w:jc w:val="center"/>
            </w:pPr>
            <w:r>
              <w:t>6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3BFDF" w14:textId="77777777" w:rsidR="0030063E" w:rsidRPr="001967EB" w:rsidRDefault="0030063E" w:rsidP="00FB1866">
            <w:pPr>
              <w:jc w:val="center"/>
            </w:pPr>
            <w:r>
              <w:t>6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4A77A" w14:textId="77777777" w:rsidR="0030063E" w:rsidRPr="001967EB" w:rsidRDefault="0030063E" w:rsidP="00FB1866">
            <w:pPr>
              <w:jc w:val="center"/>
            </w:pPr>
            <w:r>
              <w:t>7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C9C883" w14:textId="77777777" w:rsidR="0030063E" w:rsidRPr="001967EB" w:rsidRDefault="0030063E" w:rsidP="00FB1866">
            <w:pPr>
              <w:jc w:val="center"/>
            </w:pPr>
            <w:r>
              <w:t>2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1E3796" w14:textId="77777777" w:rsidR="0030063E" w:rsidRPr="001967EB" w:rsidRDefault="0030063E" w:rsidP="00FB1866">
            <w:pPr>
              <w:jc w:val="center"/>
            </w:pPr>
            <w:r>
              <w:t>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4741D8" w14:textId="77777777" w:rsidR="0030063E" w:rsidRPr="001967EB" w:rsidRDefault="0030063E" w:rsidP="00FB1866">
            <w:pPr>
              <w:jc w:val="center"/>
            </w:pPr>
            <w:r>
              <w:t>5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B5D8D5" w14:textId="77777777" w:rsidR="0030063E" w:rsidRPr="001967EB" w:rsidRDefault="0030063E" w:rsidP="00FB1866">
            <w:pPr>
              <w:jc w:val="center"/>
            </w:pPr>
            <w:r>
              <w:t>4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4C234B" w14:textId="77777777" w:rsidR="0030063E" w:rsidRPr="001967EB" w:rsidRDefault="0030063E" w:rsidP="00FB1866">
            <w:pPr>
              <w:jc w:val="center"/>
            </w:pPr>
            <w:r>
              <w:t>8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F2CBC3" w14:textId="77777777" w:rsidR="0030063E" w:rsidRPr="001967EB" w:rsidRDefault="0030063E" w:rsidP="00FB1866">
            <w:pPr>
              <w:jc w:val="center"/>
            </w:pPr>
            <w:r>
              <w:t>2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7FD7AD" w14:textId="77777777" w:rsidR="0030063E" w:rsidRPr="001967EB" w:rsidRDefault="0030063E" w:rsidP="00FB1866">
            <w:pPr>
              <w:jc w:val="center"/>
            </w:pPr>
            <w:r>
              <w:t>61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81C789" w14:textId="77777777" w:rsidR="0030063E" w:rsidRPr="001967EB" w:rsidRDefault="0030063E" w:rsidP="00FB1866">
            <w:pPr>
              <w:jc w:val="center"/>
            </w:pPr>
            <w: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D0BBBE" w14:textId="77777777" w:rsidR="0030063E" w:rsidRPr="001967EB" w:rsidRDefault="0030063E" w:rsidP="00FB1866">
            <w:pPr>
              <w:jc w:val="center"/>
            </w:pPr>
            <w:r>
              <w:t>6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BF5439" w14:textId="77777777" w:rsidR="0030063E" w:rsidRPr="001967EB" w:rsidRDefault="0030063E" w:rsidP="00FB1866">
            <w:pPr>
              <w:jc w:val="center"/>
            </w:pPr>
            <w:r>
              <w:t>35.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40ECD46" w14:textId="77777777" w:rsidR="0030063E" w:rsidRPr="001967EB" w:rsidRDefault="0030063E" w:rsidP="00FB1866">
            <w:pPr>
              <w:jc w:val="center"/>
            </w:pPr>
            <w:r>
              <w:t>4.4</w:t>
            </w:r>
          </w:p>
        </w:tc>
      </w:tr>
    </w:tbl>
    <w:p w14:paraId="18C0B847" w14:textId="74E5B270" w:rsidR="004D6185" w:rsidRDefault="00D6109D" w:rsidP="001967EB">
      <w:pPr>
        <w:rPr>
          <w:kern w:val="0"/>
          <w14:ligatures w14:val="none"/>
        </w:rPr>
      </w:pPr>
      <w:r>
        <w:rPr>
          <w:kern w:val="0"/>
          <w14:ligatures w14:val="none"/>
        </w:rPr>
        <w:t>L</w:t>
      </w:r>
      <w:r w:rsidR="00AE0C60" w:rsidRPr="00AE0C60">
        <w:rPr>
          <w:kern w:val="0"/>
          <w14:ligatures w14:val="none"/>
        </w:rPr>
        <w:t>1 denoting no problems</w:t>
      </w:r>
      <w:r w:rsidR="00EE18A8">
        <w:rPr>
          <w:kern w:val="0"/>
          <w14:ligatures w14:val="none"/>
        </w:rPr>
        <w:t>, L2 denoting some/moderate problems</w:t>
      </w:r>
      <w:r w:rsidR="00AE0C60" w:rsidRPr="00AE0C60">
        <w:rPr>
          <w:kern w:val="0"/>
          <w14:ligatures w14:val="none"/>
        </w:rPr>
        <w:t xml:space="preserve"> and </w:t>
      </w:r>
      <w:r>
        <w:rPr>
          <w:kern w:val="0"/>
          <w14:ligatures w14:val="none"/>
        </w:rPr>
        <w:t>L</w:t>
      </w:r>
      <w:r w:rsidR="00AE0C60" w:rsidRPr="00AE0C60">
        <w:rPr>
          <w:kern w:val="0"/>
          <w14:ligatures w14:val="none"/>
        </w:rPr>
        <w:t>3 denoting ‘extreme problems/unable to/confined to bed</w:t>
      </w:r>
      <w:r w:rsidR="00C30955">
        <w:rPr>
          <w:kern w:val="0"/>
          <w14:ligatures w14:val="none"/>
        </w:rPr>
        <w:t>, yr: year</w:t>
      </w:r>
    </w:p>
    <w:p w14:paraId="07EEB693" w14:textId="6FDD574C" w:rsidR="008A4978" w:rsidRDefault="008A4978">
      <w:pPr>
        <w:rPr>
          <w:kern w:val="0"/>
          <w14:ligatures w14:val="none"/>
        </w:rPr>
      </w:pPr>
      <w:r>
        <w:rPr>
          <w:kern w:val="0"/>
          <w14:ligatures w14:val="none"/>
        </w:rPr>
        <w:br w:type="page"/>
      </w:r>
    </w:p>
    <w:p w14:paraId="00CFB493" w14:textId="12D413D9" w:rsidR="008A4978" w:rsidRDefault="008A4978" w:rsidP="008A4978">
      <w:pPr>
        <w:rPr>
          <w:kern w:val="0"/>
          <w14:ligatures w14:val="none"/>
        </w:rPr>
      </w:pPr>
      <w:r w:rsidRPr="001967EB">
        <w:rPr>
          <w:kern w:val="0"/>
          <w14:ligatures w14:val="none"/>
        </w:rPr>
        <w:lastRenderedPageBreak/>
        <w:t xml:space="preserve">Supplementary table </w:t>
      </w:r>
      <w:r>
        <w:rPr>
          <w:kern w:val="0"/>
          <w14:ligatures w14:val="none"/>
        </w:rPr>
        <w:t>3</w:t>
      </w:r>
      <w:r w:rsidRPr="001967EB">
        <w:rPr>
          <w:kern w:val="0"/>
          <w14:ligatures w14:val="none"/>
        </w:rPr>
        <w:t xml:space="preserve">. </w:t>
      </w:r>
      <w:r>
        <w:rPr>
          <w:kern w:val="0"/>
          <w14:ligatures w14:val="none"/>
        </w:rPr>
        <w:t xml:space="preserve">Comparison of </w:t>
      </w:r>
      <w:r w:rsidR="00DD4106" w:rsidRPr="00A47A3B">
        <w:rPr>
          <w:kern w:val="0"/>
          <w14:ligatures w14:val="none"/>
        </w:rPr>
        <w:t>problems reported</w:t>
      </w:r>
      <w:r w:rsidR="00DD4106">
        <w:rPr>
          <w:kern w:val="0"/>
          <w14:ligatures w14:val="none"/>
        </w:rPr>
        <w:t xml:space="preserve"> (based on </w:t>
      </w:r>
      <w:r>
        <w:rPr>
          <w:kern w:val="0"/>
          <w14:ligatures w14:val="none"/>
        </w:rPr>
        <w:t xml:space="preserve">weighted </w:t>
      </w:r>
      <w:r w:rsidRPr="001967EB">
        <w:rPr>
          <w:kern w:val="0"/>
          <w14:ligatures w14:val="none"/>
        </w:rPr>
        <w:t>EQ-5D</w:t>
      </w:r>
      <w:r w:rsidR="00DD4106">
        <w:rPr>
          <w:kern w:val="0"/>
          <w14:ligatures w14:val="none"/>
        </w:rPr>
        <w:t>-</w:t>
      </w:r>
      <w:r w:rsidRPr="001967EB">
        <w:rPr>
          <w:kern w:val="0"/>
          <w14:ligatures w14:val="none"/>
        </w:rPr>
        <w:t xml:space="preserve">3L </w:t>
      </w:r>
      <w:r w:rsidR="003E2D6D">
        <w:rPr>
          <w:kern w:val="0"/>
          <w14:ligatures w14:val="none"/>
        </w:rPr>
        <w:t xml:space="preserve">dimensional </w:t>
      </w:r>
      <w:r>
        <w:rPr>
          <w:kern w:val="0"/>
          <w14:ligatures w14:val="none"/>
        </w:rPr>
        <w:t>responses</w:t>
      </w:r>
      <w:r w:rsidR="00DD4106">
        <w:rPr>
          <w:kern w:val="0"/>
          <w14:ligatures w14:val="none"/>
        </w:rPr>
        <w:t>)</w:t>
      </w:r>
      <w:r>
        <w:rPr>
          <w:kern w:val="0"/>
          <w14:ligatures w14:val="none"/>
        </w:rPr>
        <w:t xml:space="preserve"> </w:t>
      </w:r>
      <w:r w:rsidRPr="001967EB">
        <w:rPr>
          <w:kern w:val="0"/>
          <w14:ligatures w14:val="none"/>
        </w:rPr>
        <w:t xml:space="preserve">per </w:t>
      </w:r>
      <w:r>
        <w:rPr>
          <w:kern w:val="0"/>
          <w14:ligatures w14:val="none"/>
        </w:rPr>
        <w:t>different</w:t>
      </w:r>
      <w:r w:rsidRPr="001967EB">
        <w:rPr>
          <w:kern w:val="0"/>
          <w14:ligatures w14:val="none"/>
        </w:rPr>
        <w:t xml:space="preserve"> age </w:t>
      </w:r>
      <w:r w:rsidR="001E65EA">
        <w:rPr>
          <w:kern w:val="0"/>
          <w14:ligatures w14:val="none"/>
        </w:rPr>
        <w:t>band</w:t>
      </w:r>
      <w:r w:rsidRPr="001967EB">
        <w:rPr>
          <w:kern w:val="0"/>
          <w14:ligatures w14:val="none"/>
        </w:rPr>
        <w:t xml:space="preserve">s and </w:t>
      </w:r>
      <w:r w:rsidR="00DD4106">
        <w:rPr>
          <w:kern w:val="0"/>
          <w14:ligatures w14:val="none"/>
        </w:rPr>
        <w:t>sex</w:t>
      </w:r>
      <w:r w:rsidRPr="001967EB">
        <w:rPr>
          <w:kern w:val="0"/>
          <w14:ligatures w14:val="none"/>
        </w:rPr>
        <w:t xml:space="preserve"> in 2022</w:t>
      </w:r>
      <w:r>
        <w:rPr>
          <w:kern w:val="0"/>
          <w14:ligatures w14:val="none"/>
        </w:rPr>
        <w:t xml:space="preserve"> </w:t>
      </w:r>
      <w:r w:rsidRPr="001967EB">
        <w:rPr>
          <w:kern w:val="0"/>
          <w14:ligatures w14:val="none"/>
        </w:rPr>
        <w:t>population survey and the 2000 national health survey</w:t>
      </w:r>
      <w:r w:rsidR="00DD4106">
        <w:rPr>
          <w:kern w:val="0"/>
          <w14:ligatures w14:val="none"/>
        </w:rPr>
        <w:t>,</w:t>
      </w:r>
      <w:r w:rsidRPr="001967EB">
        <w:rPr>
          <w:kern w:val="0"/>
          <w14:ligatures w14:val="none"/>
        </w:rPr>
        <w:t xml:space="preserve"> </w:t>
      </w:r>
      <w:r>
        <w:rPr>
          <w:kern w:val="0"/>
          <w14:ligatures w14:val="none"/>
        </w:rPr>
        <w:t>expressed in % of responses</w:t>
      </w:r>
      <w:r w:rsidR="006F7EA7">
        <w:rPr>
          <w:kern w:val="0"/>
          <w14:ligatures w14:val="none"/>
        </w:rPr>
        <w:t>,</w:t>
      </w:r>
      <w:r w:rsidR="005F1B18">
        <w:rPr>
          <w:kern w:val="0"/>
          <w14:ligatures w14:val="none"/>
        </w:rPr>
        <w:t xml:space="preserve"> in the structure used in 2000 national </w:t>
      </w:r>
      <w:r w:rsidR="006F7EA7">
        <w:rPr>
          <w:kern w:val="0"/>
          <w14:ligatures w14:val="none"/>
        </w:rPr>
        <w:t xml:space="preserve">health </w:t>
      </w:r>
      <w:r w:rsidR="005F1B18">
        <w:rPr>
          <w:kern w:val="0"/>
          <w14:ligatures w14:val="none"/>
        </w:rPr>
        <w:t>survey</w:t>
      </w:r>
      <w:r>
        <w:rPr>
          <w:kern w:val="0"/>
          <w14:ligatures w14:val="none"/>
        </w:rPr>
        <w:t>.</w:t>
      </w:r>
    </w:p>
    <w:tbl>
      <w:tblPr>
        <w:tblStyle w:val="TableGrid"/>
        <w:tblW w:w="11790" w:type="dxa"/>
        <w:tblLayout w:type="fixed"/>
        <w:tblLook w:val="04A0" w:firstRow="1" w:lastRow="0" w:firstColumn="1" w:lastColumn="0" w:noHBand="0" w:noVBand="1"/>
      </w:tblPr>
      <w:tblGrid>
        <w:gridCol w:w="810"/>
        <w:gridCol w:w="1350"/>
        <w:gridCol w:w="900"/>
        <w:gridCol w:w="990"/>
        <w:gridCol w:w="990"/>
        <w:gridCol w:w="990"/>
        <w:gridCol w:w="900"/>
        <w:gridCol w:w="990"/>
        <w:gridCol w:w="990"/>
        <w:gridCol w:w="990"/>
        <w:gridCol w:w="900"/>
        <w:gridCol w:w="990"/>
      </w:tblGrid>
      <w:tr w:rsidR="00B52924" w:rsidRPr="001967EB" w14:paraId="418E2BC4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3265A" w14:textId="77777777" w:rsidR="00B52924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13304C" w14:textId="77777777" w:rsidR="00B52924" w:rsidRPr="001967EB" w:rsidRDefault="00B52924" w:rsidP="00BD22CF">
            <w:r>
              <w:t>EQ-5D-3L dimens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0B924" w14:textId="77777777" w:rsidR="00B52924" w:rsidRPr="001967EB" w:rsidRDefault="00B52924" w:rsidP="00BD22CF">
            <w:pPr>
              <w:jc w:val="center"/>
            </w:pPr>
            <w:r w:rsidRPr="0073395F">
              <w:t>mobility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3B5245" w14:textId="77777777" w:rsidR="00B52924" w:rsidRPr="001967EB" w:rsidRDefault="00B52924" w:rsidP="00BD22CF">
            <w:pPr>
              <w:jc w:val="center"/>
            </w:pPr>
            <w:r w:rsidRPr="0073395F">
              <w:t>self-car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02A1D" w14:textId="77777777" w:rsidR="00B52924" w:rsidRPr="001967EB" w:rsidRDefault="00B52924" w:rsidP="00BD22CF">
            <w:pPr>
              <w:jc w:val="center"/>
            </w:pPr>
            <w:r w:rsidRPr="0073395F">
              <w:t>usual activitie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C568D" w14:textId="77777777" w:rsidR="00B52924" w:rsidRPr="00A47A3B" w:rsidRDefault="00B52924" w:rsidP="00BD22CF">
            <w:pPr>
              <w:jc w:val="center"/>
            </w:pPr>
            <w:r w:rsidRPr="00A47A3B">
              <w:t>pain/discomfor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14C04" w14:textId="77777777" w:rsidR="00B52924" w:rsidRPr="00A47A3B" w:rsidRDefault="00B52924" w:rsidP="00BD22CF">
            <w:pPr>
              <w:jc w:val="center"/>
            </w:pPr>
            <w:r w:rsidRPr="00A47A3B">
              <w:t>anxiety/ depression</w:t>
            </w:r>
          </w:p>
        </w:tc>
      </w:tr>
      <w:tr w:rsidR="00B52924" w:rsidRPr="001967EB" w14:paraId="2146F201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1D0DA" w14:textId="77777777" w:rsidR="00B52924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25FC15" w14:textId="77777777" w:rsidR="00B52924" w:rsidRPr="001967EB" w:rsidRDefault="00B52924" w:rsidP="00BD22CF">
            <w:r>
              <w:t>lev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49703" w14:textId="77777777" w:rsidR="00B52924" w:rsidRPr="001967EB" w:rsidRDefault="00B52924" w:rsidP="00BD22CF">
            <w:pPr>
              <w:ind w:left="-110" w:right="-150"/>
              <w:jc w:val="center"/>
            </w:pPr>
            <w:r>
              <w:t>L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1F85A" w14:textId="77777777" w:rsidR="00B52924" w:rsidRPr="001967EB" w:rsidRDefault="00B52924" w:rsidP="00BD22CF">
            <w:pPr>
              <w:ind w:left="-110" w:right="-150"/>
              <w:jc w:val="center"/>
            </w:pPr>
            <w:r>
              <w:t>L2+L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815941" w14:textId="77777777" w:rsidR="00B52924" w:rsidRPr="001967EB" w:rsidRDefault="00B52924" w:rsidP="00BD22CF">
            <w:pPr>
              <w:ind w:left="-110" w:right="-150"/>
              <w:jc w:val="center"/>
            </w:pPr>
            <w:r>
              <w:t>L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9F42C" w14:textId="77777777" w:rsidR="00B52924" w:rsidRPr="001967EB" w:rsidRDefault="00B52924" w:rsidP="00BD22CF">
            <w:pPr>
              <w:ind w:left="-110" w:right="-150"/>
              <w:jc w:val="center"/>
            </w:pPr>
            <w:r>
              <w:t>L2+L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9027F" w14:textId="77777777" w:rsidR="00B52924" w:rsidRPr="001967EB" w:rsidRDefault="00B52924" w:rsidP="00BD22CF">
            <w:pPr>
              <w:ind w:left="-110" w:right="-150"/>
              <w:jc w:val="center"/>
            </w:pPr>
            <w:r>
              <w:t>L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172B0" w14:textId="77777777" w:rsidR="00B52924" w:rsidRPr="001967EB" w:rsidRDefault="00B52924" w:rsidP="00BD22CF">
            <w:pPr>
              <w:ind w:left="-110" w:right="-150"/>
              <w:jc w:val="center"/>
            </w:pPr>
            <w:r>
              <w:t>L2+L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9BEC1" w14:textId="77777777" w:rsidR="00B52924" w:rsidRPr="001967EB" w:rsidRDefault="00B52924" w:rsidP="00BD22CF">
            <w:pPr>
              <w:ind w:left="-110" w:right="-150"/>
              <w:jc w:val="center"/>
            </w:pPr>
            <w:r>
              <w:t>L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7AC69" w14:textId="77777777" w:rsidR="00B52924" w:rsidRPr="001967EB" w:rsidRDefault="00B52924" w:rsidP="00BD22CF">
            <w:pPr>
              <w:ind w:left="-110" w:right="-150"/>
              <w:jc w:val="center"/>
            </w:pPr>
            <w:r>
              <w:t>L2+L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DF7C3" w14:textId="77777777" w:rsidR="00B52924" w:rsidRPr="001967EB" w:rsidRDefault="00B52924" w:rsidP="00BD22CF">
            <w:pPr>
              <w:ind w:left="-110" w:right="-150"/>
              <w:jc w:val="center"/>
            </w:pPr>
            <w:r>
              <w:t>L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6AF7C" w14:textId="77777777" w:rsidR="00B52924" w:rsidRPr="001967EB" w:rsidRDefault="00B52924" w:rsidP="00BD22CF">
            <w:pPr>
              <w:ind w:left="-110" w:right="-150"/>
              <w:jc w:val="center"/>
            </w:pPr>
            <w:r>
              <w:t>L2+L3</w:t>
            </w:r>
          </w:p>
        </w:tc>
      </w:tr>
      <w:tr w:rsidR="00B52924" w:rsidRPr="001967EB" w14:paraId="191405B3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ECE8E" w14:textId="77777777" w:rsidR="00B52924" w:rsidRPr="004F2669" w:rsidRDefault="00B52924" w:rsidP="00BD22CF">
            <w:r w:rsidRPr="004F2669">
              <w:t>2000 surve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06EE48" w14:textId="77777777" w:rsidR="00B52924" w:rsidRPr="004F2669" w:rsidRDefault="00B52924" w:rsidP="00BD22CF">
            <w:r w:rsidRPr="004F2669">
              <w:t xml:space="preserve">men </w:t>
            </w:r>
          </w:p>
          <w:p w14:paraId="6CF0320B" w14:textId="77777777" w:rsidR="00B52924" w:rsidRPr="004F2669" w:rsidRDefault="00B52924" w:rsidP="00BD22CF">
            <w:r w:rsidRPr="004F2669">
              <w:t>18-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CD3CB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7.5</w:t>
            </w:r>
          </w:p>
          <w:p w14:paraId="48160011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6.3-98.3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D668B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2.5</w:t>
            </w:r>
          </w:p>
          <w:p w14:paraId="10239839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1.7-3.7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937F40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9.1</w:t>
            </w:r>
          </w:p>
          <w:p w14:paraId="75858B18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8.1-99.9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6178C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0.9</w:t>
            </w:r>
          </w:p>
          <w:p w14:paraId="79322B33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0.4-1.9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03F76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8.2</w:t>
            </w:r>
          </w:p>
          <w:p w14:paraId="487F5620" w14:textId="1E7D9DED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6.8-99.0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7F5AC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1.8</w:t>
            </w:r>
          </w:p>
          <w:p w14:paraId="2A389E7A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1.0-3.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483BD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85.2</w:t>
            </w:r>
          </w:p>
          <w:p w14:paraId="68DEC632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82.2-87.8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65284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14.8</w:t>
            </w:r>
          </w:p>
          <w:p w14:paraId="01787071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12.2-17.8</w:t>
            </w:r>
            <w:r w:rsidRPr="004F2669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E5467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85.0</w:t>
            </w:r>
          </w:p>
          <w:p w14:paraId="7D78B37B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82.5-87.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A66A3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15.0</w:t>
            </w:r>
          </w:p>
          <w:p w14:paraId="4A90337C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12.8-17.5]</w:t>
            </w:r>
          </w:p>
        </w:tc>
      </w:tr>
      <w:tr w:rsidR="00B52924" w:rsidRPr="001967EB" w14:paraId="512237F3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B5BDA" w14:textId="77777777" w:rsidR="00B52924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6F7A0A" w14:textId="77777777" w:rsidR="00B52924" w:rsidRDefault="00B52924" w:rsidP="00BD22CF">
            <w:r>
              <w:t xml:space="preserve">men </w:t>
            </w:r>
          </w:p>
          <w:p w14:paraId="71A97BD1" w14:textId="77777777" w:rsidR="00B52924" w:rsidRDefault="00B52924" w:rsidP="00BD22CF">
            <w:r>
              <w:t>35-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FE4E2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</w:t>
            </w:r>
          </w:p>
          <w:p w14:paraId="2CFC7191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9.5-86.0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D9BB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  <w:p w14:paraId="186CC096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4.0-20.5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24F803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</w:t>
            </w:r>
          </w:p>
          <w:p w14:paraId="684B436F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93.5-96.5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6E9F1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  <w:p w14:paraId="49299C9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.5-6.5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A199C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  <w:p w14:paraId="6D65690F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84.6-88.7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C5A29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  <w:p w14:paraId="4B9BBE8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1.3-15.4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8D62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  <w:p w14:paraId="6F6D385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9.3-68.8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8349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  <w:p w14:paraId="57A60814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.2-40.7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0B9D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  <w:p w14:paraId="2636270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6.4-73.4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3FAAF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  <w:p w14:paraId="1034B576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6.6-33.6</w:t>
            </w:r>
            <w:r w:rsidRPr="007F11E5">
              <w:rPr>
                <w:sz w:val="20"/>
                <w:szCs w:val="20"/>
              </w:rPr>
              <w:t>]</w:t>
            </w:r>
          </w:p>
        </w:tc>
      </w:tr>
      <w:tr w:rsidR="00B52924" w:rsidRPr="001967EB" w14:paraId="2FE106E8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93514" w14:textId="77777777" w:rsidR="00B52924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0604E6" w14:textId="77777777" w:rsidR="00B52924" w:rsidRPr="004F2669" w:rsidRDefault="00B52924" w:rsidP="00BD22CF">
            <w:r w:rsidRPr="004F2669">
              <w:t xml:space="preserve">men </w:t>
            </w:r>
          </w:p>
          <w:p w14:paraId="63F6D414" w14:textId="77777777" w:rsidR="00B52924" w:rsidRPr="004F2669" w:rsidRDefault="00B52924" w:rsidP="00BD22CF">
            <w:r w:rsidRPr="004F2669">
              <w:t xml:space="preserve">65+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2EC05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61.1</w:t>
            </w:r>
          </w:p>
          <w:p w14:paraId="2F952CBF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55.9-66.0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26652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38.9</w:t>
            </w:r>
          </w:p>
          <w:p w14:paraId="707BFD7A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34.0-44.1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B8192B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82.9</w:t>
            </w:r>
          </w:p>
          <w:p w14:paraId="34AA7D89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78.6-86.4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EAE5D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17.1</w:t>
            </w:r>
          </w:p>
          <w:p w14:paraId="6193E519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13.6-31.4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8DC95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69.1</w:t>
            </w:r>
          </w:p>
          <w:p w14:paraId="11C2F435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64.1-73.7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F51F2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30.9</w:t>
            </w:r>
          </w:p>
          <w:p w14:paraId="6F97A6B3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26.3-35.9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30F8C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44.1</w:t>
            </w:r>
          </w:p>
          <w:p w14:paraId="4CD844B3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39.2-49.1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074E0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55.9</w:t>
            </w:r>
          </w:p>
          <w:p w14:paraId="1B2073CB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50.9-60.8</w:t>
            </w:r>
            <w:r w:rsidRPr="004F2669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6F1FC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59.5</w:t>
            </w:r>
          </w:p>
          <w:p w14:paraId="707E3612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54.6-64.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D5576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40.5</w:t>
            </w:r>
          </w:p>
          <w:p w14:paraId="0FF472B3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35.8-45.4]</w:t>
            </w:r>
          </w:p>
        </w:tc>
      </w:tr>
      <w:tr w:rsidR="00B52924" w:rsidRPr="001967EB" w14:paraId="44F45721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2CFDD" w14:textId="77777777" w:rsidR="00B52924" w:rsidRPr="004F2669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7D4C78" w14:textId="77777777" w:rsidR="00B52924" w:rsidRPr="004F2669" w:rsidRDefault="00B52924" w:rsidP="00BD22CF">
            <w:r w:rsidRPr="004F2669">
              <w:t xml:space="preserve">women </w:t>
            </w:r>
          </w:p>
          <w:p w14:paraId="21EB62C0" w14:textId="77777777" w:rsidR="00B52924" w:rsidRPr="004F2669" w:rsidRDefault="00B52924" w:rsidP="00BD22CF">
            <w:r w:rsidRPr="004F2669">
              <w:t>18-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81A58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6.8</w:t>
            </w:r>
          </w:p>
          <w:p w14:paraId="29577D75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5.2-97.8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4C307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3.2</w:t>
            </w:r>
          </w:p>
          <w:p w14:paraId="466AAEFF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2.2-4.8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C8431C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9.7</w:t>
            </w:r>
          </w:p>
          <w:p w14:paraId="6EC32DCF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9.0-99.9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15795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0.3</w:t>
            </w:r>
          </w:p>
          <w:p w14:paraId="2449D2DC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0.1-1.0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B12B2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7.2</w:t>
            </w:r>
          </w:p>
          <w:p w14:paraId="72790928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6.0-98.1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14336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2.8</w:t>
            </w:r>
          </w:p>
          <w:p w14:paraId="365C35E0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1.9-4.0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BA241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81.8</w:t>
            </w:r>
          </w:p>
          <w:p w14:paraId="29DC3CDB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78.0-85.0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75B9A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18.2</w:t>
            </w:r>
          </w:p>
          <w:p w14:paraId="7821E5B4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15.0-22.0</w:t>
            </w:r>
            <w:r w:rsidRPr="004F2669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62486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73.9</w:t>
            </w:r>
          </w:p>
          <w:p w14:paraId="1A6410E8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70.4-77.1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96129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26.1</w:t>
            </w:r>
          </w:p>
          <w:p w14:paraId="1341234F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22.9-29.6</w:t>
            </w:r>
            <w:r w:rsidRPr="004F2669">
              <w:rPr>
                <w:sz w:val="20"/>
                <w:szCs w:val="20"/>
              </w:rPr>
              <w:t>]</w:t>
            </w:r>
          </w:p>
        </w:tc>
      </w:tr>
      <w:tr w:rsidR="00B52924" w:rsidRPr="001967EB" w14:paraId="44A4DF18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F6720" w14:textId="77777777" w:rsidR="00B52924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E4242D" w14:textId="77777777" w:rsidR="00B52924" w:rsidRDefault="00B52924" w:rsidP="00BD22CF">
            <w:r>
              <w:t xml:space="preserve">women </w:t>
            </w:r>
          </w:p>
          <w:p w14:paraId="1C4C750B" w14:textId="77777777" w:rsidR="00B52924" w:rsidRDefault="00B52924" w:rsidP="00BD22CF">
            <w:r>
              <w:t>35-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2DE4B" w14:textId="77777777" w:rsidR="00B52924" w:rsidRPr="009514A7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9514A7">
              <w:rPr>
                <w:sz w:val="20"/>
                <w:szCs w:val="20"/>
              </w:rPr>
              <w:t>79.3</w:t>
            </w:r>
          </w:p>
          <w:p w14:paraId="0686BF09" w14:textId="77777777" w:rsidR="00B52924" w:rsidRPr="009514A7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9514A7">
              <w:rPr>
                <w:sz w:val="20"/>
                <w:szCs w:val="20"/>
              </w:rPr>
              <w:t>[76.7-81.6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B834C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  <w:p w14:paraId="23C9024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8.4-23.3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6A4260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  <w:p w14:paraId="14814720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93.3-95.8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25FFB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  <w:p w14:paraId="1078F35B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.2-6.7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CB55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  <w:p w14:paraId="67667950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82.1-86.5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8EBAB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  <w:p w14:paraId="4585F7C1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3.5-17.9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E91E3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  <w:p w14:paraId="75AF851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8.2-55.8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16BB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</w:t>
            </w:r>
          </w:p>
          <w:p w14:paraId="0ADF2E4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4.2-51.8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EC32A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</w:t>
            </w:r>
          </w:p>
          <w:p w14:paraId="7E9201A3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3.0-57.9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5D32F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  <w:p w14:paraId="71938D69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2.1-47.0</w:t>
            </w:r>
            <w:r w:rsidRPr="007F11E5">
              <w:rPr>
                <w:sz w:val="20"/>
                <w:szCs w:val="20"/>
              </w:rPr>
              <w:t>]</w:t>
            </w:r>
          </w:p>
        </w:tc>
      </w:tr>
      <w:tr w:rsidR="00B52924" w:rsidRPr="001967EB" w14:paraId="4C520F74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F6F91" w14:textId="77777777" w:rsidR="00B52924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37CAF7" w14:textId="77777777" w:rsidR="00B52924" w:rsidRDefault="00B52924" w:rsidP="00BD22CF">
            <w:r>
              <w:t xml:space="preserve">women </w:t>
            </w:r>
          </w:p>
          <w:p w14:paraId="7A7255E5" w14:textId="77777777" w:rsidR="00B52924" w:rsidRDefault="00B52924" w:rsidP="00BD22CF">
            <w:r>
              <w:t>65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62F2D" w14:textId="77777777" w:rsidR="00B52924" w:rsidRPr="009514A7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9514A7">
              <w:rPr>
                <w:sz w:val="20"/>
                <w:szCs w:val="20"/>
              </w:rPr>
              <w:t>50.6</w:t>
            </w:r>
          </w:p>
          <w:p w14:paraId="785C83EC" w14:textId="77777777" w:rsidR="00B52924" w:rsidRPr="009514A7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9514A7">
              <w:rPr>
                <w:sz w:val="20"/>
                <w:szCs w:val="20"/>
              </w:rPr>
              <w:t>[46.1-55.1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DE5E1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</w:t>
            </w:r>
          </w:p>
          <w:p w14:paraId="31A8A701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4.9-53.9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1BA908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</w:t>
            </w:r>
          </w:p>
          <w:p w14:paraId="76305F4F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7.0-84.4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55DE0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  <w:p w14:paraId="06AF1DB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5.6-23.0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49A74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  <w:p w14:paraId="3C760FDC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0.3-68.5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B3BD9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  <w:p w14:paraId="1943ADE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1.5-39.7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347F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</w:t>
            </w:r>
          </w:p>
          <w:p w14:paraId="659DA34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8.4-35.0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DC9FC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</w:t>
            </w:r>
          </w:p>
          <w:p w14:paraId="398AB7AB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5.0-71.6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4DCFC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  <w:p w14:paraId="4A8E7C6C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2.0-49.5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82302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</w:t>
            </w:r>
          </w:p>
          <w:p w14:paraId="0573F386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0.5-58.0</w:t>
            </w:r>
            <w:r w:rsidRPr="007F11E5">
              <w:rPr>
                <w:sz w:val="20"/>
                <w:szCs w:val="20"/>
              </w:rPr>
              <w:t>]</w:t>
            </w:r>
          </w:p>
        </w:tc>
      </w:tr>
      <w:tr w:rsidR="00B52924" w:rsidRPr="001967EB" w14:paraId="141C486C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7C2B1" w14:textId="77777777" w:rsidR="00B52924" w:rsidRDefault="00B52924" w:rsidP="00BD22CF">
            <w:r w:rsidRPr="004F2669">
              <w:t>2022 surve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64A2D8" w14:textId="77777777" w:rsidR="00B52924" w:rsidRPr="004F2669" w:rsidRDefault="00B52924" w:rsidP="00BD22CF">
            <w:r w:rsidRPr="004F2669">
              <w:t>men</w:t>
            </w:r>
          </w:p>
          <w:p w14:paraId="5AC80832" w14:textId="77777777" w:rsidR="00B52924" w:rsidRPr="004F2669" w:rsidRDefault="00B52924" w:rsidP="00BD22CF">
            <w:r w:rsidRPr="004F2669">
              <w:t>18-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F3AD5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8.1</w:t>
            </w:r>
          </w:p>
          <w:p w14:paraId="62B0E0F5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7.1-98.8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30034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1.9</w:t>
            </w:r>
          </w:p>
          <w:p w14:paraId="0C1BA5A2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1.2-2.9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ADEA0E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8.7</w:t>
            </w:r>
          </w:p>
          <w:p w14:paraId="79F8E962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7.7-99.3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E4DAF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1.3</w:t>
            </w:r>
          </w:p>
          <w:p w14:paraId="6E9720CB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0.7-2.3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1ED01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7.8</w:t>
            </w:r>
          </w:p>
          <w:p w14:paraId="2E7E1083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6.5-98.6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C4091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2.2</w:t>
            </w:r>
          </w:p>
          <w:p w14:paraId="4955BF63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1.4-3.5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C0217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5.1</w:t>
            </w:r>
          </w:p>
          <w:p w14:paraId="71093758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3.5-96.3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D2914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4.9</w:t>
            </w:r>
          </w:p>
          <w:p w14:paraId="6D3D8C5A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3.7-6.5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E395A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4.0</w:t>
            </w:r>
          </w:p>
          <w:p w14:paraId="072B17D4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1.6-95.7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DC34F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6.0</w:t>
            </w:r>
          </w:p>
          <w:p w14:paraId="2B7A7662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4.3-8.3]</w:t>
            </w:r>
          </w:p>
        </w:tc>
      </w:tr>
      <w:tr w:rsidR="00B52924" w:rsidRPr="001967EB" w14:paraId="28988756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32144" w14:textId="77777777" w:rsidR="00B52924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EFF2DD" w14:textId="77777777" w:rsidR="00B52924" w:rsidRDefault="00B52924" w:rsidP="00BD22CF">
            <w:r>
              <w:t xml:space="preserve">men </w:t>
            </w:r>
          </w:p>
          <w:p w14:paraId="2444D4DD" w14:textId="77777777" w:rsidR="00B52924" w:rsidRDefault="00B52924" w:rsidP="00BD22CF">
            <w:r>
              <w:t>35-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6EE2F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6</w:t>
            </w:r>
          </w:p>
          <w:p w14:paraId="420C815A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90.4-92.8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B325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  <w:p w14:paraId="3256E283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.2-9.6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3C8A5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  <w:p w14:paraId="0F9401C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97.8-98.8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4DE6C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  <w:p w14:paraId="07A5B8B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.2-2.2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D0CE3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</w:t>
            </w:r>
          </w:p>
          <w:p w14:paraId="38D465B0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93.2-95.4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DE94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  <w:p w14:paraId="12FB288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.6-6.8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F884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</w:t>
            </w:r>
          </w:p>
          <w:p w14:paraId="2E2D056F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82.6-86.1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638C9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  <w:p w14:paraId="0B2D391C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3.9-17.4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4A29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  <w:p w14:paraId="240E564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88.8-91.5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05F9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  <w:p w14:paraId="7031265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8.5-11.2</w:t>
            </w:r>
            <w:r w:rsidRPr="007F11E5">
              <w:rPr>
                <w:sz w:val="20"/>
                <w:szCs w:val="20"/>
              </w:rPr>
              <w:t>]</w:t>
            </w:r>
          </w:p>
        </w:tc>
      </w:tr>
      <w:tr w:rsidR="00B52924" w:rsidRPr="004F2669" w14:paraId="04E42778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CBCD7" w14:textId="77777777" w:rsidR="00B52924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3572B2" w14:textId="77777777" w:rsidR="00B52924" w:rsidRPr="004F2669" w:rsidRDefault="00B52924" w:rsidP="00BD22CF">
            <w:r w:rsidRPr="004F2669">
              <w:t xml:space="preserve">men </w:t>
            </w:r>
          </w:p>
          <w:p w14:paraId="357E1AC3" w14:textId="77777777" w:rsidR="00B52924" w:rsidRPr="004F2669" w:rsidRDefault="00B52924" w:rsidP="00BD22CF">
            <w:r w:rsidRPr="004F2669">
              <w:t xml:space="preserve">65+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58DAC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54.5</w:t>
            </w:r>
          </w:p>
          <w:p w14:paraId="38A8C95D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51.1-57.8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1D25F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45.5</w:t>
            </w:r>
          </w:p>
          <w:p w14:paraId="7E305B54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42.2-48.9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2C9709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83.9</w:t>
            </w:r>
          </w:p>
          <w:p w14:paraId="69AAEEF0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81.2-86.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D4FA4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16.1</w:t>
            </w:r>
          </w:p>
          <w:p w14:paraId="77053A57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13.8-18.8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C0DCC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70.6</w:t>
            </w:r>
          </w:p>
          <w:p w14:paraId="63CA1E0E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67.4-73.6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FDBD9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29.4</w:t>
            </w:r>
          </w:p>
          <w:p w14:paraId="1BD1E8BA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26.4-32.6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9F9B1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47.3</w:t>
            </w:r>
          </w:p>
          <w:p w14:paraId="6B4CD822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43.9-50.7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C9293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52.7</w:t>
            </w:r>
          </w:p>
          <w:p w14:paraId="436005EA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49.3-56.1</w:t>
            </w:r>
            <w:r w:rsidRPr="004F2669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FCD3B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75.0</w:t>
            </w:r>
          </w:p>
          <w:p w14:paraId="20012781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72.0-77.8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535E2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25.0</w:t>
            </w:r>
          </w:p>
          <w:p w14:paraId="4B011DE1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22.2-28.0]</w:t>
            </w:r>
          </w:p>
        </w:tc>
      </w:tr>
      <w:tr w:rsidR="00B52924" w:rsidRPr="001967EB" w14:paraId="1FFD6B49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ADB32" w14:textId="77777777" w:rsidR="00B52924" w:rsidRPr="004F2669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47D445" w14:textId="77777777" w:rsidR="00B52924" w:rsidRPr="004F2669" w:rsidRDefault="00B52924" w:rsidP="00BD22CF">
            <w:r w:rsidRPr="004F2669">
              <w:t xml:space="preserve">women </w:t>
            </w:r>
          </w:p>
          <w:p w14:paraId="32A7435E" w14:textId="77777777" w:rsidR="00B52924" w:rsidRPr="004F2669" w:rsidRDefault="00B52924" w:rsidP="00BD22CF">
            <w:r w:rsidRPr="004F2669">
              <w:t>18-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040FE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8.1</w:t>
            </w:r>
          </w:p>
          <w:p w14:paraId="315A33EE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6.8-98.8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6FB43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1.9</w:t>
            </w:r>
          </w:p>
          <w:p w14:paraId="11623653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1.2-3.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CAC0BA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8.6</w:t>
            </w:r>
          </w:p>
          <w:p w14:paraId="205090B7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7.5-99.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C7ABF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1.4</w:t>
            </w:r>
          </w:p>
          <w:p w14:paraId="388DC90E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0.8-2.5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6E57E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7.9</w:t>
            </w:r>
          </w:p>
          <w:p w14:paraId="307EF096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6.7-98.7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06DDB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2.1</w:t>
            </w:r>
          </w:p>
          <w:p w14:paraId="0CE3295A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1.3-3.3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61D6B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4.9</w:t>
            </w:r>
          </w:p>
          <w:p w14:paraId="42933C6E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3.3-96.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22866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5.1</w:t>
            </w:r>
          </w:p>
          <w:p w14:paraId="0D5492C5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3.8-6.7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F4E83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94.4</w:t>
            </w:r>
          </w:p>
          <w:p w14:paraId="14C39AE2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4F2669">
              <w:rPr>
                <w:sz w:val="20"/>
                <w:szCs w:val="20"/>
              </w:rPr>
              <w:t>[92.5-95.8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998C9" w14:textId="77777777" w:rsidR="00B52924" w:rsidRPr="00A47A3B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5.6</w:t>
            </w:r>
          </w:p>
          <w:p w14:paraId="04071D58" w14:textId="77777777" w:rsidR="00B52924" w:rsidRPr="004F2669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A47A3B">
              <w:rPr>
                <w:sz w:val="20"/>
                <w:szCs w:val="20"/>
              </w:rPr>
              <w:t>[4.2-7.5]</w:t>
            </w:r>
          </w:p>
        </w:tc>
      </w:tr>
      <w:tr w:rsidR="00B52924" w:rsidRPr="001967EB" w14:paraId="217FB5BC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99517" w14:textId="77777777" w:rsidR="00B52924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A97315" w14:textId="77777777" w:rsidR="00B52924" w:rsidRDefault="00B52924" w:rsidP="00BD22CF">
            <w:r>
              <w:t xml:space="preserve">women </w:t>
            </w:r>
          </w:p>
          <w:p w14:paraId="39B08EA6" w14:textId="77777777" w:rsidR="00B52924" w:rsidRDefault="00B52924" w:rsidP="00BD22CF">
            <w:r>
              <w:t>35-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D3B9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91.1</w:t>
            </w:r>
          </w:p>
          <w:p w14:paraId="24C4E78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89.8-92.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3ED2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  <w:p w14:paraId="18DED933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.8-10.2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3F4B0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6</w:t>
            </w:r>
          </w:p>
          <w:p w14:paraId="6F2EFD2C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96.9-98.2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37DD0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  <w:p w14:paraId="18EE861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.8-3.1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A8E4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  <w:p w14:paraId="7151DC10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92.6-94.6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44593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  <w:p w14:paraId="439E0AAB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.4-7.5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C1C1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  <w:p w14:paraId="689F3DC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80.6-84.2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1F2C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  <w:p w14:paraId="0B9C97D0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5.7-19.4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8CB46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</w:t>
            </w:r>
          </w:p>
          <w:p w14:paraId="621B058F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85.9-89.0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12394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  <w:p w14:paraId="43AEBC6F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1.0-14.1</w:t>
            </w:r>
            <w:r w:rsidRPr="007F11E5">
              <w:rPr>
                <w:sz w:val="20"/>
                <w:szCs w:val="20"/>
              </w:rPr>
              <w:t>]</w:t>
            </w:r>
          </w:p>
        </w:tc>
      </w:tr>
      <w:tr w:rsidR="00B52924" w:rsidRPr="001967EB" w14:paraId="6F673A89" w14:textId="77777777" w:rsidTr="00A47A3B">
        <w:trPr>
          <w:trHeight w:val="29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BA4BF" w14:textId="77777777" w:rsidR="00B52924" w:rsidRDefault="00B52924" w:rsidP="00BD22CF"/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9BF6C0" w14:textId="77777777" w:rsidR="00B52924" w:rsidRDefault="00B52924" w:rsidP="00BD22CF">
            <w:r>
              <w:t xml:space="preserve">women </w:t>
            </w:r>
          </w:p>
          <w:p w14:paraId="1955E28B" w14:textId="77777777" w:rsidR="00B52924" w:rsidRDefault="00B52924" w:rsidP="00BD22CF">
            <w:pPr>
              <w:ind w:left="-380" w:firstLine="380"/>
            </w:pPr>
            <w:r>
              <w:t>65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0AA38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48.5</w:t>
            </w:r>
          </w:p>
          <w:p w14:paraId="5BEED0E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45.8-51.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10E59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</w:t>
            </w:r>
          </w:p>
          <w:p w14:paraId="362063C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8.8-54.2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A044BA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</w:t>
            </w:r>
          </w:p>
          <w:p w14:paraId="067943FA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9.7-84.2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18E5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  <w:p w14:paraId="092E3BC8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5.8-20.3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82685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</w:t>
            </w:r>
          </w:p>
          <w:p w14:paraId="2CAAA55E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2.2-67.5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6D3F4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  <w:p w14:paraId="1A4DF216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2.5-37.8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D038B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</w:t>
            </w:r>
          </w:p>
          <w:p w14:paraId="148DC543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4.4-40.1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5660C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</w:t>
            </w:r>
          </w:p>
          <w:p w14:paraId="1EB89182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9.9-65.6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2F614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  <w:p w14:paraId="51972C8A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1.3-67.2</w:t>
            </w:r>
            <w:r w:rsidRPr="007F11E5">
              <w:rPr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48AB7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  <w:p w14:paraId="709A6D7D" w14:textId="77777777" w:rsidR="00B52924" w:rsidRPr="007F11E5" w:rsidRDefault="00B52924" w:rsidP="00BD22CF">
            <w:pPr>
              <w:ind w:left="-110" w:right="-150"/>
              <w:jc w:val="center"/>
              <w:rPr>
                <w:sz w:val="20"/>
                <w:szCs w:val="20"/>
              </w:rPr>
            </w:pPr>
            <w:r w:rsidRPr="007F11E5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2.8-38.7</w:t>
            </w:r>
            <w:r w:rsidRPr="007F11E5">
              <w:rPr>
                <w:sz w:val="20"/>
                <w:szCs w:val="20"/>
              </w:rPr>
              <w:t>]</w:t>
            </w:r>
          </w:p>
        </w:tc>
      </w:tr>
    </w:tbl>
    <w:p w14:paraId="33FC230A" w14:textId="75D67DFD" w:rsidR="008A4978" w:rsidRDefault="008A4978" w:rsidP="008A4978">
      <w:pPr>
        <w:rPr>
          <w:kern w:val="0"/>
          <w14:ligatures w14:val="none"/>
        </w:rPr>
      </w:pPr>
      <w:r>
        <w:rPr>
          <w:kern w:val="0"/>
          <w14:ligatures w14:val="none"/>
        </w:rPr>
        <w:t>L</w:t>
      </w:r>
      <w:r w:rsidRPr="00AE0C60">
        <w:rPr>
          <w:kern w:val="0"/>
          <w14:ligatures w14:val="none"/>
        </w:rPr>
        <w:t>1 denoting no problems</w:t>
      </w:r>
      <w:r>
        <w:rPr>
          <w:kern w:val="0"/>
          <w14:ligatures w14:val="none"/>
        </w:rPr>
        <w:t>, L2 denoting some/moderate problems</w:t>
      </w:r>
      <w:r w:rsidRPr="00AE0C60">
        <w:rPr>
          <w:kern w:val="0"/>
          <w14:ligatures w14:val="none"/>
        </w:rPr>
        <w:t xml:space="preserve"> and </w:t>
      </w:r>
      <w:r>
        <w:rPr>
          <w:kern w:val="0"/>
          <w14:ligatures w14:val="none"/>
        </w:rPr>
        <w:t>L</w:t>
      </w:r>
      <w:r w:rsidRPr="00AE0C60">
        <w:rPr>
          <w:kern w:val="0"/>
          <w14:ligatures w14:val="none"/>
        </w:rPr>
        <w:t>3 denoting ‘extreme problems/unable to/confined to bed</w:t>
      </w:r>
    </w:p>
    <w:p w14:paraId="1E1EF363" w14:textId="77777777" w:rsidR="008A4978" w:rsidRDefault="008A4978">
      <w:pPr>
        <w:rPr>
          <w:kern w:val="0"/>
          <w14:ligatures w14:val="none"/>
        </w:rPr>
      </w:pPr>
    </w:p>
    <w:p w14:paraId="196AE4BD" w14:textId="77777777" w:rsidR="00AE0C60" w:rsidRDefault="00AE0C60" w:rsidP="001967EB">
      <w:pPr>
        <w:rPr>
          <w:kern w:val="0"/>
          <w14:ligatures w14:val="none"/>
        </w:rPr>
      </w:pPr>
    </w:p>
    <w:p w14:paraId="3DAAA545" w14:textId="425B8161" w:rsidR="00AE0C60" w:rsidRDefault="00AE0C60" w:rsidP="001967EB">
      <w:pPr>
        <w:rPr>
          <w:kern w:val="0"/>
          <w14:ligatures w14:val="none"/>
        </w:rPr>
        <w:sectPr w:rsidR="00AE0C60" w:rsidSect="007F6F5C">
          <w:pgSz w:w="15840" w:h="12240" w:orient="landscape"/>
          <w:pgMar w:top="1440" w:right="900" w:bottom="1440" w:left="1440" w:header="720" w:footer="720" w:gutter="0"/>
          <w:cols w:space="720"/>
          <w:docGrid w:linePitch="360"/>
        </w:sectPr>
      </w:pPr>
    </w:p>
    <w:p w14:paraId="6F8387B7" w14:textId="31C0D2F3" w:rsidR="001967EB" w:rsidRPr="001967EB" w:rsidRDefault="001967EB" w:rsidP="001967EB">
      <w:pPr>
        <w:rPr>
          <w:kern w:val="0"/>
          <w14:ligatures w14:val="none"/>
        </w:rPr>
      </w:pPr>
      <w:r w:rsidRPr="001967EB">
        <w:rPr>
          <w:kern w:val="0"/>
          <w14:ligatures w14:val="none"/>
        </w:rPr>
        <w:lastRenderedPageBreak/>
        <w:t xml:space="preserve">Supplementary table </w:t>
      </w:r>
      <w:r w:rsidR="00E5419E">
        <w:rPr>
          <w:kern w:val="0"/>
          <w14:ligatures w14:val="none"/>
        </w:rPr>
        <w:t>4</w:t>
      </w:r>
      <w:r w:rsidRPr="001967EB">
        <w:rPr>
          <w:kern w:val="0"/>
          <w14:ligatures w14:val="none"/>
        </w:rPr>
        <w:t xml:space="preserve">. Comparison of </w:t>
      </w:r>
      <w:r w:rsidR="007A5944">
        <w:rPr>
          <w:kern w:val="0"/>
          <w14:ligatures w14:val="none"/>
        </w:rPr>
        <w:t xml:space="preserve">weighted </w:t>
      </w:r>
      <w:r w:rsidRPr="001967EB">
        <w:rPr>
          <w:kern w:val="0"/>
          <w14:ligatures w14:val="none"/>
        </w:rPr>
        <w:t>EQ-5D</w:t>
      </w:r>
      <w:r w:rsidR="000A5D9B">
        <w:rPr>
          <w:kern w:val="0"/>
          <w14:ligatures w14:val="none"/>
        </w:rPr>
        <w:t>-</w:t>
      </w:r>
      <w:r w:rsidRPr="001967EB">
        <w:rPr>
          <w:kern w:val="0"/>
          <w14:ligatures w14:val="none"/>
        </w:rPr>
        <w:t xml:space="preserve">3L index values (using the </w:t>
      </w:r>
      <w:r w:rsidR="006D1C37">
        <w:rPr>
          <w:kern w:val="0"/>
          <w14:ligatures w14:val="none"/>
        </w:rPr>
        <w:t xml:space="preserve">UK </w:t>
      </w:r>
      <w:r w:rsidRPr="001967EB">
        <w:rPr>
          <w:kern w:val="0"/>
          <w14:ligatures w14:val="none"/>
        </w:rPr>
        <w:t xml:space="preserve">value set by Dolan et al.) within the 2022 population survey and the 2000 national health survey per 10-year age </w:t>
      </w:r>
      <w:r w:rsidR="001E65EA">
        <w:rPr>
          <w:kern w:val="0"/>
          <w14:ligatures w14:val="none"/>
        </w:rPr>
        <w:t>band</w:t>
      </w:r>
      <w:r w:rsidRPr="001967EB">
        <w:rPr>
          <w:kern w:val="0"/>
          <w14:ligatures w14:val="none"/>
        </w:rPr>
        <w:t xml:space="preserve">s and </w:t>
      </w:r>
      <w:r w:rsidR="00807533">
        <w:rPr>
          <w:kern w:val="0"/>
          <w14:ligatures w14:val="none"/>
        </w:rPr>
        <w:t>sex</w:t>
      </w:r>
    </w:p>
    <w:tbl>
      <w:tblPr>
        <w:tblW w:w="7651" w:type="dxa"/>
        <w:tblLayout w:type="fixed"/>
        <w:tblLook w:val="04A0" w:firstRow="1" w:lastRow="0" w:firstColumn="1" w:lastColumn="0" w:noHBand="0" w:noVBand="1"/>
      </w:tblPr>
      <w:tblGrid>
        <w:gridCol w:w="1985"/>
        <w:gridCol w:w="1014"/>
        <w:gridCol w:w="1052"/>
        <w:gridCol w:w="1478"/>
        <w:gridCol w:w="1165"/>
        <w:gridCol w:w="957"/>
      </w:tblGrid>
      <w:tr w:rsidR="001967EB" w:rsidRPr="001967EB" w14:paraId="4D4FA075" w14:textId="77777777" w:rsidTr="005E2B8F">
        <w:trPr>
          <w:trHeight w:val="290"/>
        </w:trPr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23FA73DD" w14:textId="77777777" w:rsidR="001967EB" w:rsidRPr="001967EB" w:rsidRDefault="001967EB" w:rsidP="00196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ACD7" w14:textId="77777777" w:rsidR="001967EB" w:rsidRPr="001967EB" w:rsidRDefault="001967EB" w:rsidP="00196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9FDA" w14:textId="77777777" w:rsidR="001967EB" w:rsidRPr="001967EB" w:rsidRDefault="001967EB" w:rsidP="00196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4FAD" w14:textId="77777777" w:rsidR="001967EB" w:rsidRPr="001967EB" w:rsidRDefault="001967EB" w:rsidP="00196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85C0" w14:textId="77777777" w:rsidR="001967EB" w:rsidRPr="001967EB" w:rsidRDefault="001967EB" w:rsidP="00196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F1C9" w14:textId="77777777" w:rsidR="001967EB" w:rsidRPr="001967EB" w:rsidRDefault="001967EB" w:rsidP="00196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</w:t>
            </w:r>
          </w:p>
        </w:tc>
      </w:tr>
      <w:tr w:rsidR="001967EB" w:rsidRPr="001967EB" w14:paraId="3E3F7AB6" w14:textId="77777777" w:rsidTr="005E2B8F">
        <w:trPr>
          <w:trHeight w:val="29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B8CD6" w14:textId="5B9B4CA9" w:rsidR="001967EB" w:rsidRPr="001967EB" w:rsidRDefault="000A5D9B" w:rsidP="00196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band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6A989" w14:textId="6FD8E1F5" w:rsidR="001967EB" w:rsidRPr="001967EB" w:rsidRDefault="001967EB" w:rsidP="00196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@</w:t>
            </w:r>
            <w:r w:rsidR="00F70DF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K value set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2C4AB" w14:textId="6E6169CA" w:rsidR="001967EB" w:rsidRPr="001967EB" w:rsidRDefault="001967EB" w:rsidP="00196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@</w:t>
            </w:r>
            <w:r w:rsidR="00F70DF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K value set</w:t>
            </w:r>
          </w:p>
        </w:tc>
      </w:tr>
      <w:tr w:rsidR="000E4B83" w:rsidRPr="001967EB" w14:paraId="6EF6552E" w14:textId="77777777" w:rsidTr="005E2B8F">
        <w:trPr>
          <w:trHeight w:val="29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6080" w14:textId="7BEB7F22" w:rsidR="000E4B83" w:rsidRPr="00A47A3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 18-24 years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9D3CF" w14:textId="6673BC91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73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F86B6" w14:textId="0115FBDE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4FDE25" w14:textId="436C2A6C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59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88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9E5BF" w14:textId="77777777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hAnsi="Calibri" w:cs="Calibri"/>
                <w:color w:val="000000"/>
                <w:kern w:val="0"/>
                <w14:ligatures w14:val="none"/>
              </w:rPr>
              <w:t>0.95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F7BA0" w14:textId="77777777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hAnsi="Calibri" w:cs="Calibri"/>
                <w:color w:val="000000"/>
                <w:kern w:val="0"/>
                <w14:ligatures w14:val="none"/>
              </w:rPr>
              <w:t>0.006</w:t>
            </w:r>
          </w:p>
        </w:tc>
      </w:tr>
      <w:tr w:rsidR="000E4B83" w:rsidRPr="001967EB" w14:paraId="39B086EE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2EBE6B" w14:textId="10107004" w:rsidR="000E4B83" w:rsidRPr="00A47A3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 25-3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B4C00B0" w14:textId="27A4429C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68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DC3367B" w14:textId="639C23A6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50DDEA9" w14:textId="7810945B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59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9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78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023A1EF" w14:textId="77777777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hAnsi="Calibri" w:cs="Calibri"/>
                <w:color w:val="000000"/>
                <w:kern w:val="0"/>
                <w14:ligatures w14:val="none"/>
              </w:rPr>
              <w:t>0.936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2080B90" w14:textId="77777777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hAnsi="Calibri" w:cs="Calibri"/>
                <w:color w:val="000000"/>
                <w:kern w:val="0"/>
                <w14:ligatures w14:val="none"/>
              </w:rPr>
              <w:t>0.006</w:t>
            </w:r>
          </w:p>
        </w:tc>
      </w:tr>
      <w:tr w:rsidR="000E4B83" w:rsidRPr="001967EB" w14:paraId="015045D6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3524D0" w14:textId="09459FC4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5-4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5D21CEC" w14:textId="2F186D55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9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28AC7003" w14:textId="57271C89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A51FA9A" w14:textId="127E98A0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65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9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79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607EC25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895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8FB0734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9</w:t>
            </w:r>
          </w:p>
        </w:tc>
      </w:tr>
      <w:tr w:rsidR="000E4B83" w:rsidRPr="001967EB" w14:paraId="00937FC3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93E473" w14:textId="62B05827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45-5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7B01B71" w14:textId="1DB1F856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36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6A19B99B" w14:textId="4F90B649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7F25D4D" w14:textId="147B5A4D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23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49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7F245B1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834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14684E60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12</w:t>
            </w:r>
          </w:p>
        </w:tc>
      </w:tr>
      <w:tr w:rsidR="000E4B83" w:rsidRPr="001967EB" w14:paraId="62748154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9908DF" w14:textId="296149A9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55-6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AF63338" w14:textId="5B4409D2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87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6217D956" w14:textId="5C39B2ED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7F9AAF5" w14:textId="2C920EAF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72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02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020565D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808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39E1411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14</w:t>
            </w:r>
          </w:p>
        </w:tc>
      </w:tr>
      <w:tr w:rsidR="000E4B83" w:rsidRPr="001967EB" w14:paraId="5DB9927D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92535A" w14:textId="3433E6FE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65-7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A946362" w14:textId="7A4A083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02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9B58F94" w14:textId="052A327A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551E69A" w14:textId="3EDF159D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7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2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23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2086083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768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66B4EC5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18</w:t>
            </w:r>
          </w:p>
        </w:tc>
      </w:tr>
      <w:tr w:rsidR="000E4B83" w:rsidRPr="001967EB" w14:paraId="129E60D9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35A4B8" w14:textId="522E1EA5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75-8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BFD027C" w14:textId="0F4CF0B8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675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24550825" w14:textId="15BB7DAA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1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D2636A6" w14:textId="54D0ACC9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6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41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709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E0B7BE2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671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99C776D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29</w:t>
            </w:r>
          </w:p>
        </w:tc>
      </w:tr>
      <w:tr w:rsidR="000E4B83" w:rsidRPr="001967EB" w14:paraId="63F1026F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F62CE9" w14:textId="6B5393D7" w:rsidR="000E4B83" w:rsidRPr="00A47A3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 85+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F25DCCE" w14:textId="6481868A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540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4A94B5D5" w14:textId="58134F12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4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61094E7" w14:textId="77CD57CD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4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50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6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31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52D4AAC" w14:textId="77777777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hAnsi="Calibri" w:cs="Calibri"/>
                <w:color w:val="000000"/>
                <w:kern w:val="0"/>
                <w14:ligatures w14:val="none"/>
              </w:rPr>
              <w:t>0.677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3596596A" w14:textId="77777777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hAnsi="Calibri" w:cs="Calibri"/>
                <w:color w:val="000000"/>
                <w:kern w:val="0"/>
                <w14:ligatures w14:val="none"/>
              </w:rPr>
              <w:t>0.061</w:t>
            </w:r>
          </w:p>
        </w:tc>
      </w:tr>
      <w:tr w:rsidR="000E4B83" w:rsidRPr="001967EB" w14:paraId="0561A503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F74EBE" w14:textId="3C594774" w:rsidR="000E4B83" w:rsidRPr="00A47A3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men 18-2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D949083" w14:textId="1BAE53C1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66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0778C1FE" w14:textId="09CFC565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EB6DCEE" w14:textId="02D4629A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46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9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6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8465E05" w14:textId="77777777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hAnsi="Calibri" w:cs="Calibri"/>
                <w:color w:val="000000"/>
                <w:kern w:val="0"/>
                <w14:ligatures w14:val="none"/>
              </w:rPr>
              <w:t>0.932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E91AB34" w14:textId="77777777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0E4B83" w:rsidRPr="001967EB" w14:paraId="0FC0FE47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0423A2" w14:textId="7CCB336B" w:rsidR="000E4B83" w:rsidRPr="00A47A3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men 25-3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FD7B287" w14:textId="28D7562F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71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20E8B31F" w14:textId="6812114E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A2C6A15" w14:textId="182ED214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63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9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79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4EE557C" w14:textId="77777777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hAnsi="Calibri" w:cs="Calibri"/>
                <w:color w:val="000000"/>
                <w:kern w:val="0"/>
                <w14:ligatures w14:val="none"/>
              </w:rPr>
              <w:t>0.898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3652562E" w14:textId="77777777" w:rsidR="000E4B83" w:rsidRPr="00A47A3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47A3B">
              <w:rPr>
                <w:rFonts w:ascii="Calibri" w:hAnsi="Calibri" w:cs="Calibri"/>
                <w:color w:val="000000"/>
                <w:kern w:val="0"/>
                <w14:ligatures w14:val="none"/>
              </w:rPr>
              <w:t>0.009</w:t>
            </w:r>
          </w:p>
        </w:tc>
      </w:tr>
      <w:tr w:rsidR="000E4B83" w:rsidRPr="001967EB" w14:paraId="2929C4FD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E79BEB" w14:textId="7EB4CB90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35-4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5557411" w14:textId="573DFC9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65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7A528704" w14:textId="001016F5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B12924C" w14:textId="044D704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56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9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74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283528A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871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3024550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9</w:t>
            </w:r>
          </w:p>
        </w:tc>
      </w:tr>
      <w:tr w:rsidR="000E4B83" w:rsidRPr="001967EB" w14:paraId="78E7B630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76D6DB" w14:textId="370D1BFE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45-5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41D6B32" w14:textId="29D8FAE9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30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57A63C9F" w14:textId="041E76BD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F708957" w14:textId="1FBDD381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19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42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B517F76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781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09395D4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12</w:t>
            </w:r>
          </w:p>
        </w:tc>
      </w:tr>
      <w:tr w:rsidR="000E4B83" w:rsidRPr="001967EB" w14:paraId="45C876B7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4536E9" w14:textId="0D10DA67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55-6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6588301" w14:textId="5067C119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69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7CA688AA" w14:textId="3767AFA1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BD5D0A7" w14:textId="1FC97B46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54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8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4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4B269E9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728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B960847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12</w:t>
            </w:r>
          </w:p>
        </w:tc>
      </w:tr>
      <w:tr w:rsidR="000E4B83" w:rsidRPr="001967EB" w14:paraId="02C84452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7F2C1D" w14:textId="6AE0C467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65-7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7CC2203" w14:textId="0F8AE05C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769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7D419FE2" w14:textId="5DCDD82D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0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99F964A" w14:textId="3CEB1D60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7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51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7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87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A557204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682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1B03FB31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16</w:t>
            </w:r>
          </w:p>
        </w:tc>
      </w:tr>
      <w:tr w:rsidR="000E4B83" w:rsidRPr="001967EB" w14:paraId="213BF86A" w14:textId="77777777" w:rsidTr="005E2B8F">
        <w:trPr>
          <w:trHeight w:val="2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F1B622" w14:textId="7C6A51D8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75-84 years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EE526F8" w14:textId="22D2BC5A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633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6814E929" w14:textId="09907F52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541A77C" w14:textId="0771303A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601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6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66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2C2EE81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615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B449604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24</w:t>
            </w:r>
          </w:p>
        </w:tc>
      </w:tr>
      <w:tr w:rsidR="000E4B83" w:rsidRPr="001967EB" w14:paraId="732F1D08" w14:textId="77777777" w:rsidTr="005E2B8F">
        <w:trPr>
          <w:trHeight w:val="29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AFA3" w14:textId="30863F12" w:rsidR="000E4B83" w:rsidRPr="001967EB" w:rsidRDefault="000E4B83" w:rsidP="000E4B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men</w:t>
            </w:r>
            <w:r w:rsidRPr="001967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85+ years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FAB60" w14:textId="1C53E6D5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47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FE4D53" w14:textId="59CB30F9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3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965FC" w14:textId="6322B81E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(0.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415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; 0.53</w:t>
            </w:r>
            <w:r>
              <w:rPr>
                <w:rFonts w:ascii="Calibri" w:hAnsi="Calibri" w:cs="Calibri"/>
                <w:color w:val="000000"/>
                <w:kern w:val="0"/>
                <w14:ligatures w14:val="none"/>
              </w:rPr>
              <w:t>6</w:t>
            </w: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A3FB4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609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A96FB" w14:textId="77777777" w:rsidR="000E4B83" w:rsidRPr="001967EB" w:rsidRDefault="000E4B83" w:rsidP="000E4B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967EB">
              <w:rPr>
                <w:rFonts w:ascii="Calibri" w:hAnsi="Calibri" w:cs="Calibri"/>
                <w:color w:val="000000"/>
                <w:kern w:val="0"/>
                <w14:ligatures w14:val="none"/>
              </w:rPr>
              <w:t>0.048</w:t>
            </w:r>
          </w:p>
        </w:tc>
      </w:tr>
    </w:tbl>
    <w:p w14:paraId="7179B3DD" w14:textId="51CADBC2" w:rsidR="0021339F" w:rsidRDefault="001967EB" w:rsidP="001967EB">
      <w:pPr>
        <w:rPr>
          <w:kern w:val="0"/>
          <w14:ligatures w14:val="none"/>
        </w:rPr>
      </w:pPr>
      <w:bookmarkStart w:id="1" w:name="_Hlk118980121"/>
      <w:r w:rsidRPr="001967EB">
        <w:rPr>
          <w:kern w:val="0"/>
          <w14:ligatures w14:val="none"/>
        </w:rPr>
        <w:t>SE: standard error; CI: confidence interval</w:t>
      </w:r>
      <w:r w:rsidR="007A5944">
        <w:rPr>
          <w:kern w:val="0"/>
          <w14:ligatures w14:val="none"/>
        </w:rPr>
        <w:t>; UK: United Kin</w:t>
      </w:r>
      <w:r w:rsidR="000A5D9B">
        <w:rPr>
          <w:kern w:val="0"/>
          <w14:ligatures w14:val="none"/>
        </w:rPr>
        <w:t>g</w:t>
      </w:r>
      <w:r w:rsidR="007A5944">
        <w:rPr>
          <w:kern w:val="0"/>
          <w14:ligatures w14:val="none"/>
        </w:rPr>
        <w:t>dom</w:t>
      </w:r>
    </w:p>
    <w:p w14:paraId="088B78D9" w14:textId="77777777" w:rsidR="0021339F" w:rsidRDefault="0021339F">
      <w:pPr>
        <w:rPr>
          <w:kern w:val="0"/>
          <w14:ligatures w14:val="none"/>
        </w:rPr>
      </w:pPr>
      <w:r>
        <w:rPr>
          <w:kern w:val="0"/>
          <w14:ligatures w14:val="none"/>
        </w:rPr>
        <w:br w:type="page"/>
      </w:r>
    </w:p>
    <w:p w14:paraId="6CCA9207" w14:textId="350956CB" w:rsidR="002D7D40" w:rsidRDefault="0021339F">
      <w:r w:rsidRPr="00D266F9">
        <w:rPr>
          <w:kern w:val="0"/>
          <w14:ligatures w14:val="none"/>
        </w:rPr>
        <w:lastRenderedPageBreak/>
        <w:t xml:space="preserve">Supplementary table </w:t>
      </w:r>
      <w:r w:rsidR="00E5419E">
        <w:rPr>
          <w:kern w:val="0"/>
          <w14:ligatures w14:val="none"/>
        </w:rPr>
        <w:t>5</w:t>
      </w:r>
      <w:r w:rsidR="007A5944">
        <w:rPr>
          <w:kern w:val="0"/>
          <w14:ligatures w14:val="none"/>
        </w:rPr>
        <w:t>.</w:t>
      </w:r>
      <w:r w:rsidR="00FA6977">
        <w:rPr>
          <w:kern w:val="0"/>
          <w14:ligatures w14:val="none"/>
        </w:rPr>
        <w:t xml:space="preserve"> </w:t>
      </w:r>
      <w:r w:rsidR="009F6EFD">
        <w:rPr>
          <w:kern w:val="0"/>
          <w14:ligatures w14:val="none"/>
        </w:rPr>
        <w:t>C</w:t>
      </w:r>
      <w:r w:rsidR="00FA6977">
        <w:rPr>
          <w:kern w:val="0"/>
          <w14:ligatures w14:val="none"/>
        </w:rPr>
        <w:t xml:space="preserve">omparison </w:t>
      </w:r>
      <w:r w:rsidR="009F6EFD">
        <w:rPr>
          <w:kern w:val="0"/>
          <w14:ligatures w14:val="none"/>
        </w:rPr>
        <w:t xml:space="preserve">of </w:t>
      </w:r>
      <w:r w:rsidR="007A5944">
        <w:rPr>
          <w:kern w:val="0"/>
          <w14:ligatures w14:val="none"/>
        </w:rPr>
        <w:t xml:space="preserve">weighted </w:t>
      </w:r>
      <w:r w:rsidR="009F6EFD">
        <w:rPr>
          <w:kern w:val="0"/>
          <w14:ligatures w14:val="none"/>
        </w:rPr>
        <w:t>EQ</w:t>
      </w:r>
      <w:r w:rsidR="00D33DBA">
        <w:rPr>
          <w:kern w:val="0"/>
          <w14:ligatures w14:val="none"/>
        </w:rPr>
        <w:t xml:space="preserve"> </w:t>
      </w:r>
      <w:r w:rsidR="009F6EFD">
        <w:rPr>
          <w:kern w:val="0"/>
          <w14:ligatures w14:val="none"/>
        </w:rPr>
        <w:t xml:space="preserve">VAS </w:t>
      </w:r>
      <w:r w:rsidR="009F6EFD" w:rsidRPr="001967EB">
        <w:rPr>
          <w:kern w:val="0"/>
          <w14:ligatures w14:val="none"/>
        </w:rPr>
        <w:t>within the 2022 population survey and the 2000 national health survey</w:t>
      </w:r>
      <w:bookmarkEnd w:id="1"/>
    </w:p>
    <w:tbl>
      <w:tblPr>
        <w:tblW w:w="5070" w:type="dxa"/>
        <w:tblLook w:val="04A0" w:firstRow="1" w:lastRow="0" w:firstColumn="1" w:lastColumn="0" w:noHBand="0" w:noVBand="1"/>
      </w:tblPr>
      <w:tblGrid>
        <w:gridCol w:w="1350"/>
        <w:gridCol w:w="960"/>
        <w:gridCol w:w="960"/>
        <w:gridCol w:w="1800"/>
      </w:tblGrid>
      <w:tr w:rsidR="00CC1DDA" w:rsidRPr="00CC1DDA" w14:paraId="4891A3A8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EED5" w14:textId="1E15B716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2F61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7973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091E" w14:textId="0CD8D6BE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CC1DDA" w:rsidRPr="00CC1DDA" w14:paraId="14481D54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04345" w14:textId="6155921C" w:rsidR="00CC1DDA" w:rsidRPr="00CC1DDA" w:rsidRDefault="0000768E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0768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band</w:t>
            </w:r>
            <w:r w:rsidR="00BA78B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r w:rsidR="00D434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5C5F" w14:textId="078A6176" w:rsidR="00CC1DDA" w:rsidRPr="00CC1DDA" w:rsidRDefault="00BA78B2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8C17" w14:textId="5C3D0352" w:rsidR="00CC1DDA" w:rsidRPr="00CC1DDA" w:rsidRDefault="00BA78B2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378E" w14:textId="4E07EDD0" w:rsidR="00CC1DDA" w:rsidRPr="00CC1DDA" w:rsidRDefault="0000768E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I</w:t>
            </w:r>
          </w:p>
        </w:tc>
      </w:tr>
      <w:tr w:rsidR="00CC1DDA" w:rsidRPr="00CC1DDA" w14:paraId="7CDF8041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D1B8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4E26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B42A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771D" w14:textId="6991A932" w:rsidR="00CC1DDA" w:rsidRPr="00CC1DDA" w:rsidRDefault="002F3174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.3-93.</w:t>
            </w:r>
            <w:r w:rsidR="00D14A1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CC1DDA" w:rsidRPr="00CC1DDA" w14:paraId="125DBAE1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2D09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69A4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9B56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F527" w14:textId="6712C1F0" w:rsidR="00CC1DDA" w:rsidRPr="00CC1DDA" w:rsidRDefault="002F3174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.2-90.5</w:t>
            </w:r>
          </w:p>
        </w:tc>
      </w:tr>
      <w:tr w:rsidR="00CC1DDA" w:rsidRPr="00CC1DDA" w14:paraId="0CDD9709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F7D2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01F7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2FEE" w14:textId="59E8210F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  <w:r w:rsidR="00D14A1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19714" w14:textId="390381B9" w:rsidR="00CC1DDA" w:rsidRPr="00CC1DDA" w:rsidRDefault="002F3174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.0-90.0</w:t>
            </w:r>
          </w:p>
        </w:tc>
      </w:tr>
      <w:tr w:rsidR="00CC1DDA" w:rsidRPr="00CC1DDA" w14:paraId="213C1E4E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F3A9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677E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4975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CA92" w14:textId="2D88984B" w:rsidR="00CC1DDA" w:rsidRPr="00CC1DDA" w:rsidRDefault="002F3174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.1-85.4</w:t>
            </w:r>
          </w:p>
        </w:tc>
      </w:tr>
      <w:tr w:rsidR="00CC1DDA" w:rsidRPr="00CC1DDA" w14:paraId="5BA4EA8D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69F5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AAC0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8448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93CE" w14:textId="1BB27DA6" w:rsidR="00CC1DDA" w:rsidRPr="00CC1DDA" w:rsidRDefault="002F3174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4-80.3</w:t>
            </w:r>
          </w:p>
        </w:tc>
      </w:tr>
      <w:tr w:rsidR="00CC1DDA" w:rsidRPr="00CC1DDA" w14:paraId="69DC077F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FD36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E03A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E238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4D52" w14:textId="41F71C9D" w:rsidR="00CC1DDA" w:rsidRPr="00CC1DDA" w:rsidRDefault="002F3174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3-73.4</w:t>
            </w:r>
          </w:p>
        </w:tc>
      </w:tr>
      <w:tr w:rsidR="00CC1DDA" w:rsidRPr="00CC1DDA" w14:paraId="18F6BE2F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82A1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-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3F1D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3990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373B" w14:textId="4D791F81" w:rsidR="00CC1DDA" w:rsidRPr="00CC1DDA" w:rsidRDefault="002F3174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7-65.6</w:t>
            </w:r>
          </w:p>
        </w:tc>
      </w:tr>
      <w:tr w:rsidR="00CC1DDA" w:rsidRPr="00CC1DDA" w14:paraId="15495074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CC31" w14:textId="64EE8E41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</w:t>
            </w:r>
            <w:r w:rsidR="00D14A1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59B4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296D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2F0A" w14:textId="0E241904" w:rsidR="00CC1DDA" w:rsidRPr="00CC1DDA" w:rsidRDefault="002F3174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2-61.5</w:t>
            </w:r>
          </w:p>
        </w:tc>
      </w:tr>
      <w:tr w:rsidR="00CC1DDA" w:rsidRPr="00CC1DDA" w14:paraId="2BDC3DC2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1FFF" w14:textId="02D75689" w:rsidR="00CC1DDA" w:rsidRPr="00CC1DDA" w:rsidRDefault="00BA78B2" w:rsidP="00CC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ge band, </w:t>
            </w:r>
            <w:r w:rsidR="00D434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59C4" w14:textId="692986C4" w:rsidR="00CC1DDA" w:rsidRPr="00CC1DDA" w:rsidRDefault="00BA78B2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B621" w14:textId="73BE513E" w:rsidR="00CC1DDA" w:rsidRPr="00CC1DDA" w:rsidRDefault="00BA78B2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E8A2" w14:textId="236D4800" w:rsidR="00CC1DDA" w:rsidRPr="00CC1DDA" w:rsidRDefault="002F3174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F317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 CI</w:t>
            </w:r>
          </w:p>
        </w:tc>
      </w:tr>
      <w:tr w:rsidR="00CC1DDA" w:rsidRPr="00CC1DDA" w14:paraId="64D3FDA8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0A14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7500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46FC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FE0C" w14:textId="51EB88DD" w:rsidR="00CC1DDA" w:rsidRPr="00CC1DDA" w:rsidRDefault="00D14A1D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.1-93.7</w:t>
            </w:r>
          </w:p>
        </w:tc>
      </w:tr>
      <w:tr w:rsidR="00CC1DDA" w:rsidRPr="00CC1DDA" w14:paraId="39BFF96C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F411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0872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AFD7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AE50" w14:textId="47EDFE54" w:rsidR="00CC1DDA" w:rsidRPr="00CC1DDA" w:rsidRDefault="00D14A1D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.4-91.4</w:t>
            </w:r>
          </w:p>
        </w:tc>
      </w:tr>
      <w:tr w:rsidR="00CC1DDA" w:rsidRPr="00CC1DDA" w14:paraId="41C79730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6D38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ADAD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7F65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0C5A" w14:textId="64069321" w:rsidR="00CC1DDA" w:rsidRPr="00CC1DDA" w:rsidRDefault="00D14A1D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.7-89.0</w:t>
            </w:r>
          </w:p>
        </w:tc>
      </w:tr>
      <w:tr w:rsidR="00CC1DDA" w:rsidRPr="00CC1DDA" w14:paraId="52A974FD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D2A6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E55A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6645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1DDD" w14:textId="5170B929" w:rsidR="00CC1DDA" w:rsidRPr="00CC1DDA" w:rsidRDefault="00D14A1D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.8-85.0</w:t>
            </w:r>
          </w:p>
        </w:tc>
      </w:tr>
      <w:tr w:rsidR="00CC1DDA" w:rsidRPr="00CC1DDA" w14:paraId="6507EF11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E640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0503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FCCF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7E4B" w14:textId="7413DB08" w:rsidR="00CC1DDA" w:rsidRPr="00CC1DDA" w:rsidRDefault="00D14A1D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.0-78.5</w:t>
            </w:r>
          </w:p>
        </w:tc>
      </w:tr>
      <w:tr w:rsidR="00CC1DDA" w:rsidRPr="00CC1DDA" w14:paraId="5518EDCF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479F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-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A6E8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EDC5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7017" w14:textId="66B9B90B" w:rsidR="00CC1DDA" w:rsidRPr="00CC1DDA" w:rsidRDefault="00D14A1D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4-71.9</w:t>
            </w:r>
          </w:p>
        </w:tc>
      </w:tr>
      <w:tr w:rsidR="00CC1DDA" w:rsidRPr="00CC1DDA" w14:paraId="4DFBF942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F4AB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-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0F21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11A5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CAAB" w14:textId="20B1BFD5" w:rsidR="002F3174" w:rsidRPr="00CC1DDA" w:rsidRDefault="002F3174" w:rsidP="002F31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.7-64.6</w:t>
            </w:r>
          </w:p>
        </w:tc>
      </w:tr>
      <w:tr w:rsidR="00CC1DDA" w:rsidRPr="00CC1DDA" w14:paraId="1DB51EE8" w14:textId="77777777" w:rsidTr="00E401CE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2B9F" w14:textId="1F9F46B4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</w:t>
            </w:r>
            <w:r w:rsidR="00D14A1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5A03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0A77" w14:textId="77777777" w:rsidR="00CC1DDA" w:rsidRPr="00CC1DDA" w:rsidRDefault="00CC1DDA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C1DD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6E37" w14:textId="517C8D61" w:rsidR="00CC1DDA" w:rsidRPr="00CC1DDA" w:rsidRDefault="0000768E" w:rsidP="00CC1D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3-58.7</w:t>
            </w:r>
          </w:p>
        </w:tc>
      </w:tr>
    </w:tbl>
    <w:p w14:paraId="6859229B" w14:textId="77777777" w:rsidR="001810FB" w:rsidRDefault="001810FB" w:rsidP="001810FB">
      <w:r w:rsidRPr="001967EB">
        <w:rPr>
          <w:rFonts w:ascii="Calibri" w:eastAsia="Times New Roman" w:hAnsi="Calibri" w:cs="Calibri"/>
          <w:kern w:val="0"/>
          <w14:ligatures w14:val="none"/>
        </w:rPr>
        <w:t>CI: confidence interval</w:t>
      </w:r>
    </w:p>
    <w:p w14:paraId="6A0D143A" w14:textId="77777777" w:rsidR="00CC1DDA" w:rsidRDefault="00CC1DDA"/>
    <w:p w14:paraId="55825772" w14:textId="4D44B70F" w:rsidR="00E84DD9" w:rsidRDefault="00E84DD9" w:rsidP="00E401CE"/>
    <w:sectPr w:rsidR="00E84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1F7F9E"/>
    <w:multiLevelType w:val="hybridMultilevel"/>
    <w:tmpl w:val="5EEE4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0F3AB3"/>
    <w:multiLevelType w:val="hybridMultilevel"/>
    <w:tmpl w:val="D1900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6404935">
    <w:abstractNumId w:val="0"/>
  </w:num>
  <w:num w:numId="2" w16cid:durableId="10641771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EB"/>
    <w:rsid w:val="00000894"/>
    <w:rsid w:val="000042F7"/>
    <w:rsid w:val="0000768E"/>
    <w:rsid w:val="000253D5"/>
    <w:rsid w:val="00056D26"/>
    <w:rsid w:val="000A5D9B"/>
    <w:rsid w:val="000C5634"/>
    <w:rsid w:val="000C5F5F"/>
    <w:rsid w:val="000E4B83"/>
    <w:rsid w:val="00144DDE"/>
    <w:rsid w:val="001810FB"/>
    <w:rsid w:val="001967EB"/>
    <w:rsid w:val="001B273D"/>
    <w:rsid w:val="001E1477"/>
    <w:rsid w:val="001E25CD"/>
    <w:rsid w:val="001E65EA"/>
    <w:rsid w:val="0020581C"/>
    <w:rsid w:val="0021339F"/>
    <w:rsid w:val="00275AB3"/>
    <w:rsid w:val="002D7D40"/>
    <w:rsid w:val="002F1EDB"/>
    <w:rsid w:val="002F3174"/>
    <w:rsid w:val="0030063E"/>
    <w:rsid w:val="00361710"/>
    <w:rsid w:val="00381951"/>
    <w:rsid w:val="003B00CD"/>
    <w:rsid w:val="003E2D6D"/>
    <w:rsid w:val="004001C8"/>
    <w:rsid w:val="00421FA7"/>
    <w:rsid w:val="004515B0"/>
    <w:rsid w:val="004C6284"/>
    <w:rsid w:val="004D6185"/>
    <w:rsid w:val="004E0473"/>
    <w:rsid w:val="004F2669"/>
    <w:rsid w:val="00523CBE"/>
    <w:rsid w:val="005269DF"/>
    <w:rsid w:val="005A4207"/>
    <w:rsid w:val="005D31D4"/>
    <w:rsid w:val="005F1B18"/>
    <w:rsid w:val="0069587C"/>
    <w:rsid w:val="006C154B"/>
    <w:rsid w:val="006D0A6F"/>
    <w:rsid w:val="006D1C37"/>
    <w:rsid w:val="006E561D"/>
    <w:rsid w:val="006F7EA7"/>
    <w:rsid w:val="0073395F"/>
    <w:rsid w:val="0073444A"/>
    <w:rsid w:val="007A5944"/>
    <w:rsid w:val="007E6B39"/>
    <w:rsid w:val="007E717A"/>
    <w:rsid w:val="007E7304"/>
    <w:rsid w:val="007F6F5C"/>
    <w:rsid w:val="00807533"/>
    <w:rsid w:val="008A462B"/>
    <w:rsid w:val="008A4978"/>
    <w:rsid w:val="008B528A"/>
    <w:rsid w:val="008D3F3D"/>
    <w:rsid w:val="0090671C"/>
    <w:rsid w:val="0091033D"/>
    <w:rsid w:val="00913F32"/>
    <w:rsid w:val="009705D7"/>
    <w:rsid w:val="009A6B7B"/>
    <w:rsid w:val="009B63DB"/>
    <w:rsid w:val="009C2A54"/>
    <w:rsid w:val="009D627E"/>
    <w:rsid w:val="009F19BD"/>
    <w:rsid w:val="009F6EFD"/>
    <w:rsid w:val="009F7F5F"/>
    <w:rsid w:val="00A225B1"/>
    <w:rsid w:val="00A419A3"/>
    <w:rsid w:val="00A46091"/>
    <w:rsid w:val="00A47A3B"/>
    <w:rsid w:val="00A647CD"/>
    <w:rsid w:val="00A64B6B"/>
    <w:rsid w:val="00AA2EB1"/>
    <w:rsid w:val="00AE0C60"/>
    <w:rsid w:val="00B34957"/>
    <w:rsid w:val="00B445FB"/>
    <w:rsid w:val="00B50DBA"/>
    <w:rsid w:val="00B52924"/>
    <w:rsid w:val="00B57323"/>
    <w:rsid w:val="00B643B6"/>
    <w:rsid w:val="00BA78B2"/>
    <w:rsid w:val="00C03A40"/>
    <w:rsid w:val="00C15727"/>
    <w:rsid w:val="00C2717F"/>
    <w:rsid w:val="00C30955"/>
    <w:rsid w:val="00C56399"/>
    <w:rsid w:val="00C640C5"/>
    <w:rsid w:val="00C76933"/>
    <w:rsid w:val="00C84B7A"/>
    <w:rsid w:val="00CA467A"/>
    <w:rsid w:val="00CB6524"/>
    <w:rsid w:val="00CC024D"/>
    <w:rsid w:val="00CC1DDA"/>
    <w:rsid w:val="00CC24ED"/>
    <w:rsid w:val="00CF70C6"/>
    <w:rsid w:val="00D14A1D"/>
    <w:rsid w:val="00D163B7"/>
    <w:rsid w:val="00D266F9"/>
    <w:rsid w:val="00D33DBA"/>
    <w:rsid w:val="00D434D4"/>
    <w:rsid w:val="00D6109D"/>
    <w:rsid w:val="00DB64C4"/>
    <w:rsid w:val="00DD4106"/>
    <w:rsid w:val="00E07ABF"/>
    <w:rsid w:val="00E100BE"/>
    <w:rsid w:val="00E21E62"/>
    <w:rsid w:val="00E401CE"/>
    <w:rsid w:val="00E5419E"/>
    <w:rsid w:val="00E716F3"/>
    <w:rsid w:val="00E84DD9"/>
    <w:rsid w:val="00E87C83"/>
    <w:rsid w:val="00E94090"/>
    <w:rsid w:val="00EC2A53"/>
    <w:rsid w:val="00EE18A8"/>
    <w:rsid w:val="00EF6F45"/>
    <w:rsid w:val="00F10959"/>
    <w:rsid w:val="00F13B0C"/>
    <w:rsid w:val="00F70DF7"/>
    <w:rsid w:val="00F75958"/>
    <w:rsid w:val="00FA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90859"/>
  <w15:chartTrackingRefBased/>
  <w15:docId w15:val="{14E687C5-1023-48E5-A249-FBA58BCE6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7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967EB"/>
  </w:style>
  <w:style w:type="paragraph" w:styleId="ListParagraph">
    <w:name w:val="List Paragraph"/>
    <w:basedOn w:val="Normal"/>
    <w:uiPriority w:val="34"/>
    <w:qFormat/>
    <w:rsid w:val="001967EB"/>
    <w:pPr>
      <w:ind w:left="720"/>
      <w:contextualSpacing/>
    </w:pPr>
    <w:rPr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67E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67EB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967E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96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7E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7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7EB"/>
    <w:rPr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67E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67E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967E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967E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67E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967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67EB"/>
    <w:pPr>
      <w:spacing w:after="0" w:line="240" w:lineRule="auto"/>
    </w:pPr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967E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967E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967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67EB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967EB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967EB"/>
  </w:style>
  <w:style w:type="paragraph" w:styleId="BalloonText">
    <w:name w:val="Balloon Text"/>
    <w:basedOn w:val="Normal"/>
    <w:link w:val="BalloonTextChar"/>
    <w:uiPriority w:val="99"/>
    <w:semiHidden/>
    <w:unhideWhenUsed/>
    <w:rsid w:val="001967EB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7EB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967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4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07</Words>
  <Characters>859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 INOTAI</dc:creator>
  <cp:keywords/>
  <dc:description/>
  <cp:lastModifiedBy>Andras INOTAI</cp:lastModifiedBy>
  <cp:revision>3</cp:revision>
  <dcterms:created xsi:type="dcterms:W3CDTF">2024-05-24T07:46:00Z</dcterms:created>
  <dcterms:modified xsi:type="dcterms:W3CDTF">2024-05-24T07:47:00Z</dcterms:modified>
</cp:coreProperties>
</file>